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A4CB0" w14:textId="393B4CAC" w:rsidR="004834C1" w:rsidRPr="007D1C11" w:rsidRDefault="004834C1" w:rsidP="007D1C11">
      <w:pPr>
        <w:spacing w:line="480" w:lineRule="auto"/>
        <w:jc w:val="center"/>
      </w:pPr>
      <w:r>
        <w:rPr>
          <w:b/>
        </w:rPr>
        <w:t>Interview Schedule</w:t>
      </w:r>
    </w:p>
    <w:p w14:paraId="395CE716" w14:textId="02714A8E" w:rsidR="004834C1" w:rsidRPr="00C417C6" w:rsidRDefault="00B34357" w:rsidP="00516671">
      <w:pPr>
        <w:spacing w:line="480" w:lineRule="auto"/>
        <w:rPr>
          <w:b/>
          <w:bCs/>
        </w:rPr>
      </w:pPr>
      <w:r w:rsidRPr="00C417C6">
        <w:rPr>
          <w:b/>
        </w:rPr>
        <w:t xml:space="preserve">PURPOSE </w:t>
      </w:r>
    </w:p>
    <w:p w14:paraId="3C1A0717" w14:textId="31E7CFAC" w:rsidR="004834C1" w:rsidRDefault="004834C1" w:rsidP="00516671">
      <w:pPr>
        <w:pStyle w:val="ListParagraph"/>
        <w:numPr>
          <w:ilvl w:val="0"/>
          <w:numId w:val="1"/>
        </w:numPr>
        <w:spacing w:line="480" w:lineRule="auto"/>
      </w:pPr>
      <w:r>
        <w:t xml:space="preserve">The purpose of this interview is to get your opinion. </w:t>
      </w:r>
    </w:p>
    <w:p w14:paraId="2516D499" w14:textId="20F71E83" w:rsidR="00316BB7" w:rsidRDefault="000E4F5A" w:rsidP="00316BB7">
      <w:pPr>
        <w:pStyle w:val="ListParagraph"/>
        <w:numPr>
          <w:ilvl w:val="0"/>
          <w:numId w:val="1"/>
        </w:numPr>
        <w:spacing w:line="480" w:lineRule="auto"/>
      </w:pPr>
      <w:r>
        <w:t>Your contribution will help inform the progress of this</w:t>
      </w:r>
      <w:r w:rsidR="001D0D64">
        <w:t xml:space="preserve"> PhD</w:t>
      </w:r>
      <w:r>
        <w:t xml:space="preserve"> </w:t>
      </w:r>
      <w:r w:rsidR="001D0D64">
        <w:t>project</w:t>
      </w:r>
      <w:r>
        <w:t>.</w:t>
      </w:r>
    </w:p>
    <w:p w14:paraId="4D8EDDDD" w14:textId="76EA8125" w:rsidR="004834C1" w:rsidRDefault="004834C1" w:rsidP="00516671">
      <w:pPr>
        <w:pStyle w:val="ListParagraph"/>
        <w:numPr>
          <w:ilvl w:val="0"/>
          <w:numId w:val="1"/>
        </w:numPr>
        <w:spacing w:line="480" w:lineRule="auto"/>
      </w:pPr>
      <w:r>
        <w:t xml:space="preserve">The purpose of my PhD is to </w:t>
      </w:r>
      <w:r w:rsidR="00346B7F">
        <w:t>encourage</w:t>
      </w:r>
      <w:r>
        <w:t xml:space="preserve"> retired</w:t>
      </w:r>
      <w:r w:rsidR="00821B2A">
        <w:t xml:space="preserve"> and non-working</w:t>
      </w:r>
      <w:r>
        <w:t xml:space="preserve"> adults </w:t>
      </w:r>
      <w:r w:rsidR="00821B2A">
        <w:t>over the age of 55</w:t>
      </w:r>
      <w:r w:rsidR="00346B7F">
        <w:t xml:space="preserve"> to</w:t>
      </w:r>
      <w:r w:rsidR="00821B2A">
        <w:t xml:space="preserve"> </w:t>
      </w:r>
      <w:r>
        <w:t>reduce their time spent sitting</w:t>
      </w:r>
      <w:r w:rsidR="00EE167C">
        <w:t xml:space="preserve"> </w:t>
      </w:r>
      <w:r>
        <w:t xml:space="preserve">each </w:t>
      </w:r>
      <w:r w:rsidR="004670FE">
        <w:t xml:space="preserve">waking </w:t>
      </w:r>
      <w:r>
        <w:t>day</w:t>
      </w:r>
      <w:r w:rsidR="00736520">
        <w:t xml:space="preserve"> </w:t>
      </w:r>
      <w:r w:rsidR="00CB329C">
        <w:t>by adopting meaningful non-sedentary activities</w:t>
      </w:r>
      <w:r w:rsidR="00A72B7F">
        <w:t xml:space="preserve"> in virtual reality</w:t>
      </w:r>
      <w:r w:rsidR="00C93B78">
        <w:t xml:space="preserve"> (</w:t>
      </w:r>
      <w:r w:rsidR="00DD04ED">
        <w:rPr>
          <w:b/>
          <w:bCs/>
        </w:rPr>
        <w:t>explain</w:t>
      </w:r>
      <w:r w:rsidR="00C93B78" w:rsidRPr="00AF7F13">
        <w:rPr>
          <w:b/>
          <w:bCs/>
        </w:rPr>
        <w:t xml:space="preserve"> sedentary behaviour term</w:t>
      </w:r>
      <w:r w:rsidR="00C93B78">
        <w:t>)</w:t>
      </w:r>
      <w:r w:rsidR="00736520">
        <w:t>.</w:t>
      </w:r>
      <w:r w:rsidR="00C13884">
        <w:t xml:space="preserve"> </w:t>
      </w:r>
    </w:p>
    <w:p w14:paraId="36FB37BF" w14:textId="6D857EAD" w:rsidR="00F8679D" w:rsidRDefault="009E597C" w:rsidP="00516671">
      <w:pPr>
        <w:pStyle w:val="ListParagraph"/>
        <w:numPr>
          <w:ilvl w:val="1"/>
          <w:numId w:val="1"/>
        </w:numPr>
        <w:spacing w:line="480" w:lineRule="auto"/>
        <w:jc w:val="both"/>
      </w:pPr>
      <w:r>
        <w:t>We specifically want to reduce p</w:t>
      </w:r>
      <w:r w:rsidR="00C4524C">
        <w:t>rolonged sedentary behaviour</w:t>
      </w:r>
      <w:r>
        <w:t xml:space="preserve"> which </w:t>
      </w:r>
      <w:r w:rsidR="0092641D">
        <w:t>is about</w:t>
      </w:r>
      <w:r w:rsidR="00C4524C">
        <w:t xml:space="preserve"> 6+ hours of sedentary activity each day and has been associated with long-term negative health outcomes.</w:t>
      </w:r>
    </w:p>
    <w:p w14:paraId="27F57586" w14:textId="010FB546" w:rsidR="00D93E30" w:rsidRDefault="00736520" w:rsidP="001013BD">
      <w:pPr>
        <w:pStyle w:val="ListParagraph"/>
        <w:numPr>
          <w:ilvl w:val="1"/>
          <w:numId w:val="1"/>
        </w:numPr>
        <w:spacing w:line="480" w:lineRule="auto"/>
        <w:jc w:val="both"/>
      </w:pPr>
      <w:r>
        <w:t>Virtual real</w:t>
      </w:r>
      <w:r w:rsidR="00F50FB0">
        <w:t>ity is a way of experiencing digital</w:t>
      </w:r>
      <w:r w:rsidR="00534B8C">
        <w:t xml:space="preserve"> (explain)</w:t>
      </w:r>
      <w:r w:rsidR="00F50FB0">
        <w:t xml:space="preserve"> environments as if you </w:t>
      </w:r>
      <w:r w:rsidR="00363E7F">
        <w:t>are</w:t>
      </w:r>
      <w:r w:rsidR="00F50FB0">
        <w:t xml:space="preserve"> really there. </w:t>
      </w:r>
    </w:p>
    <w:p w14:paraId="0E9519A4" w14:textId="3555F57F" w:rsidR="001013BD" w:rsidRPr="004317C2" w:rsidRDefault="004317C2" w:rsidP="005944A8">
      <w:pPr>
        <w:pStyle w:val="ListParagraph"/>
        <w:numPr>
          <w:ilvl w:val="2"/>
          <w:numId w:val="1"/>
        </w:numPr>
        <w:spacing w:line="480" w:lineRule="auto"/>
        <w:jc w:val="both"/>
        <w:rPr>
          <w:b/>
          <w:bCs/>
          <w:i/>
          <w:iCs/>
        </w:rPr>
      </w:pPr>
      <w:r w:rsidRPr="004317C2">
        <w:rPr>
          <w:b/>
          <w:bCs/>
          <w:i/>
          <w:iCs/>
        </w:rPr>
        <w:t>&lt;</w:t>
      </w:r>
      <w:r w:rsidR="00D93E30" w:rsidRPr="004317C2">
        <w:rPr>
          <w:b/>
          <w:bCs/>
          <w:i/>
          <w:iCs/>
        </w:rPr>
        <w:t>Back and forth discussion to tease out understanding of virtual reality</w:t>
      </w:r>
      <w:r w:rsidRPr="004317C2">
        <w:rPr>
          <w:b/>
          <w:bCs/>
          <w:i/>
          <w:iCs/>
        </w:rPr>
        <w:t>&gt;</w:t>
      </w:r>
    </w:p>
    <w:p w14:paraId="2F8F8FDD" w14:textId="63E88791" w:rsidR="0027238E" w:rsidRPr="005944A8" w:rsidRDefault="00A703E0" w:rsidP="0027238E">
      <w:pPr>
        <w:pStyle w:val="ListParagraph"/>
        <w:numPr>
          <w:ilvl w:val="3"/>
          <w:numId w:val="1"/>
        </w:numPr>
        <w:spacing w:line="480" w:lineRule="auto"/>
        <w:jc w:val="both"/>
        <w:rPr>
          <w:b/>
          <w:bCs/>
        </w:rPr>
      </w:pPr>
      <w:r>
        <w:t xml:space="preserve">Compare to watching chat show </w:t>
      </w:r>
      <w:r w:rsidR="00835B04">
        <w:t xml:space="preserve">AT HOME </w:t>
      </w:r>
      <w:r w:rsidR="00835B04" w:rsidRPr="00835B04">
        <w:rPr>
          <w:b/>
          <w:bCs/>
        </w:rPr>
        <w:t>vs</w:t>
      </w:r>
      <w:r w:rsidR="00835B04">
        <w:t xml:space="preserve"> IN THE AUDIENCE.</w:t>
      </w:r>
    </w:p>
    <w:tbl>
      <w:tblPr>
        <w:tblStyle w:val="TableGrid"/>
        <w:tblW w:w="0" w:type="auto"/>
        <w:tblLook w:val="04A0" w:firstRow="1" w:lastRow="0" w:firstColumn="1" w:lastColumn="0" w:noHBand="0" w:noVBand="1"/>
      </w:tblPr>
      <w:tblGrid>
        <w:gridCol w:w="10456"/>
      </w:tblGrid>
      <w:tr w:rsidR="002C7DA6" w14:paraId="40011B93" w14:textId="77777777" w:rsidTr="002C7DA6">
        <w:tc>
          <w:tcPr>
            <w:tcW w:w="10456" w:type="dxa"/>
          </w:tcPr>
          <w:p w14:paraId="1A86CA07" w14:textId="62A24198" w:rsidR="002C7DA6" w:rsidRPr="002C7DA6" w:rsidRDefault="002C7DA6" w:rsidP="002C7DA6">
            <w:pPr>
              <w:jc w:val="center"/>
              <w:rPr>
                <w:b/>
                <w:bCs/>
              </w:rPr>
            </w:pPr>
            <w:r>
              <w:rPr>
                <w:b/>
                <w:bCs/>
              </w:rPr>
              <w:t>Applications for Virtual Reality</w:t>
            </w:r>
          </w:p>
        </w:tc>
      </w:tr>
      <w:tr w:rsidR="002C7DA6" w14:paraId="5BE96134" w14:textId="77777777" w:rsidTr="002C7DA6">
        <w:tc>
          <w:tcPr>
            <w:tcW w:w="10456" w:type="dxa"/>
          </w:tcPr>
          <w:p w14:paraId="058BB69D" w14:textId="3BF65D30" w:rsidR="002C7DA6" w:rsidRDefault="002C7DA6" w:rsidP="002C7DA6">
            <w:pPr>
              <w:jc w:val="both"/>
            </w:pPr>
            <w:r w:rsidRPr="00904B66">
              <w:t xml:space="preserve">Travel and exploration (google </w:t>
            </w:r>
            <w:r w:rsidR="00C35C16">
              <w:t>earth</w:t>
            </w:r>
            <w:r w:rsidR="00C22E96">
              <w:t xml:space="preserve"> </w:t>
            </w:r>
            <w:r w:rsidR="00A5348E">
              <w:t>–</w:t>
            </w:r>
            <w:r w:rsidR="00C22E96">
              <w:t xml:space="preserve"> </w:t>
            </w:r>
            <w:r w:rsidR="00A5348E">
              <w:t xml:space="preserve">see the pyramids of Egypt </w:t>
            </w:r>
            <w:r w:rsidR="004C47B9">
              <w:t>or the Great Wall of China</w:t>
            </w:r>
            <w:r w:rsidRPr="00904B66">
              <w:t>)</w:t>
            </w:r>
          </w:p>
        </w:tc>
      </w:tr>
      <w:tr w:rsidR="002C7DA6" w14:paraId="5708BE0C" w14:textId="77777777" w:rsidTr="002C7DA6">
        <w:tc>
          <w:tcPr>
            <w:tcW w:w="10456" w:type="dxa"/>
          </w:tcPr>
          <w:p w14:paraId="2342DC43" w14:textId="09306506" w:rsidR="002C7DA6" w:rsidRDefault="002C7DA6" w:rsidP="002C7DA6">
            <w:pPr>
              <w:jc w:val="both"/>
            </w:pPr>
            <w:r w:rsidRPr="00904B66">
              <w:t>Social connection (you can link up with your friends in VR in a setting of your choosing)</w:t>
            </w:r>
          </w:p>
        </w:tc>
      </w:tr>
      <w:tr w:rsidR="002C7DA6" w14:paraId="2733DD74" w14:textId="77777777" w:rsidTr="002C7DA6">
        <w:tc>
          <w:tcPr>
            <w:tcW w:w="10456" w:type="dxa"/>
          </w:tcPr>
          <w:p w14:paraId="056FA5AF" w14:textId="48063142" w:rsidR="002C7DA6" w:rsidRDefault="002C7DA6" w:rsidP="002C7DA6">
            <w:pPr>
              <w:jc w:val="both"/>
            </w:pPr>
            <w:r w:rsidRPr="00904B66">
              <w:t>Entertainment (any activity you enjoy in the real wor</w:t>
            </w:r>
            <w:r w:rsidR="00CC3893">
              <w:t>ld</w:t>
            </w:r>
            <w:r w:rsidRPr="00904B66">
              <w:t xml:space="preserve"> can be created in VR)</w:t>
            </w:r>
          </w:p>
        </w:tc>
      </w:tr>
      <w:tr w:rsidR="002C7DA6" w14:paraId="62FD2EF4" w14:textId="77777777" w:rsidTr="002C7DA6">
        <w:tc>
          <w:tcPr>
            <w:tcW w:w="10456" w:type="dxa"/>
          </w:tcPr>
          <w:p w14:paraId="0BC36B6F" w14:textId="6F1E257D" w:rsidR="002C7DA6" w:rsidRDefault="002C7DA6" w:rsidP="002C7DA6">
            <w:pPr>
              <w:jc w:val="both"/>
            </w:pPr>
            <w:r w:rsidRPr="00904B66">
              <w:t>Exercise</w:t>
            </w:r>
            <w:r w:rsidR="00B569B0">
              <w:t xml:space="preserve"> </w:t>
            </w:r>
            <w:r w:rsidR="00861547">
              <w:t>(light physical activity games</w:t>
            </w:r>
            <w:r w:rsidR="00342410">
              <w:t xml:space="preserve"> that you enjoy</w:t>
            </w:r>
            <w:r w:rsidR="00861547">
              <w:t>)</w:t>
            </w:r>
          </w:p>
        </w:tc>
      </w:tr>
      <w:tr w:rsidR="002C7DA6" w14:paraId="4B1D175C" w14:textId="77777777" w:rsidTr="002C7DA6">
        <w:tc>
          <w:tcPr>
            <w:tcW w:w="10456" w:type="dxa"/>
          </w:tcPr>
          <w:p w14:paraId="25FF383C" w14:textId="654E2271" w:rsidR="002C7DA6" w:rsidRDefault="002C7DA6" w:rsidP="002C7DA6">
            <w:pPr>
              <w:jc w:val="both"/>
            </w:pPr>
            <w:r w:rsidRPr="00904B66">
              <w:t>Education (give examples of delivery of learning experiences – e.g., a tour of the Eifel tower and its history)</w:t>
            </w:r>
          </w:p>
        </w:tc>
      </w:tr>
      <w:tr w:rsidR="002C7DA6" w14:paraId="04694649" w14:textId="77777777" w:rsidTr="002C7DA6">
        <w:tc>
          <w:tcPr>
            <w:tcW w:w="10456" w:type="dxa"/>
          </w:tcPr>
          <w:p w14:paraId="3615FBCA" w14:textId="018C369A" w:rsidR="002C7DA6" w:rsidRDefault="002C7DA6" w:rsidP="002C7DA6">
            <w:pPr>
              <w:jc w:val="both"/>
            </w:pPr>
            <w:r w:rsidRPr="00904B66">
              <w:t>Games (ping pong, golf, dance, etc.)</w:t>
            </w:r>
          </w:p>
        </w:tc>
      </w:tr>
      <w:tr w:rsidR="00334E01" w14:paraId="2A875145" w14:textId="77777777" w:rsidTr="002C7DA6">
        <w:tc>
          <w:tcPr>
            <w:tcW w:w="10456" w:type="dxa"/>
          </w:tcPr>
          <w:p w14:paraId="2F535241" w14:textId="3F9840D5" w:rsidR="00334E01" w:rsidRPr="00904B66" w:rsidRDefault="00334E01" w:rsidP="002C7DA6">
            <w:pPr>
              <w:jc w:val="both"/>
            </w:pPr>
            <w:r>
              <w:t>Reminiscence (traveling to a pla</w:t>
            </w:r>
            <w:r w:rsidR="00C02CBE">
              <w:t>ce of significance to you to reminisce over your time spent there)</w:t>
            </w:r>
          </w:p>
        </w:tc>
      </w:tr>
    </w:tbl>
    <w:p w14:paraId="19E59951" w14:textId="371B7EC8" w:rsidR="00AE65F1" w:rsidRDefault="00AE65F1" w:rsidP="00AE65F1">
      <w:pPr>
        <w:pStyle w:val="ListParagraph"/>
        <w:numPr>
          <w:ilvl w:val="0"/>
          <w:numId w:val="1"/>
        </w:numPr>
        <w:spacing w:line="480" w:lineRule="auto"/>
      </w:pPr>
      <w:r w:rsidRPr="00AE65F1">
        <w:rPr>
          <w:i/>
          <w:iCs/>
        </w:rPr>
        <w:t>Read scenario…</w:t>
      </w:r>
    </w:p>
    <w:p w14:paraId="32FA836B" w14:textId="2B23DD18" w:rsidR="001013BD" w:rsidRDefault="00835B04" w:rsidP="005E7A64">
      <w:pPr>
        <w:pStyle w:val="ListParagraph"/>
        <w:numPr>
          <w:ilvl w:val="0"/>
          <w:numId w:val="1"/>
        </w:numPr>
        <w:spacing w:before="240" w:line="480" w:lineRule="auto"/>
        <w:jc w:val="both"/>
      </w:pPr>
      <w:r>
        <w:t>D</w:t>
      </w:r>
      <w:r w:rsidR="00F2627D">
        <w:t>eveloping a support system</w:t>
      </w:r>
      <w:r w:rsidR="0031450E">
        <w:t xml:space="preserve"> – adopt </w:t>
      </w:r>
      <w:r w:rsidR="008A430E">
        <w:t>meaningful non-sedentary</w:t>
      </w:r>
      <w:r w:rsidR="00F82BDE">
        <w:t xml:space="preserve"> </w:t>
      </w:r>
      <w:r w:rsidR="008A430E">
        <w:t>activities</w:t>
      </w:r>
      <w:r w:rsidR="00F82BDE">
        <w:t xml:space="preserve"> in virtual reality</w:t>
      </w:r>
      <w:r w:rsidR="00E06264">
        <w:t>.</w:t>
      </w:r>
      <w:r w:rsidR="00444AB3">
        <w:t xml:space="preserve"> </w:t>
      </w:r>
    </w:p>
    <w:p w14:paraId="660F9D2C" w14:textId="494CF0B4" w:rsidR="001061D6" w:rsidRDefault="00E738AF" w:rsidP="001061D6">
      <w:pPr>
        <w:pStyle w:val="ListParagraph"/>
        <w:numPr>
          <w:ilvl w:val="0"/>
          <w:numId w:val="1"/>
        </w:numPr>
        <w:spacing w:line="480" w:lineRule="auto"/>
      </w:pPr>
      <w:r>
        <w:t>S</w:t>
      </w:r>
      <w:r w:rsidR="00F11F28">
        <w:t xml:space="preserve">upport system </w:t>
      </w:r>
      <w:r>
        <w:t>will be in</w:t>
      </w:r>
      <w:r w:rsidR="00F11F28">
        <w:t xml:space="preserve"> virtual reality </w:t>
      </w:r>
      <w:r w:rsidR="00E7387D">
        <w:rPr>
          <w:i/>
          <w:iCs/>
        </w:rPr>
        <w:t>&lt;point at equipment&gt;</w:t>
      </w:r>
      <w:r w:rsidR="002E465C">
        <w:t>.</w:t>
      </w:r>
    </w:p>
    <w:p w14:paraId="27BAF43F" w14:textId="2A87608F" w:rsidR="00BA542C" w:rsidRDefault="00BA542C" w:rsidP="00BA542C">
      <w:pPr>
        <w:pStyle w:val="ListParagraph"/>
        <w:numPr>
          <w:ilvl w:val="1"/>
          <w:numId w:val="1"/>
        </w:numPr>
        <w:spacing w:line="480" w:lineRule="auto"/>
      </w:pPr>
      <w:r>
        <w:t>Will be like using an application on any other digital device.</w:t>
      </w:r>
    </w:p>
    <w:p w14:paraId="4F871881" w14:textId="3669793A" w:rsidR="005944A8" w:rsidRDefault="00756C2B" w:rsidP="001C1C67">
      <w:pPr>
        <w:pStyle w:val="ListParagraph"/>
        <w:numPr>
          <w:ilvl w:val="0"/>
          <w:numId w:val="1"/>
        </w:numPr>
        <w:spacing w:line="480" w:lineRule="auto"/>
      </w:pPr>
      <w:r>
        <w:t>D</w:t>
      </w:r>
      <w:r w:rsidR="004834C1">
        <w:t>esigned using theory</w:t>
      </w:r>
      <w:r w:rsidR="00247054">
        <w:t xml:space="preserve"> (</w:t>
      </w:r>
      <w:r w:rsidR="00A4628E">
        <w:t>an idea a researcher has about the way something might work)</w:t>
      </w:r>
      <w:r w:rsidR="004834C1">
        <w:t xml:space="preserve">, scientific evidence and </w:t>
      </w:r>
      <w:r w:rsidR="004834C1" w:rsidRPr="000D5A8B">
        <w:t>retired</w:t>
      </w:r>
      <w:r w:rsidR="000D5A8B" w:rsidRPr="000D5A8B">
        <w:t>/non-working</w:t>
      </w:r>
      <w:r w:rsidR="004834C1">
        <w:t xml:space="preserve"> adults’ voices.</w:t>
      </w:r>
    </w:p>
    <w:p w14:paraId="38610668" w14:textId="02A8DE70" w:rsidR="007D1C11" w:rsidRPr="00FD12DD" w:rsidRDefault="00CD3946" w:rsidP="001C1C67">
      <w:pPr>
        <w:pStyle w:val="ListParagraph"/>
        <w:numPr>
          <w:ilvl w:val="0"/>
          <w:numId w:val="1"/>
        </w:numPr>
        <w:spacing w:line="480" w:lineRule="auto"/>
      </w:pPr>
      <w:r w:rsidRPr="00CD3946">
        <w:rPr>
          <w:i/>
          <w:iCs/>
          <w:lang w:val="en-GB"/>
        </w:rPr>
        <w:t>It is really important to note that</w:t>
      </w:r>
      <w:r>
        <w:rPr>
          <w:lang w:val="en-GB"/>
        </w:rPr>
        <w:t xml:space="preserve"> </w:t>
      </w:r>
      <w:r w:rsidR="00596414">
        <w:rPr>
          <w:lang w:val="en-GB"/>
        </w:rPr>
        <w:t>using</w:t>
      </w:r>
      <w:r w:rsidR="007D1C11" w:rsidRPr="007D1C11">
        <w:rPr>
          <w:lang w:val="en-GB"/>
        </w:rPr>
        <w:t xml:space="preserve"> virtual reality</w:t>
      </w:r>
      <w:r w:rsidR="00596414">
        <w:rPr>
          <w:lang w:val="en-GB"/>
        </w:rPr>
        <w:t xml:space="preserve"> in this way</w:t>
      </w:r>
      <w:r w:rsidR="007D1C11" w:rsidRPr="007D1C11">
        <w:rPr>
          <w:lang w:val="en-GB"/>
        </w:rPr>
        <w:t xml:space="preserve"> is not about replacing activities in </w:t>
      </w:r>
      <w:r w:rsidR="00BA278D">
        <w:rPr>
          <w:lang w:val="en-GB"/>
        </w:rPr>
        <w:t>your</w:t>
      </w:r>
      <w:r w:rsidR="007D1C11" w:rsidRPr="007D1C11">
        <w:rPr>
          <w:lang w:val="en-GB"/>
        </w:rPr>
        <w:t xml:space="preserve"> daily life but more about enhancing and </w:t>
      </w:r>
      <w:r w:rsidR="007D1C11" w:rsidRPr="00233949">
        <w:rPr>
          <w:lang w:val="en-GB"/>
        </w:rPr>
        <w:t xml:space="preserve">supporting </w:t>
      </w:r>
      <w:r w:rsidR="008354E3" w:rsidRPr="00233949">
        <w:rPr>
          <w:lang w:val="en-GB"/>
        </w:rPr>
        <w:t>the activities you already do</w:t>
      </w:r>
      <w:r w:rsidR="007D1C11" w:rsidRPr="007D1C11">
        <w:rPr>
          <w:lang w:val="en-GB"/>
        </w:rPr>
        <w:t xml:space="preserve"> to </w:t>
      </w:r>
      <w:r w:rsidR="002C07E9">
        <w:rPr>
          <w:lang w:val="en-GB"/>
        </w:rPr>
        <w:t xml:space="preserve">provide more </w:t>
      </w:r>
      <w:r w:rsidR="0095766D">
        <w:rPr>
          <w:lang w:val="en-GB"/>
        </w:rPr>
        <w:t>opportunity</w:t>
      </w:r>
      <w:r w:rsidR="007D1C11" w:rsidRPr="007D1C11">
        <w:rPr>
          <w:lang w:val="en-GB"/>
        </w:rPr>
        <w:t xml:space="preserve"> that </w:t>
      </w:r>
      <w:r w:rsidR="002C07E9">
        <w:rPr>
          <w:lang w:val="en-GB"/>
        </w:rPr>
        <w:t xml:space="preserve">may </w:t>
      </w:r>
      <w:r w:rsidR="007D1C11" w:rsidRPr="007D1C11">
        <w:rPr>
          <w:lang w:val="en-GB"/>
        </w:rPr>
        <w:t xml:space="preserve">help </w:t>
      </w:r>
      <w:r w:rsidR="0095766D">
        <w:rPr>
          <w:lang w:val="en-GB"/>
        </w:rPr>
        <w:t xml:space="preserve">you </w:t>
      </w:r>
      <w:r w:rsidR="007D1C11" w:rsidRPr="007D1C11">
        <w:rPr>
          <w:lang w:val="en-GB"/>
        </w:rPr>
        <w:t xml:space="preserve">to reduce </w:t>
      </w:r>
      <w:r w:rsidR="002C07E9">
        <w:rPr>
          <w:lang w:val="en-GB"/>
        </w:rPr>
        <w:t>your</w:t>
      </w:r>
      <w:r w:rsidR="007D1C11" w:rsidRPr="007D1C11">
        <w:rPr>
          <w:lang w:val="en-GB"/>
        </w:rPr>
        <w:t xml:space="preserve"> time spent </w:t>
      </w:r>
      <w:r w:rsidR="002C07E9">
        <w:rPr>
          <w:lang w:val="en-GB"/>
        </w:rPr>
        <w:t>sitting.</w:t>
      </w:r>
    </w:p>
    <w:p w14:paraId="236A1CC5" w14:textId="6BF348AD" w:rsidR="00FD12DD" w:rsidRPr="001C1C67" w:rsidRDefault="00FD12DD" w:rsidP="001C1C67">
      <w:pPr>
        <w:pStyle w:val="ListParagraph"/>
        <w:numPr>
          <w:ilvl w:val="0"/>
          <w:numId w:val="1"/>
        </w:numPr>
        <w:spacing w:line="480" w:lineRule="auto"/>
      </w:pPr>
      <w:r>
        <w:rPr>
          <w:lang w:val="en-GB"/>
        </w:rPr>
        <w:t xml:space="preserve">A research assistant will come in briefly during the VR experience just to </w:t>
      </w:r>
      <w:r w:rsidR="00C83ECE">
        <w:rPr>
          <w:lang w:val="en-GB"/>
        </w:rPr>
        <w:t>observe that you are doing ok</w:t>
      </w:r>
      <w:r w:rsidR="00FC38A0">
        <w:rPr>
          <w:lang w:val="en-GB"/>
        </w:rPr>
        <w:t xml:space="preserve"> and do not need any additional assistance while I am looking at </w:t>
      </w:r>
      <w:r w:rsidR="00000163">
        <w:rPr>
          <w:lang w:val="en-GB"/>
        </w:rPr>
        <w:t>what you are doing in the VE</w:t>
      </w:r>
      <w:r w:rsidR="00FC38A0">
        <w:rPr>
          <w:lang w:val="en-GB"/>
        </w:rPr>
        <w:t>.</w:t>
      </w:r>
    </w:p>
    <w:p w14:paraId="17827FAD" w14:textId="77777777" w:rsidR="007E4998" w:rsidRDefault="007E4998">
      <w:pPr>
        <w:rPr>
          <w:b/>
          <w:bCs/>
        </w:rPr>
      </w:pPr>
      <w:r>
        <w:rPr>
          <w:b/>
          <w:bCs/>
        </w:rPr>
        <w:br w:type="page"/>
      </w:r>
    </w:p>
    <w:p w14:paraId="47807201" w14:textId="0178EF57" w:rsidR="00B34357" w:rsidRDefault="00132002" w:rsidP="00355344">
      <w:pPr>
        <w:spacing w:line="480" w:lineRule="auto"/>
      </w:pPr>
      <w:r>
        <w:rPr>
          <w:b/>
          <w:bCs/>
        </w:rPr>
        <w:lastRenderedPageBreak/>
        <w:t>INTERVIEW OUTLINE</w:t>
      </w:r>
    </w:p>
    <w:p w14:paraId="53338064" w14:textId="36216BDC" w:rsidR="00686679" w:rsidRDefault="00686679" w:rsidP="00355344">
      <w:pPr>
        <w:spacing w:line="480" w:lineRule="auto"/>
      </w:pPr>
      <w:r w:rsidRPr="00686679">
        <w:t xml:space="preserve">There are 3 separate parts to this interview. The first will be short; I will ask you a few questions about if you’ve had any experiences with digital technology in general. Part two of the interview will be the most interesting for you – I hope! I will explain </w:t>
      </w:r>
      <w:r w:rsidR="00DB56EF">
        <w:t>how to use</w:t>
      </w:r>
      <w:r w:rsidRPr="00686679">
        <w:t xml:space="preserve"> virtual reality and you will get to use virtual reality equipment and actually experience virtual reality first-hand. The final part of the interview is the most important for me</w:t>
      </w:r>
      <w:r w:rsidR="00FC253D">
        <w:t xml:space="preserve"> </w:t>
      </w:r>
      <w:r w:rsidR="00973396">
        <w:t xml:space="preserve">– </w:t>
      </w:r>
      <w:r w:rsidR="00973396" w:rsidRPr="00686679">
        <w:t>I</w:t>
      </w:r>
      <w:r w:rsidRPr="00686679">
        <w:t xml:space="preserve"> will ask you questions about what you think about virtual reality, I will ask you for ideas about how virtual reality could help you spend less time sitting and I’ll share with you my ideas to see what you think of them. The goal of this interview is to get your input to help me </w:t>
      </w:r>
      <w:r w:rsidR="004D0E4B">
        <w:t xml:space="preserve">make </w:t>
      </w:r>
      <w:r w:rsidR="00017956">
        <w:t xml:space="preserve">a meaningful </w:t>
      </w:r>
      <w:r w:rsidRPr="00686679">
        <w:t xml:space="preserve">virtual reality experience, so the more honest you are the better! Does that sound ok to you? OK, let’s get started! </w:t>
      </w:r>
    </w:p>
    <w:p w14:paraId="3B1B1710" w14:textId="77777777" w:rsidR="00355344" w:rsidRPr="00686679" w:rsidRDefault="00355344" w:rsidP="00355344">
      <w:pPr>
        <w:spacing w:line="240" w:lineRule="auto"/>
      </w:pPr>
    </w:p>
    <w:p w14:paraId="0BC50F68" w14:textId="1258A814" w:rsidR="004834C1" w:rsidRPr="00C417C6" w:rsidRDefault="00554460" w:rsidP="00686679">
      <w:pPr>
        <w:rPr>
          <w:b/>
          <w:bCs/>
        </w:rPr>
      </w:pPr>
      <w:r w:rsidRPr="0041230C">
        <w:rPr>
          <w:b/>
          <w:sz w:val="32"/>
          <w:szCs w:val="32"/>
          <w:u w:val="single"/>
        </w:rPr>
        <w:t>PART I</w:t>
      </w:r>
      <w:r>
        <w:rPr>
          <w:b/>
          <w:sz w:val="32"/>
          <w:szCs w:val="32"/>
          <w:u w:val="single"/>
        </w:rPr>
        <w:t>:</w:t>
      </w:r>
      <w:r w:rsidR="004A6FDE">
        <w:rPr>
          <w:b/>
          <w:sz w:val="32"/>
          <w:szCs w:val="32"/>
        </w:rPr>
        <w:t xml:space="preserve"> </w:t>
      </w:r>
      <w:r w:rsidR="00CC463F" w:rsidRPr="00C417C6">
        <w:rPr>
          <w:b/>
        </w:rPr>
        <w:t xml:space="preserve">WARM UP </w:t>
      </w:r>
    </w:p>
    <w:p w14:paraId="21ECB4B1" w14:textId="40BF62C2" w:rsidR="004834C1" w:rsidRDefault="004834C1" w:rsidP="0060662B">
      <w:pPr>
        <w:pStyle w:val="ListParagraph"/>
        <w:numPr>
          <w:ilvl w:val="0"/>
          <w:numId w:val="21"/>
        </w:numPr>
        <w:spacing w:line="480" w:lineRule="auto"/>
      </w:pPr>
      <w:r>
        <w:t xml:space="preserve">Have you ever used virtual reality? </w:t>
      </w:r>
    </w:p>
    <w:p w14:paraId="093C73D0" w14:textId="324E73CE" w:rsidR="005846FE" w:rsidRDefault="000A4C94" w:rsidP="0060662B">
      <w:pPr>
        <w:pStyle w:val="ListParagraph"/>
        <w:numPr>
          <w:ilvl w:val="1"/>
          <w:numId w:val="21"/>
        </w:numPr>
        <w:spacing w:line="480" w:lineRule="auto"/>
      </w:pPr>
      <w:r w:rsidRPr="000A4C94">
        <w:rPr>
          <w:b/>
          <w:bCs/>
        </w:rPr>
        <w:t>Conditional:</w:t>
      </w:r>
      <w:r>
        <w:t xml:space="preserve"> </w:t>
      </w:r>
      <w:r w:rsidR="005846FE">
        <w:t>How did you find that experience?</w:t>
      </w:r>
    </w:p>
    <w:p w14:paraId="1CD59BE3" w14:textId="5D8F385A" w:rsidR="003E696E" w:rsidRDefault="004834C1" w:rsidP="0060662B">
      <w:pPr>
        <w:pStyle w:val="ListParagraph"/>
        <w:numPr>
          <w:ilvl w:val="0"/>
          <w:numId w:val="21"/>
        </w:numPr>
        <w:spacing w:line="480" w:lineRule="auto"/>
      </w:pPr>
      <w:r>
        <w:t>Have you ever used any kind of digital technology to help you manage your health?</w:t>
      </w:r>
      <w:r w:rsidR="00BE0B1D">
        <w:t xml:space="preserve"> (e</w:t>
      </w:r>
      <w:r w:rsidR="003E696E">
        <w:t xml:space="preserve">.g., an activity watch, a mobile </w:t>
      </w:r>
      <w:r w:rsidR="008B47F6">
        <w:t xml:space="preserve">phone </w:t>
      </w:r>
      <w:r w:rsidR="003E696E">
        <w:t xml:space="preserve">app that reminds you to </w:t>
      </w:r>
      <w:r w:rsidR="00174F76">
        <w:t>move</w:t>
      </w:r>
      <w:r w:rsidR="003E696E">
        <w:t>, etc.</w:t>
      </w:r>
      <w:r w:rsidR="00BE0B1D">
        <w:t>)</w:t>
      </w:r>
    </w:p>
    <w:p w14:paraId="682AD468" w14:textId="62ACBD31" w:rsidR="004834C1" w:rsidRDefault="00B97DA3" w:rsidP="0060662B">
      <w:pPr>
        <w:pStyle w:val="ListParagraph"/>
        <w:numPr>
          <w:ilvl w:val="1"/>
          <w:numId w:val="21"/>
        </w:numPr>
        <w:spacing w:line="480" w:lineRule="auto"/>
      </w:pPr>
      <w:r>
        <w:rPr>
          <w:b/>
          <w:bCs/>
        </w:rPr>
        <w:t xml:space="preserve">Prompt: </w:t>
      </w:r>
      <w:r w:rsidR="00740447">
        <w:t>Do you have any thoughts on using</w:t>
      </w:r>
      <w:r w:rsidR="004834C1">
        <w:t xml:space="preserve"> technology </w:t>
      </w:r>
      <w:r w:rsidR="00740447">
        <w:t>to help</w:t>
      </w:r>
      <w:r w:rsidR="004834C1">
        <w:t xml:space="preserve"> you with your health?</w:t>
      </w:r>
    </w:p>
    <w:p w14:paraId="4E239663" w14:textId="20E5399B" w:rsidR="004834C1" w:rsidRDefault="001D45AA" w:rsidP="0060662B">
      <w:pPr>
        <w:pStyle w:val="ListParagraph"/>
        <w:numPr>
          <w:ilvl w:val="0"/>
          <w:numId w:val="21"/>
        </w:numPr>
        <w:spacing w:line="480" w:lineRule="auto"/>
      </w:pPr>
      <w:r>
        <w:t>Given what you know so far about virtual reality</w:t>
      </w:r>
      <w:r w:rsidR="002F7299">
        <w:t xml:space="preserve"> and sedentary behaviour</w:t>
      </w:r>
      <w:r>
        <w:t>, what</w:t>
      </w:r>
      <w:r w:rsidR="004834C1">
        <w:t xml:space="preserve"> are your first impressions </w:t>
      </w:r>
      <w:r w:rsidR="00A07884">
        <w:t>of</w:t>
      </w:r>
      <w:r w:rsidR="004834C1">
        <w:t xml:space="preserve"> using virtual reality to reduce sedentary behaviour?</w:t>
      </w:r>
    </w:p>
    <w:p w14:paraId="55479ADA" w14:textId="766E9798" w:rsidR="00984417" w:rsidRPr="00B9288B" w:rsidRDefault="00B97DA3" w:rsidP="0060662B">
      <w:pPr>
        <w:pStyle w:val="ListParagraph"/>
        <w:numPr>
          <w:ilvl w:val="1"/>
          <w:numId w:val="21"/>
        </w:numPr>
        <w:spacing w:line="480" w:lineRule="auto"/>
      </w:pPr>
      <w:r>
        <w:rPr>
          <w:b/>
          <w:bCs/>
        </w:rPr>
        <w:t xml:space="preserve">Prompt: </w:t>
      </w:r>
      <w:r w:rsidR="00476619">
        <w:t xml:space="preserve">Could you see </w:t>
      </w:r>
      <w:r w:rsidR="00D34E8B">
        <w:t>ways virtual reality could</w:t>
      </w:r>
      <w:r w:rsidR="00F360DF">
        <w:t xml:space="preserve"> help you reduce </w:t>
      </w:r>
      <w:r w:rsidR="00782207">
        <w:t xml:space="preserve">your </w:t>
      </w:r>
      <w:r w:rsidR="00F360DF">
        <w:t>sedentary behaviour?</w:t>
      </w:r>
    </w:p>
    <w:p w14:paraId="380B9CA4" w14:textId="77777777" w:rsidR="006D114F" w:rsidRPr="006D114F" w:rsidRDefault="006D114F" w:rsidP="006D114F">
      <w:pPr>
        <w:spacing w:line="240" w:lineRule="auto"/>
        <w:rPr>
          <w:i/>
          <w:iCs/>
        </w:rPr>
      </w:pPr>
    </w:p>
    <w:p w14:paraId="005B0A5B" w14:textId="5DD6B151" w:rsidR="00B16433" w:rsidRPr="002648F5" w:rsidRDefault="004A6FDE" w:rsidP="002648F5">
      <w:pPr>
        <w:rPr>
          <w:rFonts w:eastAsia="Times New Roman"/>
          <w:bCs/>
        </w:rPr>
      </w:pPr>
      <w:r w:rsidRPr="000B24E6">
        <w:rPr>
          <w:rFonts w:eastAsia="Times New Roman"/>
          <w:b/>
          <w:sz w:val="32"/>
          <w:szCs w:val="32"/>
          <w:u w:val="single"/>
        </w:rPr>
        <w:t>PART II</w:t>
      </w:r>
      <w:r>
        <w:rPr>
          <w:rFonts w:eastAsia="Times New Roman"/>
          <w:b/>
          <w:sz w:val="32"/>
          <w:szCs w:val="32"/>
          <w:u w:val="single"/>
        </w:rPr>
        <w:t>:</w:t>
      </w:r>
      <w:r>
        <w:rPr>
          <w:rFonts w:eastAsia="Times New Roman"/>
          <w:b/>
          <w:sz w:val="32"/>
          <w:szCs w:val="32"/>
        </w:rPr>
        <w:t xml:space="preserve"> </w:t>
      </w:r>
      <w:r w:rsidR="00554460">
        <w:rPr>
          <w:rFonts w:eastAsia="Times New Roman"/>
          <w:b/>
        </w:rPr>
        <w:t>VIRTUAL REALITY EXPERIENCE</w:t>
      </w:r>
      <w:r w:rsidR="007970DF">
        <w:rPr>
          <w:rFonts w:eastAsia="Times New Roman"/>
          <w:b/>
        </w:rPr>
        <w:t xml:space="preserve"> </w:t>
      </w:r>
    </w:p>
    <w:p w14:paraId="585D1453" w14:textId="77777777" w:rsidR="00550DEA" w:rsidRPr="00550DEA" w:rsidRDefault="00550DEA" w:rsidP="005A1B63">
      <w:pPr>
        <w:numPr>
          <w:ilvl w:val="0"/>
          <w:numId w:val="41"/>
        </w:numPr>
      </w:pPr>
      <w:r w:rsidRPr="00550DEA">
        <w:t xml:space="preserve">Not the support system that will help you reduce your sedentary behaviour. Not created yet. </w:t>
      </w:r>
    </w:p>
    <w:p w14:paraId="05E19869" w14:textId="77777777" w:rsidR="00550DEA" w:rsidRPr="00550DEA" w:rsidRDefault="00550DEA" w:rsidP="005A1B63">
      <w:pPr>
        <w:numPr>
          <w:ilvl w:val="0"/>
          <w:numId w:val="41"/>
        </w:numPr>
      </w:pPr>
      <w:r w:rsidRPr="00550DEA">
        <w:t xml:space="preserve">Just a way to experience virtual reality for the first time </w:t>
      </w:r>
    </w:p>
    <w:p w14:paraId="3AA0A8F8" w14:textId="77777777" w:rsidR="00550DEA" w:rsidRPr="00550DEA" w:rsidRDefault="00550DEA" w:rsidP="005A1B63">
      <w:pPr>
        <w:numPr>
          <w:ilvl w:val="0"/>
          <w:numId w:val="41"/>
        </w:numPr>
      </w:pPr>
      <w:r w:rsidRPr="00550DEA">
        <w:t>Will complete some basic tasks that will allow you to interact with the virtual environment.</w:t>
      </w:r>
    </w:p>
    <w:p w14:paraId="407F0E1B" w14:textId="77777777" w:rsidR="00550DEA" w:rsidRPr="00550DEA" w:rsidRDefault="00550DEA" w:rsidP="005A1B63">
      <w:pPr>
        <w:numPr>
          <w:ilvl w:val="1"/>
          <w:numId w:val="41"/>
        </w:numPr>
      </w:pPr>
      <w:r w:rsidRPr="00550DEA">
        <w:rPr>
          <w:b/>
          <w:bCs/>
          <w:u w:val="single"/>
        </w:rPr>
        <w:t>Look</w:t>
      </w:r>
      <w:r w:rsidRPr="00550DEA">
        <w:t xml:space="preserve"> around the virtual environment to find bearings. </w:t>
      </w:r>
    </w:p>
    <w:p w14:paraId="654CFDBE" w14:textId="77777777" w:rsidR="00550DEA" w:rsidRPr="00550DEA" w:rsidRDefault="00550DEA" w:rsidP="005A1B63">
      <w:pPr>
        <w:numPr>
          <w:ilvl w:val="1"/>
          <w:numId w:val="41"/>
        </w:numPr>
      </w:pPr>
      <w:r w:rsidRPr="00550DEA">
        <w:rPr>
          <w:b/>
          <w:bCs/>
          <w:u w:val="single"/>
        </w:rPr>
        <w:t>Move</w:t>
      </w:r>
      <w:r w:rsidRPr="00550DEA">
        <w:t xml:space="preserve"> around the virtual environment. </w:t>
      </w:r>
    </w:p>
    <w:p w14:paraId="55AF5D5B" w14:textId="77777777" w:rsidR="00550DEA" w:rsidRPr="00550DEA" w:rsidRDefault="00550DEA" w:rsidP="005A1B63">
      <w:pPr>
        <w:numPr>
          <w:ilvl w:val="1"/>
          <w:numId w:val="41"/>
        </w:numPr>
      </w:pPr>
      <w:r w:rsidRPr="00550DEA">
        <w:rPr>
          <w:b/>
          <w:bCs/>
          <w:u w:val="single"/>
        </w:rPr>
        <w:t>Pick up</w:t>
      </w:r>
      <w:r w:rsidRPr="00550DEA">
        <w:t xml:space="preserve"> objects in the virtual environment. </w:t>
      </w:r>
    </w:p>
    <w:p w14:paraId="439D4526" w14:textId="77777777" w:rsidR="00550DEA" w:rsidRPr="00550DEA" w:rsidRDefault="00550DEA" w:rsidP="005A1B63">
      <w:pPr>
        <w:numPr>
          <w:ilvl w:val="1"/>
          <w:numId w:val="41"/>
        </w:numPr>
      </w:pPr>
      <w:r w:rsidRPr="00550DEA">
        <w:rPr>
          <w:b/>
          <w:bCs/>
          <w:u w:val="single"/>
        </w:rPr>
        <w:t>Watch</w:t>
      </w:r>
      <w:r w:rsidRPr="00550DEA">
        <w:t xml:space="preserve"> a short video clip on a television in the virtual environment.</w:t>
      </w:r>
    </w:p>
    <w:p w14:paraId="03729B86" w14:textId="77777777" w:rsidR="00550DEA" w:rsidRPr="00550DEA" w:rsidRDefault="00550DEA" w:rsidP="005A1B63">
      <w:pPr>
        <w:numPr>
          <w:ilvl w:val="1"/>
          <w:numId w:val="41"/>
        </w:numPr>
      </w:pPr>
      <w:r w:rsidRPr="00550DEA">
        <w:t xml:space="preserve">Also have option to see a </w:t>
      </w:r>
      <w:r w:rsidRPr="00550DEA">
        <w:rPr>
          <w:b/>
          <w:bCs/>
          <w:u w:val="single"/>
        </w:rPr>
        <w:t>realistic living space</w:t>
      </w:r>
      <w:r w:rsidRPr="00550DEA">
        <w:t xml:space="preserve"> to provide a little more insight. </w:t>
      </w:r>
    </w:p>
    <w:p w14:paraId="5EC5198D" w14:textId="77777777" w:rsidR="00550DEA" w:rsidRPr="00550DEA" w:rsidRDefault="00550DEA" w:rsidP="005A1B63">
      <w:pPr>
        <w:numPr>
          <w:ilvl w:val="0"/>
          <w:numId w:val="41"/>
        </w:numPr>
      </w:pPr>
      <w:r w:rsidRPr="00550DEA">
        <w:t xml:space="preserve">I will talk you through all of it and you can stop at any time. </w:t>
      </w:r>
    </w:p>
    <w:p w14:paraId="31B17C70" w14:textId="77777777" w:rsidR="00550DEA" w:rsidRPr="00550DEA" w:rsidRDefault="00550DEA" w:rsidP="00FA3108">
      <w:pPr>
        <w:spacing w:line="240" w:lineRule="auto"/>
      </w:pPr>
    </w:p>
    <w:p w14:paraId="30D24E88" w14:textId="582D5C4D" w:rsidR="00B16433" w:rsidRDefault="00B16433" w:rsidP="002648F5">
      <w:pPr>
        <w:spacing w:line="480" w:lineRule="auto"/>
      </w:pPr>
      <w:r>
        <w:rPr>
          <w:i/>
          <w:iCs/>
        </w:rPr>
        <w:t>Virtual reality experience</w:t>
      </w:r>
      <w:r w:rsidR="002A5FB6">
        <w:rPr>
          <w:i/>
          <w:iCs/>
        </w:rPr>
        <w:t xml:space="preserve"> (explore training </w:t>
      </w:r>
      <w:r w:rsidR="002402C3">
        <w:rPr>
          <w:i/>
          <w:iCs/>
        </w:rPr>
        <w:t>environment) …</w:t>
      </w:r>
    </w:p>
    <w:p w14:paraId="5DC084AF" w14:textId="1C407FE5" w:rsidR="00C550B8" w:rsidRDefault="00C550B8" w:rsidP="00C550B8">
      <w:pPr>
        <w:spacing w:line="240" w:lineRule="auto"/>
      </w:pPr>
    </w:p>
    <w:p w14:paraId="717722DE" w14:textId="2D4FF610" w:rsidR="00D67782" w:rsidRPr="00C83B81" w:rsidRDefault="00C83B81" w:rsidP="00C550B8">
      <w:pPr>
        <w:spacing w:line="240" w:lineRule="auto"/>
        <w:rPr>
          <w:b/>
          <w:bCs/>
        </w:rPr>
      </w:pPr>
      <w:r>
        <w:rPr>
          <w:b/>
          <w:bCs/>
        </w:rPr>
        <w:t>POST-VR EXPERIENCE QUESTIONS</w:t>
      </w:r>
    </w:p>
    <w:p w14:paraId="22D658E6" w14:textId="16B92A58" w:rsidR="003347C0" w:rsidRDefault="004834C1" w:rsidP="0083606E">
      <w:pPr>
        <w:numPr>
          <w:ilvl w:val="0"/>
          <w:numId w:val="23"/>
        </w:numPr>
        <w:autoSpaceDE w:val="0"/>
        <w:autoSpaceDN w:val="0"/>
        <w:spacing w:line="480" w:lineRule="auto"/>
        <w:contextualSpacing/>
        <w:rPr>
          <w:rFonts w:eastAsia="Calibri"/>
        </w:rPr>
      </w:pPr>
      <w:r w:rsidRPr="002C2A5B">
        <w:rPr>
          <w:rFonts w:eastAsia="Times New Roman"/>
        </w:rPr>
        <w:t xml:space="preserve">Tell me your </w:t>
      </w:r>
      <w:r w:rsidR="00FF6A51">
        <w:rPr>
          <w:rFonts w:eastAsia="Times New Roman"/>
        </w:rPr>
        <w:t xml:space="preserve">first </w:t>
      </w:r>
      <w:r w:rsidRPr="002C2A5B">
        <w:rPr>
          <w:rFonts w:eastAsia="Times New Roman"/>
        </w:rPr>
        <w:t>impressions of the virtual experience?</w:t>
      </w:r>
      <w:r w:rsidRPr="002C2A5B">
        <w:rPr>
          <w:rFonts w:eastAsia="Calibri"/>
        </w:rPr>
        <w:t xml:space="preserve"> </w:t>
      </w:r>
    </w:p>
    <w:p w14:paraId="734FF80A" w14:textId="1F603699" w:rsidR="003347C0" w:rsidRDefault="004834C1" w:rsidP="0083606E">
      <w:pPr>
        <w:numPr>
          <w:ilvl w:val="1"/>
          <w:numId w:val="23"/>
        </w:numPr>
        <w:autoSpaceDE w:val="0"/>
        <w:autoSpaceDN w:val="0"/>
        <w:spacing w:line="480" w:lineRule="auto"/>
        <w:contextualSpacing/>
        <w:rPr>
          <w:rFonts w:eastAsia="Calibri"/>
        </w:rPr>
      </w:pPr>
      <w:r w:rsidRPr="003347C0">
        <w:rPr>
          <w:rFonts w:eastAsia="Calibri"/>
          <w:b/>
        </w:rPr>
        <w:t xml:space="preserve">Prompt: </w:t>
      </w:r>
      <w:r w:rsidRPr="003347C0">
        <w:rPr>
          <w:rFonts w:eastAsia="Calibri"/>
        </w:rPr>
        <w:t xml:space="preserve">Can you explain how </w:t>
      </w:r>
      <w:r w:rsidR="00BA4E0A">
        <w:rPr>
          <w:rFonts w:eastAsia="Calibri"/>
        </w:rPr>
        <w:t xml:space="preserve">being in </w:t>
      </w:r>
      <w:r w:rsidR="003B4774">
        <w:rPr>
          <w:rFonts w:eastAsia="Calibri"/>
        </w:rPr>
        <w:t>the virtual environment</w:t>
      </w:r>
      <w:r w:rsidR="0099641B">
        <w:rPr>
          <w:rFonts w:eastAsia="Calibri"/>
        </w:rPr>
        <w:t xml:space="preserve"> </w:t>
      </w:r>
      <w:r w:rsidRPr="003347C0">
        <w:rPr>
          <w:rFonts w:eastAsia="Calibri"/>
        </w:rPr>
        <w:t>made you feel?</w:t>
      </w:r>
    </w:p>
    <w:p w14:paraId="64D517AA" w14:textId="344506D0" w:rsidR="004834C1" w:rsidRDefault="004834C1" w:rsidP="0083606E">
      <w:pPr>
        <w:numPr>
          <w:ilvl w:val="1"/>
          <w:numId w:val="23"/>
        </w:numPr>
        <w:autoSpaceDE w:val="0"/>
        <w:autoSpaceDN w:val="0"/>
        <w:spacing w:line="480" w:lineRule="auto"/>
        <w:contextualSpacing/>
        <w:rPr>
          <w:rFonts w:eastAsia="Calibri"/>
        </w:rPr>
      </w:pPr>
      <w:r w:rsidRPr="003347C0">
        <w:rPr>
          <w:rFonts w:eastAsia="Calibri"/>
          <w:b/>
        </w:rPr>
        <w:t xml:space="preserve">Prompt: </w:t>
      </w:r>
      <w:r w:rsidRPr="003347C0">
        <w:rPr>
          <w:rFonts w:eastAsia="Calibri"/>
        </w:rPr>
        <w:t>Did you feel present in the environment?</w:t>
      </w:r>
      <w:r w:rsidR="004A3EF4">
        <w:rPr>
          <w:rFonts w:eastAsia="Calibri"/>
        </w:rPr>
        <w:t xml:space="preserve"> </w:t>
      </w:r>
    </w:p>
    <w:p w14:paraId="0D4EA9F0" w14:textId="1F5F4EFD" w:rsidR="004A3EF4" w:rsidRPr="004A3EF4" w:rsidRDefault="004A3EF4" w:rsidP="004A3EF4">
      <w:pPr>
        <w:numPr>
          <w:ilvl w:val="2"/>
          <w:numId w:val="23"/>
        </w:numPr>
        <w:autoSpaceDE w:val="0"/>
        <w:autoSpaceDN w:val="0"/>
        <w:spacing w:line="480" w:lineRule="auto"/>
        <w:contextualSpacing/>
        <w:rPr>
          <w:rFonts w:eastAsia="Calibri"/>
          <w:bCs/>
        </w:rPr>
      </w:pPr>
      <w:r w:rsidRPr="004A3EF4">
        <w:rPr>
          <w:rFonts w:eastAsia="Calibri"/>
          <w:bCs/>
        </w:rPr>
        <w:t>How did you find that experience?</w:t>
      </w:r>
    </w:p>
    <w:p w14:paraId="18E82F05" w14:textId="4021B3E8" w:rsidR="005A0EE7" w:rsidRPr="003347C0" w:rsidRDefault="005A0EE7" w:rsidP="0083606E">
      <w:pPr>
        <w:numPr>
          <w:ilvl w:val="1"/>
          <w:numId w:val="23"/>
        </w:numPr>
        <w:autoSpaceDE w:val="0"/>
        <w:autoSpaceDN w:val="0"/>
        <w:spacing w:line="480" w:lineRule="auto"/>
        <w:contextualSpacing/>
        <w:rPr>
          <w:rFonts w:eastAsia="Calibri"/>
        </w:rPr>
      </w:pPr>
      <w:r>
        <w:rPr>
          <w:rFonts w:eastAsia="Calibri"/>
          <w:b/>
        </w:rPr>
        <w:t>Prompt:</w:t>
      </w:r>
      <w:r>
        <w:rPr>
          <w:rFonts w:eastAsia="Calibri"/>
        </w:rPr>
        <w:t xml:space="preserve"> Do you have any thoughts on the </w:t>
      </w:r>
      <w:r w:rsidR="005C00BE">
        <w:rPr>
          <w:rFonts w:eastAsia="Calibri"/>
        </w:rPr>
        <w:t>way you were represented in the virtual environment (i.e., your hands)</w:t>
      </w:r>
      <w:r>
        <w:rPr>
          <w:rFonts w:eastAsia="Calibri"/>
        </w:rPr>
        <w:t>?</w:t>
      </w:r>
    </w:p>
    <w:p w14:paraId="5DF9B0FE" w14:textId="77777777" w:rsidR="004834C1" w:rsidRPr="002C2A5B" w:rsidRDefault="004834C1" w:rsidP="0083606E">
      <w:pPr>
        <w:numPr>
          <w:ilvl w:val="0"/>
          <w:numId w:val="23"/>
        </w:numPr>
        <w:autoSpaceDE w:val="0"/>
        <w:autoSpaceDN w:val="0"/>
        <w:spacing w:line="480" w:lineRule="auto"/>
        <w:contextualSpacing/>
        <w:rPr>
          <w:rFonts w:eastAsia="Calibri"/>
        </w:rPr>
      </w:pPr>
      <w:r w:rsidRPr="002C2A5B">
        <w:rPr>
          <w:rFonts w:eastAsia="Calibri"/>
        </w:rPr>
        <w:t>How did you find learning how to use the equipment to interact with the virtual environment?</w:t>
      </w:r>
    </w:p>
    <w:p w14:paraId="7EB9D480" w14:textId="1345D921" w:rsidR="004834C1" w:rsidRPr="0073454E" w:rsidRDefault="004834C1" w:rsidP="0073454E">
      <w:pPr>
        <w:numPr>
          <w:ilvl w:val="1"/>
          <w:numId w:val="23"/>
        </w:numPr>
        <w:autoSpaceDE w:val="0"/>
        <w:autoSpaceDN w:val="0"/>
        <w:spacing w:line="480" w:lineRule="auto"/>
        <w:contextualSpacing/>
        <w:rPr>
          <w:rFonts w:eastAsia="Calibri"/>
        </w:rPr>
      </w:pPr>
      <w:r w:rsidRPr="002C2A5B">
        <w:rPr>
          <w:rFonts w:eastAsia="Calibri"/>
          <w:b/>
        </w:rPr>
        <w:t xml:space="preserve">Prompt: </w:t>
      </w:r>
      <w:r w:rsidRPr="0073454E">
        <w:rPr>
          <w:rFonts w:eastAsia="Calibri"/>
        </w:rPr>
        <w:t xml:space="preserve">Did you </w:t>
      </w:r>
      <w:r w:rsidR="00D06495" w:rsidRPr="0073454E">
        <w:rPr>
          <w:rFonts w:eastAsia="Calibri"/>
        </w:rPr>
        <w:t>find there was anything that made it easier or more difficult</w:t>
      </w:r>
      <w:r w:rsidRPr="0073454E">
        <w:rPr>
          <w:rFonts w:eastAsia="Calibri"/>
        </w:rPr>
        <w:t xml:space="preserve"> to use the virtual </w:t>
      </w:r>
      <w:r w:rsidR="000B5B7D" w:rsidRPr="0073454E">
        <w:rPr>
          <w:rFonts w:eastAsia="Calibri"/>
        </w:rPr>
        <w:t xml:space="preserve">reality </w:t>
      </w:r>
      <w:r w:rsidRPr="0073454E">
        <w:rPr>
          <w:rFonts w:eastAsia="Calibri"/>
        </w:rPr>
        <w:t>equipment or virtual objects</w:t>
      </w:r>
      <w:r w:rsidR="008712B6" w:rsidRPr="0073454E">
        <w:rPr>
          <w:rFonts w:eastAsia="Calibri"/>
        </w:rPr>
        <w:t xml:space="preserve"> in the environment (like the blocks or the ball)</w:t>
      </w:r>
      <w:r w:rsidRPr="0073454E">
        <w:rPr>
          <w:rFonts w:eastAsia="Calibri"/>
        </w:rPr>
        <w:t>?</w:t>
      </w:r>
    </w:p>
    <w:p w14:paraId="5A1D5578" w14:textId="421ACB02" w:rsidR="00917EB5" w:rsidRDefault="00917EB5" w:rsidP="006D114F">
      <w:pPr>
        <w:numPr>
          <w:ilvl w:val="0"/>
          <w:numId w:val="23"/>
        </w:numPr>
        <w:autoSpaceDE w:val="0"/>
        <w:autoSpaceDN w:val="0"/>
        <w:spacing w:line="480" w:lineRule="auto"/>
        <w:contextualSpacing/>
        <w:rPr>
          <w:rFonts w:eastAsia="Calibri"/>
        </w:rPr>
      </w:pPr>
      <w:r>
        <w:rPr>
          <w:rFonts w:eastAsia="Calibri"/>
        </w:rPr>
        <w:t>Did you find th</w:t>
      </w:r>
      <w:r w:rsidR="001847AE">
        <w:rPr>
          <w:rFonts w:eastAsia="Calibri"/>
        </w:rPr>
        <w:t>e face mask affected your experience?</w:t>
      </w:r>
    </w:p>
    <w:p w14:paraId="18EAE7E4" w14:textId="627F373F" w:rsidR="001847AE" w:rsidRPr="005C266E" w:rsidRDefault="001847AE" w:rsidP="005C266E">
      <w:pPr>
        <w:numPr>
          <w:ilvl w:val="1"/>
          <w:numId w:val="23"/>
        </w:numPr>
        <w:autoSpaceDE w:val="0"/>
        <w:autoSpaceDN w:val="0"/>
        <w:spacing w:line="480" w:lineRule="auto"/>
        <w:contextualSpacing/>
        <w:rPr>
          <w:rFonts w:eastAsia="Calibri"/>
        </w:rPr>
      </w:pPr>
      <w:r>
        <w:rPr>
          <w:rFonts w:eastAsia="Calibri"/>
          <w:b/>
          <w:bCs/>
        </w:rPr>
        <w:t>Conditional</w:t>
      </w:r>
      <w:r w:rsidR="005C266E">
        <w:rPr>
          <w:rFonts w:eastAsia="Calibri"/>
          <w:b/>
          <w:bCs/>
        </w:rPr>
        <w:t xml:space="preserve">: </w:t>
      </w:r>
      <w:r w:rsidRPr="005C266E">
        <w:rPr>
          <w:rFonts w:eastAsia="Calibri"/>
        </w:rPr>
        <w:t>How did it affect you?</w:t>
      </w:r>
    </w:p>
    <w:p w14:paraId="2BB77014" w14:textId="7F04116C" w:rsidR="004834C1" w:rsidRDefault="004834C1" w:rsidP="006D114F">
      <w:pPr>
        <w:numPr>
          <w:ilvl w:val="0"/>
          <w:numId w:val="23"/>
        </w:numPr>
        <w:autoSpaceDE w:val="0"/>
        <w:autoSpaceDN w:val="0"/>
        <w:spacing w:line="480" w:lineRule="auto"/>
        <w:contextualSpacing/>
        <w:rPr>
          <w:rFonts w:eastAsia="Calibri"/>
        </w:rPr>
      </w:pPr>
      <w:r w:rsidRPr="002C2A5B">
        <w:rPr>
          <w:rFonts w:eastAsia="Calibri"/>
        </w:rPr>
        <w:t>Any additional feedback about the virtual experience in general?</w:t>
      </w:r>
    </w:p>
    <w:p w14:paraId="74521F28" w14:textId="77777777" w:rsidR="00ED186B" w:rsidRPr="006D114F" w:rsidRDefault="00ED186B" w:rsidP="00ED186B">
      <w:pPr>
        <w:autoSpaceDE w:val="0"/>
        <w:autoSpaceDN w:val="0"/>
        <w:spacing w:line="240" w:lineRule="auto"/>
        <w:contextualSpacing/>
        <w:rPr>
          <w:rFonts w:eastAsia="Calibri"/>
        </w:rPr>
      </w:pPr>
    </w:p>
    <w:p w14:paraId="25DBB806" w14:textId="77777777" w:rsidR="00ED186B" w:rsidRPr="00E36D93" w:rsidRDefault="00ED186B" w:rsidP="00ED186B">
      <w:pPr>
        <w:spacing w:line="480" w:lineRule="auto"/>
      </w:pPr>
      <w:r w:rsidRPr="00AE216F">
        <w:rPr>
          <w:rFonts w:eastAsia="Calibri"/>
          <w:b/>
          <w:bCs/>
          <w:sz w:val="32"/>
          <w:szCs w:val="32"/>
          <w:u w:val="single"/>
        </w:rPr>
        <w:t>Part III:</w:t>
      </w:r>
      <w:r w:rsidRPr="009537B3">
        <w:rPr>
          <w:rFonts w:eastAsia="Calibri"/>
          <w:b/>
          <w:bCs/>
          <w:sz w:val="32"/>
          <w:szCs w:val="32"/>
        </w:rPr>
        <w:t xml:space="preserve"> </w:t>
      </w:r>
      <w:r w:rsidRPr="007E1E5B">
        <w:rPr>
          <w:b/>
          <w:bCs/>
        </w:rPr>
        <w:t>INTERVENTION IDEA GENERATION AND DISCUSSION WARM UP</w:t>
      </w:r>
    </w:p>
    <w:p w14:paraId="792F8176" w14:textId="089268DB" w:rsidR="00ED186B" w:rsidRDefault="00ED186B" w:rsidP="001C1040">
      <w:pPr>
        <w:pStyle w:val="ListParagraph"/>
        <w:numPr>
          <w:ilvl w:val="0"/>
          <w:numId w:val="42"/>
        </w:numPr>
      </w:pPr>
      <w:r>
        <w:t xml:space="preserve">Next, will discuss the support system. </w:t>
      </w:r>
      <w:r w:rsidR="006A20BC">
        <w:t>I h</w:t>
      </w:r>
      <w:r>
        <w:t xml:space="preserve">ave identified key factors that have been found to reduce retired/non-working adults time spent sedentary. </w:t>
      </w:r>
      <w:r w:rsidR="00B31656">
        <w:t>I w</w:t>
      </w:r>
      <w:r>
        <w:t>ill ask you two questions about each of these.</w:t>
      </w:r>
    </w:p>
    <w:p w14:paraId="2E86906B" w14:textId="70412983" w:rsidR="00ED186B" w:rsidRDefault="00ED186B" w:rsidP="001C1040">
      <w:pPr>
        <w:pStyle w:val="ListParagraph"/>
        <w:numPr>
          <w:ilvl w:val="1"/>
          <w:numId w:val="42"/>
        </w:numPr>
      </w:pPr>
      <w:r>
        <w:t xml:space="preserve">You suggest ideas as to how each of these factors could be presented in </w:t>
      </w:r>
      <w:r w:rsidR="00E46845">
        <w:t>VR</w:t>
      </w:r>
      <w:r>
        <w:t xml:space="preserve">. </w:t>
      </w:r>
    </w:p>
    <w:p w14:paraId="7B5F18C8" w14:textId="3D57709A" w:rsidR="00ED186B" w:rsidRDefault="00ED186B" w:rsidP="001C1040">
      <w:pPr>
        <w:pStyle w:val="ListParagraph"/>
        <w:numPr>
          <w:ilvl w:val="1"/>
          <w:numId w:val="42"/>
        </w:numPr>
      </w:pPr>
      <w:r>
        <w:t xml:space="preserve">I will describe ideas I have about presenting these factors in </w:t>
      </w:r>
      <w:r w:rsidR="00E46845">
        <w:t>VR</w:t>
      </w:r>
      <w:r>
        <w:t>. You can let me know what you think about them and if you find them acceptable. We can talk about how/if both of our ideas could be included then.</w:t>
      </w:r>
    </w:p>
    <w:p w14:paraId="0A46AE8A" w14:textId="5F4B87D2" w:rsidR="00ED186B" w:rsidRDefault="00ED186B" w:rsidP="001C1040">
      <w:pPr>
        <w:pStyle w:val="ListParagraph"/>
        <w:numPr>
          <w:ilvl w:val="2"/>
          <w:numId w:val="42"/>
        </w:numPr>
      </w:pPr>
      <w:r>
        <w:rPr>
          <w:i/>
          <w:iCs/>
        </w:rPr>
        <w:t>Important note.</w:t>
      </w:r>
      <w:r>
        <w:t xml:space="preserve"> When thinking about virtual reality, I think the best way to imagine it is as an extension of real life. So, almost anything you can do in </w:t>
      </w:r>
      <w:r w:rsidR="00DE12F1">
        <w:t>real life</w:t>
      </w:r>
      <w:r>
        <w:t>, can be created in virtual reality.</w:t>
      </w:r>
    </w:p>
    <w:p w14:paraId="54A29D9A" w14:textId="77777777" w:rsidR="00ED186B" w:rsidRDefault="00ED186B" w:rsidP="001C1040">
      <w:pPr>
        <w:pStyle w:val="ListParagraph"/>
        <w:numPr>
          <w:ilvl w:val="0"/>
          <w:numId w:val="42"/>
        </w:numPr>
      </w:pPr>
      <w:r>
        <w:t>Finally, I will ask you a few general questions at the end relating to certain preferences to be included in the virtual environment.</w:t>
      </w:r>
    </w:p>
    <w:p w14:paraId="693813FA" w14:textId="77777777" w:rsidR="00E45AB9" w:rsidRDefault="00E45AB9" w:rsidP="00E45AB9">
      <w:pPr>
        <w:spacing w:line="240" w:lineRule="auto"/>
      </w:pPr>
    </w:p>
    <w:p w14:paraId="4B8151A8" w14:textId="5A3E46E3" w:rsidR="00E45AB9" w:rsidRPr="00E333CB" w:rsidRDefault="00E45AB9" w:rsidP="00516671">
      <w:pPr>
        <w:spacing w:line="480" w:lineRule="auto"/>
        <w:rPr>
          <w:i/>
          <w:iCs/>
        </w:rPr>
        <w:sectPr w:rsidR="00E45AB9" w:rsidRPr="00E333CB" w:rsidSect="00503835">
          <w:pgSz w:w="11906" w:h="16838"/>
          <w:pgMar w:top="720" w:right="720" w:bottom="720" w:left="720" w:header="708" w:footer="708" w:gutter="0"/>
          <w:cols w:space="708"/>
          <w:docGrid w:linePitch="360"/>
        </w:sectPr>
      </w:pPr>
    </w:p>
    <w:p w14:paraId="35F9EE81" w14:textId="016DC500" w:rsidR="000865CE" w:rsidRPr="006F413F" w:rsidRDefault="005244D9" w:rsidP="003A0AA8">
      <w:pPr>
        <w:spacing w:line="480" w:lineRule="auto"/>
      </w:pPr>
      <w:r>
        <w:rPr>
          <w:b/>
          <w:bCs/>
        </w:rPr>
        <w:lastRenderedPageBreak/>
        <w:t xml:space="preserve">INTERVENTION IDEA </w:t>
      </w:r>
      <w:r w:rsidR="007E1E5B">
        <w:rPr>
          <w:b/>
          <w:bCs/>
        </w:rPr>
        <w:t>GENERATION</w:t>
      </w:r>
      <w:r>
        <w:rPr>
          <w:b/>
          <w:bCs/>
        </w:rPr>
        <w:t xml:space="preserve"> AND DISCUSSION</w:t>
      </w:r>
      <w:r w:rsidR="007970DF">
        <w:rPr>
          <w:b/>
          <w:bCs/>
        </w:rPr>
        <w:t xml:space="preserve"> </w:t>
      </w:r>
    </w:p>
    <w:p w14:paraId="2F5B8E41" w14:textId="7298318F" w:rsidR="009D2A08" w:rsidRPr="00A80415" w:rsidRDefault="00783763" w:rsidP="003A0AA8">
      <w:pPr>
        <w:spacing w:line="480" w:lineRule="auto"/>
      </w:pPr>
      <w:r w:rsidRPr="00783763">
        <w:t>T</w:t>
      </w:r>
      <w:r w:rsidR="00B42CF5">
        <w:t>he</w:t>
      </w:r>
      <w:r w:rsidR="003113E6">
        <w:t xml:space="preserve"> following factors</w:t>
      </w:r>
      <w:r w:rsidRPr="00783763">
        <w:t xml:space="preserve"> will be </w:t>
      </w:r>
      <w:r w:rsidR="00B42CF5">
        <w:t>included</w:t>
      </w:r>
      <w:r w:rsidR="00B42CF5" w:rsidRPr="00783763">
        <w:t xml:space="preserve"> </w:t>
      </w:r>
      <w:r w:rsidR="00B42CF5">
        <w:t>in</w:t>
      </w:r>
      <w:r w:rsidRPr="00783763">
        <w:t xml:space="preserve"> a support system I have created called the STAND-VR intervention.</w:t>
      </w:r>
      <w:r w:rsidR="0049401A" w:rsidRPr="0049401A">
        <w:t xml:space="preserve">. </w:t>
      </w:r>
      <w:r w:rsidR="007B49F0" w:rsidRPr="00F92626">
        <w:t>We would appreciate your honest feedback on everything here</w:t>
      </w:r>
      <w:r w:rsidR="00F92626">
        <w:t xml:space="preserve"> </w:t>
      </w:r>
      <w:r w:rsidR="00F92626" w:rsidRPr="00E82A55">
        <w:t xml:space="preserve">as none of </w:t>
      </w:r>
      <w:r w:rsidR="00732D39" w:rsidRPr="00E82A55">
        <w:t>our own ideas</w:t>
      </w:r>
      <w:r w:rsidR="00732D39">
        <w:t xml:space="preserve"> are set in stone</w:t>
      </w:r>
      <w:r w:rsidR="00A80415">
        <w:t xml:space="preserve"> (</w:t>
      </w:r>
      <w:r w:rsidR="00A80415">
        <w:rPr>
          <w:b/>
          <w:bCs/>
        </w:rPr>
        <w:t>N.B.</w:t>
      </w:r>
      <w:r w:rsidR="00A80415">
        <w:t xml:space="preserve"> Bear in mind that you can </w:t>
      </w:r>
      <w:r w:rsidR="00A80415" w:rsidRPr="00B1690F">
        <w:rPr>
          <w:b/>
          <w:bCs/>
        </w:rPr>
        <w:t>disagree</w:t>
      </w:r>
      <w:r w:rsidR="00437759">
        <w:t xml:space="preserve">, </w:t>
      </w:r>
      <w:r w:rsidR="00A80415">
        <w:t xml:space="preserve">answer </w:t>
      </w:r>
      <w:r w:rsidR="00A80415" w:rsidRPr="00B1690F">
        <w:rPr>
          <w:b/>
          <w:bCs/>
        </w:rPr>
        <w:t>no</w:t>
      </w:r>
      <w:r w:rsidR="00437759">
        <w:t xml:space="preserve">, or answer </w:t>
      </w:r>
      <w:r w:rsidR="00437759">
        <w:rPr>
          <w:b/>
          <w:bCs/>
        </w:rPr>
        <w:t>I don’t know</w:t>
      </w:r>
      <w:r w:rsidR="00A80415">
        <w:t xml:space="preserve"> to any of these).</w:t>
      </w:r>
    </w:p>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95"/>
        <w:gridCol w:w="6353"/>
        <w:gridCol w:w="8450"/>
      </w:tblGrid>
      <w:tr w:rsidR="00CF1551" w:rsidRPr="00917651" w14:paraId="7F31BAA8" w14:textId="77777777" w:rsidTr="00CF1551">
        <w:tc>
          <w:tcPr>
            <w:tcW w:w="193" w:type="pct"/>
            <w:shd w:val="clear" w:color="auto" w:fill="FFFFFF" w:themeFill="background1"/>
          </w:tcPr>
          <w:p w14:paraId="1029FF05" w14:textId="77777777" w:rsidR="00917651" w:rsidRPr="00917651" w:rsidRDefault="00917651" w:rsidP="00917651">
            <w:pPr>
              <w:rPr>
                <w:b/>
              </w:rPr>
            </w:pPr>
            <w:r w:rsidRPr="00917651">
              <w:rPr>
                <w:b/>
              </w:rPr>
              <w:t>Q</w:t>
            </w:r>
          </w:p>
        </w:tc>
        <w:tc>
          <w:tcPr>
            <w:tcW w:w="2063" w:type="pct"/>
            <w:shd w:val="clear" w:color="auto" w:fill="FFFFFF" w:themeFill="background1"/>
          </w:tcPr>
          <w:p w14:paraId="3629298D" w14:textId="77777777" w:rsidR="00917651" w:rsidRPr="00917651" w:rsidRDefault="00917651" w:rsidP="00917651">
            <w:pPr>
              <w:rPr>
                <w:b/>
              </w:rPr>
            </w:pPr>
            <w:r w:rsidRPr="00917651">
              <w:rPr>
                <w:b/>
              </w:rPr>
              <w:t>This is what we want to encourage/facilitate - how do you think we could do that through immersive virtual reality?</w:t>
            </w:r>
          </w:p>
        </w:tc>
        <w:tc>
          <w:tcPr>
            <w:tcW w:w="2744" w:type="pct"/>
            <w:shd w:val="clear" w:color="auto" w:fill="FFFFFF" w:themeFill="background1"/>
          </w:tcPr>
          <w:p w14:paraId="642BCBAE" w14:textId="77777777" w:rsidR="00917651" w:rsidRPr="00917651" w:rsidRDefault="00917651" w:rsidP="00917651">
            <w:pPr>
              <w:rPr>
                <w:b/>
              </w:rPr>
            </w:pPr>
            <w:r w:rsidRPr="00917651">
              <w:rPr>
                <w:b/>
              </w:rPr>
              <w:t>This is what we are thinking of doing - what do you think of that?</w:t>
            </w:r>
          </w:p>
        </w:tc>
      </w:tr>
      <w:tr w:rsidR="00CF1551" w:rsidRPr="00917651" w14:paraId="79A79B00" w14:textId="77777777" w:rsidTr="00CF1551">
        <w:tc>
          <w:tcPr>
            <w:tcW w:w="193" w:type="pct"/>
            <w:shd w:val="clear" w:color="auto" w:fill="C5E0B3" w:themeFill="accent6" w:themeFillTint="66"/>
          </w:tcPr>
          <w:p w14:paraId="31D2C72D" w14:textId="77777777" w:rsidR="00917651" w:rsidRPr="00917651" w:rsidRDefault="00917651" w:rsidP="00917651">
            <w:pPr>
              <w:numPr>
                <w:ilvl w:val="0"/>
                <w:numId w:val="38"/>
              </w:numPr>
              <w:ind w:left="357" w:hanging="357"/>
            </w:pPr>
          </w:p>
        </w:tc>
        <w:tc>
          <w:tcPr>
            <w:tcW w:w="2063" w:type="pct"/>
            <w:shd w:val="clear" w:color="auto" w:fill="C5E0B3" w:themeFill="accent6" w:themeFillTint="66"/>
          </w:tcPr>
          <w:p w14:paraId="7E2FE4D5" w14:textId="43694E68" w:rsidR="00917651" w:rsidRPr="00917651" w:rsidRDefault="00917651" w:rsidP="00917651">
            <w:commentRangeStart w:id="0"/>
            <w:r w:rsidRPr="00917651">
              <w:t>Thinking about your experience using the virtual reality equipment, how would you like to be introduced to t</w:t>
            </w:r>
            <w:r w:rsidR="005D19AC">
              <w:t>his</w:t>
            </w:r>
            <w:r w:rsidRPr="00917651">
              <w:t xml:space="preserve"> equipment and learn how to use it?</w:t>
            </w:r>
            <w:commentRangeEnd w:id="0"/>
            <w:r w:rsidRPr="00917651">
              <w:rPr>
                <w:sz w:val="16"/>
                <w:szCs w:val="16"/>
              </w:rPr>
              <w:commentReference w:id="0"/>
            </w:r>
          </w:p>
        </w:tc>
        <w:tc>
          <w:tcPr>
            <w:tcW w:w="2744" w:type="pct"/>
            <w:tcBorders>
              <w:bottom w:val="single" w:sz="4" w:space="0" w:color="auto"/>
            </w:tcBorders>
            <w:shd w:val="clear" w:color="auto" w:fill="C5E0B3" w:themeFill="accent6" w:themeFillTint="66"/>
          </w:tcPr>
          <w:p w14:paraId="0E6AB744" w14:textId="77777777" w:rsidR="00917651" w:rsidRPr="00917651" w:rsidRDefault="00917651" w:rsidP="00917651">
            <w:pPr>
              <w:numPr>
                <w:ilvl w:val="0"/>
                <w:numId w:val="1"/>
              </w:numPr>
            </w:pPr>
            <w:r w:rsidRPr="00847FEF">
              <w:rPr>
                <w:b/>
                <w:bCs w:val="0"/>
              </w:rPr>
              <w:t>Step-by-step guide</w:t>
            </w:r>
            <w:r w:rsidRPr="00917651">
              <w:t xml:space="preserve"> to the virtual reality equipment.</w:t>
            </w:r>
          </w:p>
          <w:p w14:paraId="2F057728" w14:textId="77777777" w:rsidR="00917651" w:rsidRPr="00917651" w:rsidRDefault="00917651" w:rsidP="00917651">
            <w:pPr>
              <w:numPr>
                <w:ilvl w:val="1"/>
                <w:numId w:val="1"/>
              </w:numPr>
            </w:pPr>
            <w:r w:rsidRPr="00917651">
              <w:t>E.g., Written instructions helping you to set up the virtual reality equipment for the first time.</w:t>
            </w:r>
          </w:p>
          <w:p w14:paraId="7FB90FFF" w14:textId="5B972771" w:rsidR="00917651" w:rsidRPr="00917651" w:rsidRDefault="00917651" w:rsidP="00917651">
            <w:pPr>
              <w:numPr>
                <w:ilvl w:val="1"/>
                <w:numId w:val="1"/>
              </w:numPr>
            </w:pPr>
            <w:r w:rsidRPr="00917651">
              <w:t>E.g., Have a person present to help you set up the virtual reality equipment for the first time</w:t>
            </w:r>
            <w:r w:rsidR="002E6F81">
              <w:t xml:space="preserve"> (</w:t>
            </w:r>
            <w:r w:rsidR="002E6F81">
              <w:rPr>
                <w:b/>
                <w:bCs w:val="0"/>
              </w:rPr>
              <w:t>who?</w:t>
            </w:r>
            <w:r w:rsidR="002E6F81">
              <w:t>).</w:t>
            </w:r>
          </w:p>
        </w:tc>
      </w:tr>
      <w:tr w:rsidR="00CF1551" w:rsidRPr="00917651" w14:paraId="74DEC9EF" w14:textId="77777777" w:rsidTr="00CF1551">
        <w:tc>
          <w:tcPr>
            <w:tcW w:w="193" w:type="pct"/>
          </w:tcPr>
          <w:p w14:paraId="2DF24876" w14:textId="77777777" w:rsidR="00917651" w:rsidRPr="00917651" w:rsidRDefault="00917651" w:rsidP="00917651">
            <w:pPr>
              <w:numPr>
                <w:ilvl w:val="0"/>
                <w:numId w:val="38"/>
              </w:numPr>
              <w:ind w:left="357" w:hanging="357"/>
            </w:pPr>
          </w:p>
        </w:tc>
        <w:tc>
          <w:tcPr>
            <w:tcW w:w="2063" w:type="pct"/>
          </w:tcPr>
          <w:p w14:paraId="42D29B47" w14:textId="424450D2" w:rsidR="00917651" w:rsidRPr="00917651" w:rsidRDefault="00917651" w:rsidP="00917651">
            <w:r w:rsidRPr="00917651">
              <w:t xml:space="preserve">Thinking about your experience engaging with virtual environments, how would you like to be introduced to </w:t>
            </w:r>
            <w:r w:rsidR="00924D90">
              <w:t>these</w:t>
            </w:r>
            <w:r w:rsidRPr="00917651">
              <w:t xml:space="preserve"> environments and learn how to engage with them (e.g., the shapes you grabbed during your virtual experience)?</w:t>
            </w:r>
          </w:p>
        </w:tc>
        <w:tc>
          <w:tcPr>
            <w:tcW w:w="2744" w:type="pct"/>
            <w:tcBorders>
              <w:top w:val="single" w:sz="4" w:space="0" w:color="auto"/>
              <w:bottom w:val="single" w:sz="4" w:space="0" w:color="auto"/>
            </w:tcBorders>
          </w:tcPr>
          <w:p w14:paraId="249BC66A" w14:textId="77777777" w:rsidR="00917651" w:rsidRPr="00917651" w:rsidRDefault="00917651" w:rsidP="00917651">
            <w:pPr>
              <w:numPr>
                <w:ilvl w:val="0"/>
                <w:numId w:val="1"/>
              </w:numPr>
            </w:pPr>
            <w:r w:rsidRPr="00847FEF">
              <w:rPr>
                <w:b/>
                <w:bCs w:val="0"/>
              </w:rPr>
              <w:t>Step-by-step guide</w:t>
            </w:r>
            <w:r w:rsidRPr="00917651">
              <w:t xml:space="preserve"> to virtual environments and the STAND-VR intervention.</w:t>
            </w:r>
          </w:p>
          <w:p w14:paraId="07179F43" w14:textId="77777777" w:rsidR="00917651" w:rsidRPr="00917651" w:rsidRDefault="00917651" w:rsidP="00917651">
            <w:pPr>
              <w:numPr>
                <w:ilvl w:val="1"/>
                <w:numId w:val="1"/>
              </w:numPr>
            </w:pPr>
            <w:r w:rsidRPr="00917651">
              <w:t xml:space="preserve">E.g., A </w:t>
            </w:r>
            <w:r w:rsidRPr="00917651">
              <w:rPr>
                <w:u w:val="single"/>
              </w:rPr>
              <w:t>video</w:t>
            </w:r>
            <w:r w:rsidRPr="00917651">
              <w:t xml:space="preserve"> of a person, a </w:t>
            </w:r>
            <w:r w:rsidRPr="00917651">
              <w:rPr>
                <w:u w:val="single"/>
              </w:rPr>
              <w:t>virtual person</w:t>
            </w:r>
            <w:r w:rsidRPr="00917651">
              <w:t xml:space="preserve"> or written information helping you engage with virtual environments for the first time.</w:t>
            </w:r>
          </w:p>
          <w:p w14:paraId="30457D25" w14:textId="3EED61AF" w:rsidR="00917651" w:rsidRPr="00917651" w:rsidRDefault="00917651" w:rsidP="00917651">
            <w:pPr>
              <w:numPr>
                <w:ilvl w:val="1"/>
                <w:numId w:val="1"/>
              </w:numPr>
            </w:pPr>
            <w:r w:rsidRPr="00917651">
              <w:t>E.g., Have a person present to help you engage with the virtual environments for the first time</w:t>
            </w:r>
            <w:r w:rsidR="003722E3">
              <w:t xml:space="preserve"> (</w:t>
            </w:r>
            <w:r w:rsidR="003722E3">
              <w:rPr>
                <w:b/>
                <w:bCs w:val="0"/>
              </w:rPr>
              <w:t>who?</w:t>
            </w:r>
            <w:r w:rsidR="003722E3">
              <w:t>)</w:t>
            </w:r>
            <w:r w:rsidRPr="00917651">
              <w:t>.</w:t>
            </w:r>
          </w:p>
        </w:tc>
      </w:tr>
      <w:tr w:rsidR="00917651" w:rsidRPr="00917651" w14:paraId="44E864D4" w14:textId="77777777" w:rsidTr="00CF1551">
        <w:tc>
          <w:tcPr>
            <w:tcW w:w="193" w:type="pct"/>
            <w:shd w:val="clear" w:color="auto" w:fill="C5E0B3" w:themeFill="accent6" w:themeFillTint="66"/>
          </w:tcPr>
          <w:p w14:paraId="21F5B955" w14:textId="77777777" w:rsidR="00917651" w:rsidRPr="00917651" w:rsidRDefault="00917651" w:rsidP="00917651">
            <w:pPr>
              <w:numPr>
                <w:ilvl w:val="0"/>
                <w:numId w:val="38"/>
              </w:numPr>
              <w:ind w:left="357" w:hanging="357"/>
            </w:pPr>
          </w:p>
        </w:tc>
        <w:tc>
          <w:tcPr>
            <w:tcW w:w="2063" w:type="pct"/>
            <w:shd w:val="clear" w:color="auto" w:fill="C5E0B3" w:themeFill="accent6" w:themeFillTint="66"/>
          </w:tcPr>
          <w:p w14:paraId="6AD3ADBF" w14:textId="77777777" w:rsidR="00917651" w:rsidRPr="00917651" w:rsidRDefault="00917651" w:rsidP="00917651">
            <w:commentRangeStart w:id="1"/>
            <w:r w:rsidRPr="00917651">
              <w:t>Thinking about what you have learned about virtual reality today, can you think of ways you could learn about sedentary behaviour in virtual reality?</w:t>
            </w:r>
            <w:commentRangeEnd w:id="1"/>
            <w:r w:rsidRPr="00917651">
              <w:rPr>
                <w:sz w:val="16"/>
                <w:szCs w:val="16"/>
              </w:rPr>
              <w:commentReference w:id="1"/>
            </w:r>
          </w:p>
        </w:tc>
        <w:tc>
          <w:tcPr>
            <w:tcW w:w="2744" w:type="pct"/>
            <w:tcBorders>
              <w:top w:val="single" w:sz="4" w:space="0" w:color="auto"/>
              <w:bottom w:val="single" w:sz="4" w:space="0" w:color="auto"/>
            </w:tcBorders>
            <w:shd w:val="clear" w:color="auto" w:fill="C5E0B3" w:themeFill="accent6" w:themeFillTint="66"/>
          </w:tcPr>
          <w:p w14:paraId="55BD573F" w14:textId="77777777" w:rsidR="00917651" w:rsidRPr="00917651" w:rsidRDefault="00917651" w:rsidP="00917651">
            <w:pPr>
              <w:numPr>
                <w:ilvl w:val="0"/>
                <w:numId w:val="1"/>
              </w:numPr>
            </w:pPr>
            <w:r w:rsidRPr="00917651">
              <w:t xml:space="preserve">A </w:t>
            </w:r>
            <w:r w:rsidRPr="00917651">
              <w:rPr>
                <w:b/>
              </w:rPr>
              <w:t>reliable source</w:t>
            </w:r>
            <w:r w:rsidRPr="00917651">
              <w:t xml:space="preserve"> (</w:t>
            </w:r>
            <w:r w:rsidRPr="00917651">
              <w:rPr>
                <w:b/>
              </w:rPr>
              <w:t>explore</w:t>
            </w:r>
            <w:r w:rsidRPr="00917651">
              <w:t xml:space="preserve">) providing information on what sedentary behaviour is and how it differs from physical activity and physical inactivity. </w:t>
            </w:r>
          </w:p>
          <w:p w14:paraId="5BC8E43A" w14:textId="77777777" w:rsidR="00917651" w:rsidRPr="00917651" w:rsidRDefault="00917651" w:rsidP="00917651">
            <w:pPr>
              <w:numPr>
                <w:ilvl w:val="1"/>
                <w:numId w:val="1"/>
              </w:numPr>
            </w:pPr>
            <w:r w:rsidRPr="00917651">
              <w:t xml:space="preserve">E.g., A </w:t>
            </w:r>
            <w:r w:rsidRPr="00917651">
              <w:rPr>
                <w:u w:val="single"/>
              </w:rPr>
              <w:t>video</w:t>
            </w:r>
            <w:r w:rsidRPr="00917651">
              <w:t xml:space="preserve"> of a person, a </w:t>
            </w:r>
            <w:r w:rsidRPr="00917651">
              <w:rPr>
                <w:u w:val="single"/>
              </w:rPr>
              <w:t>virtual person</w:t>
            </w:r>
            <w:r w:rsidRPr="00917651">
              <w:t xml:space="preserve"> or written information providing this information in virtual reality.</w:t>
            </w:r>
          </w:p>
        </w:tc>
      </w:tr>
      <w:tr w:rsidR="00917651" w:rsidRPr="00917651" w14:paraId="2A15E934" w14:textId="77777777" w:rsidTr="00CF1551">
        <w:tc>
          <w:tcPr>
            <w:tcW w:w="193" w:type="pct"/>
            <w:shd w:val="clear" w:color="auto" w:fill="FFFFFF" w:themeFill="background1"/>
          </w:tcPr>
          <w:p w14:paraId="2270F81A" w14:textId="77777777" w:rsidR="00917651" w:rsidRPr="00917651" w:rsidRDefault="00917651" w:rsidP="00917651">
            <w:pPr>
              <w:numPr>
                <w:ilvl w:val="0"/>
                <w:numId w:val="38"/>
              </w:numPr>
              <w:ind w:left="357" w:hanging="357"/>
            </w:pPr>
          </w:p>
        </w:tc>
        <w:tc>
          <w:tcPr>
            <w:tcW w:w="2063" w:type="pct"/>
            <w:shd w:val="clear" w:color="auto" w:fill="FFFFFF" w:themeFill="background1"/>
          </w:tcPr>
          <w:p w14:paraId="62EAC42D" w14:textId="54256A76" w:rsidR="00917651" w:rsidRPr="00917651" w:rsidRDefault="00260C02" w:rsidP="00917651">
            <w:r>
              <w:t>C</w:t>
            </w:r>
            <w:r w:rsidR="00917651" w:rsidRPr="00917651">
              <w:t>an you think of strategies you could use to help you remember to take part in non-sedentary activities in virtual reality?</w:t>
            </w:r>
          </w:p>
        </w:tc>
        <w:tc>
          <w:tcPr>
            <w:tcW w:w="2744" w:type="pct"/>
            <w:tcBorders>
              <w:top w:val="single" w:sz="4" w:space="0" w:color="auto"/>
              <w:bottom w:val="single" w:sz="4" w:space="0" w:color="auto"/>
            </w:tcBorders>
            <w:shd w:val="clear" w:color="auto" w:fill="FFFFFF" w:themeFill="background1"/>
          </w:tcPr>
          <w:p w14:paraId="6374DE2B" w14:textId="77777777" w:rsidR="00917651" w:rsidRPr="00917651" w:rsidRDefault="00917651" w:rsidP="00917651">
            <w:pPr>
              <w:numPr>
                <w:ilvl w:val="0"/>
                <w:numId w:val="1"/>
              </w:numPr>
            </w:pPr>
            <w:r w:rsidRPr="00847FEF">
              <w:rPr>
                <w:b/>
                <w:bCs w:val="0"/>
              </w:rPr>
              <w:t>Scheduled</w:t>
            </w:r>
            <w:r w:rsidRPr="00917651">
              <w:t xml:space="preserve"> virtual reality activities. Send a reminder to your phone or write on a calendar to remind you to take part.</w:t>
            </w:r>
          </w:p>
          <w:p w14:paraId="157C0013" w14:textId="77777777" w:rsidR="00917651" w:rsidRPr="00917651" w:rsidRDefault="00917651" w:rsidP="00917651">
            <w:pPr>
              <w:numPr>
                <w:ilvl w:val="1"/>
                <w:numId w:val="1"/>
              </w:numPr>
            </w:pPr>
            <w:r w:rsidRPr="00917651">
              <w:t xml:space="preserve">E.g., A </w:t>
            </w:r>
            <w:r w:rsidRPr="00917651">
              <w:rPr>
                <w:u w:val="single"/>
              </w:rPr>
              <w:t>video</w:t>
            </w:r>
            <w:r w:rsidRPr="00917651">
              <w:t xml:space="preserve"> of a person, a </w:t>
            </w:r>
            <w:r w:rsidRPr="00917651">
              <w:rPr>
                <w:u w:val="single"/>
              </w:rPr>
              <w:t>virtual person</w:t>
            </w:r>
            <w:r w:rsidRPr="00917651">
              <w:t xml:space="preserve"> or written information helping you to use virtual reality to set up and use this feature.</w:t>
            </w:r>
          </w:p>
          <w:p w14:paraId="511B9452" w14:textId="4B081C3C" w:rsidR="00917651" w:rsidRPr="00917651" w:rsidRDefault="00917651" w:rsidP="00917651">
            <w:pPr>
              <w:numPr>
                <w:ilvl w:val="1"/>
                <w:numId w:val="1"/>
              </w:numPr>
            </w:pPr>
            <w:r w:rsidRPr="00917651">
              <w:t>Have a person present to help you set up and use this feature</w:t>
            </w:r>
            <w:r w:rsidR="003722E3">
              <w:t xml:space="preserve"> (</w:t>
            </w:r>
            <w:r w:rsidR="003722E3">
              <w:rPr>
                <w:b/>
                <w:bCs w:val="0"/>
              </w:rPr>
              <w:t>who?</w:t>
            </w:r>
            <w:r w:rsidR="003722E3">
              <w:t>)</w:t>
            </w:r>
            <w:r w:rsidRPr="00917651">
              <w:t>.</w:t>
            </w:r>
          </w:p>
        </w:tc>
      </w:tr>
      <w:tr w:rsidR="00917651" w:rsidRPr="00917651" w14:paraId="4F8245B6" w14:textId="77777777" w:rsidTr="00CF1551">
        <w:tc>
          <w:tcPr>
            <w:tcW w:w="193" w:type="pct"/>
            <w:shd w:val="clear" w:color="auto" w:fill="C5E0B3" w:themeFill="accent6" w:themeFillTint="66"/>
          </w:tcPr>
          <w:p w14:paraId="25A03A72" w14:textId="77777777" w:rsidR="00917651" w:rsidRPr="00917651" w:rsidRDefault="00917651" w:rsidP="00917651">
            <w:pPr>
              <w:numPr>
                <w:ilvl w:val="0"/>
                <w:numId w:val="38"/>
              </w:numPr>
              <w:ind w:left="357" w:hanging="357"/>
            </w:pPr>
          </w:p>
        </w:tc>
        <w:tc>
          <w:tcPr>
            <w:tcW w:w="2063" w:type="pct"/>
            <w:shd w:val="clear" w:color="auto" w:fill="C5E0B3" w:themeFill="accent6" w:themeFillTint="66"/>
          </w:tcPr>
          <w:p w14:paraId="0EEEF6FE" w14:textId="31B563A0" w:rsidR="00917651" w:rsidRPr="00917651" w:rsidRDefault="008E3532" w:rsidP="00917651">
            <w:r>
              <w:t>C</w:t>
            </w:r>
            <w:r w:rsidR="00917651" w:rsidRPr="00917651">
              <w:t xml:space="preserve">an you think of ways you could monitor your sedentary/non-sedentary activities in virtual reality and </w:t>
            </w:r>
            <w:commentRangeStart w:id="2"/>
            <w:r w:rsidR="00917651" w:rsidRPr="00917651">
              <w:t>adjust it when necessary?</w:t>
            </w:r>
            <w:commentRangeEnd w:id="2"/>
            <w:r w:rsidR="00917651" w:rsidRPr="00917651">
              <w:rPr>
                <w:sz w:val="16"/>
                <w:szCs w:val="16"/>
              </w:rPr>
              <w:commentReference w:id="2"/>
            </w:r>
          </w:p>
        </w:tc>
        <w:tc>
          <w:tcPr>
            <w:tcW w:w="2744" w:type="pct"/>
            <w:tcBorders>
              <w:top w:val="single" w:sz="4" w:space="0" w:color="auto"/>
              <w:bottom w:val="single" w:sz="4" w:space="0" w:color="auto"/>
            </w:tcBorders>
            <w:shd w:val="clear" w:color="auto" w:fill="C5E0B3" w:themeFill="accent6" w:themeFillTint="66"/>
          </w:tcPr>
          <w:p w14:paraId="00861E02" w14:textId="77777777" w:rsidR="00917651" w:rsidRPr="00917651" w:rsidRDefault="00917651" w:rsidP="00917651">
            <w:pPr>
              <w:numPr>
                <w:ilvl w:val="0"/>
                <w:numId w:val="1"/>
              </w:numPr>
            </w:pPr>
            <w:r w:rsidRPr="00917651">
              <w:t xml:space="preserve">An </w:t>
            </w:r>
            <w:r w:rsidRPr="00531CB5">
              <w:rPr>
                <w:b/>
                <w:bCs w:val="0"/>
              </w:rPr>
              <w:t>activity</w:t>
            </w:r>
            <w:r w:rsidRPr="00917651">
              <w:t xml:space="preserve"> </w:t>
            </w:r>
            <w:r w:rsidRPr="00847FEF">
              <w:rPr>
                <w:b/>
                <w:bCs w:val="0"/>
              </w:rPr>
              <w:t>logbook</w:t>
            </w:r>
            <w:r w:rsidRPr="00917651">
              <w:t xml:space="preserve"> showing you how active you have been in virtual reality.</w:t>
            </w:r>
          </w:p>
          <w:p w14:paraId="3439DAE4" w14:textId="77777777" w:rsidR="00917651" w:rsidRPr="00917651" w:rsidRDefault="00917651" w:rsidP="00917651">
            <w:pPr>
              <w:numPr>
                <w:ilvl w:val="1"/>
                <w:numId w:val="1"/>
              </w:numPr>
            </w:pPr>
            <w:r w:rsidRPr="00917651">
              <w:t xml:space="preserve">E.g., A </w:t>
            </w:r>
            <w:r w:rsidRPr="00917651">
              <w:rPr>
                <w:u w:val="single"/>
              </w:rPr>
              <w:t>video</w:t>
            </w:r>
            <w:r w:rsidRPr="00917651">
              <w:t xml:space="preserve"> of a person, a </w:t>
            </w:r>
            <w:r w:rsidRPr="00917651">
              <w:rPr>
                <w:u w:val="single"/>
              </w:rPr>
              <w:t>virtual person</w:t>
            </w:r>
            <w:r w:rsidRPr="00917651">
              <w:t xml:space="preserve"> or written information helping you to use virtual reality to set up and use this logbook.</w:t>
            </w:r>
          </w:p>
          <w:p w14:paraId="2A8F1E18" w14:textId="7DA78B3A" w:rsidR="00917651" w:rsidRPr="00917651" w:rsidRDefault="00917651" w:rsidP="00917651">
            <w:pPr>
              <w:numPr>
                <w:ilvl w:val="1"/>
                <w:numId w:val="1"/>
              </w:numPr>
            </w:pPr>
            <w:r w:rsidRPr="00917651">
              <w:t>Have a person present to help you to set up and use th</w:t>
            </w:r>
            <w:r w:rsidR="003722E3">
              <w:t>e</w:t>
            </w:r>
            <w:r w:rsidRPr="00917651">
              <w:t xml:space="preserve"> logbook</w:t>
            </w:r>
            <w:r w:rsidR="003722E3">
              <w:t xml:space="preserve"> (</w:t>
            </w:r>
            <w:r w:rsidR="003722E3">
              <w:rPr>
                <w:b/>
                <w:bCs w:val="0"/>
              </w:rPr>
              <w:t>who</w:t>
            </w:r>
            <w:r w:rsidR="003722E3">
              <w:t>)</w:t>
            </w:r>
          </w:p>
        </w:tc>
      </w:tr>
      <w:tr w:rsidR="00917651" w:rsidRPr="00917651" w14:paraId="6DC5314C" w14:textId="77777777" w:rsidTr="00CF1551">
        <w:tc>
          <w:tcPr>
            <w:tcW w:w="193" w:type="pct"/>
            <w:shd w:val="clear" w:color="auto" w:fill="FFFFFF" w:themeFill="background1"/>
          </w:tcPr>
          <w:p w14:paraId="53B94825" w14:textId="77777777" w:rsidR="00917651" w:rsidRPr="00917651" w:rsidRDefault="00917651" w:rsidP="00917651">
            <w:pPr>
              <w:numPr>
                <w:ilvl w:val="0"/>
                <w:numId w:val="38"/>
              </w:numPr>
              <w:ind w:left="357" w:hanging="357"/>
            </w:pPr>
          </w:p>
        </w:tc>
        <w:tc>
          <w:tcPr>
            <w:tcW w:w="2063" w:type="pct"/>
            <w:shd w:val="clear" w:color="auto" w:fill="FFFFFF" w:themeFill="background1"/>
          </w:tcPr>
          <w:p w14:paraId="6D4E5355" w14:textId="680DB10A" w:rsidR="00917651" w:rsidRPr="00B910FA" w:rsidRDefault="00917651" w:rsidP="00B910FA">
            <w:r w:rsidRPr="00917651">
              <w:t>Do you have any thoughts on the type of physical setting that would best support your use of virtual reality? (i.e., the room in which you put on the equipment and use virtual reality)</w:t>
            </w:r>
          </w:p>
        </w:tc>
        <w:tc>
          <w:tcPr>
            <w:tcW w:w="2744" w:type="pct"/>
            <w:tcBorders>
              <w:top w:val="single" w:sz="4" w:space="0" w:color="auto"/>
              <w:bottom w:val="single" w:sz="4" w:space="0" w:color="auto"/>
            </w:tcBorders>
            <w:shd w:val="clear" w:color="auto" w:fill="FFFFFF" w:themeFill="background1"/>
          </w:tcPr>
          <w:p w14:paraId="663A831F" w14:textId="7943345E" w:rsidR="00917651" w:rsidRPr="00496952" w:rsidRDefault="00917651" w:rsidP="00496952">
            <w:pPr>
              <w:numPr>
                <w:ilvl w:val="0"/>
                <w:numId w:val="1"/>
              </w:numPr>
            </w:pPr>
            <w:r w:rsidRPr="00917651">
              <w:t xml:space="preserve">Ensuring you have a </w:t>
            </w:r>
            <w:r w:rsidRPr="00D811AD">
              <w:rPr>
                <w:b/>
                <w:bCs w:val="0"/>
              </w:rPr>
              <w:t>clear space</w:t>
            </w:r>
            <w:r w:rsidRPr="00917651">
              <w:t xml:space="preserve"> to use the virtual reality equipment.</w:t>
            </w:r>
          </w:p>
        </w:tc>
      </w:tr>
      <w:tr w:rsidR="00917651" w:rsidRPr="00917651" w14:paraId="0505B252" w14:textId="77777777" w:rsidTr="00CF1551">
        <w:tc>
          <w:tcPr>
            <w:tcW w:w="193" w:type="pct"/>
            <w:shd w:val="clear" w:color="auto" w:fill="C5E0B3" w:themeFill="accent6" w:themeFillTint="66"/>
          </w:tcPr>
          <w:p w14:paraId="4101262C" w14:textId="77777777" w:rsidR="00917651" w:rsidRPr="00917651" w:rsidRDefault="00917651" w:rsidP="00917651">
            <w:pPr>
              <w:numPr>
                <w:ilvl w:val="0"/>
                <w:numId w:val="38"/>
              </w:numPr>
              <w:ind w:left="357" w:hanging="357"/>
            </w:pPr>
          </w:p>
        </w:tc>
        <w:tc>
          <w:tcPr>
            <w:tcW w:w="2063" w:type="pct"/>
            <w:shd w:val="clear" w:color="auto" w:fill="C5E0B3" w:themeFill="accent6" w:themeFillTint="66"/>
          </w:tcPr>
          <w:p w14:paraId="64223FAC" w14:textId="77777777" w:rsidR="00917651" w:rsidRPr="00917651" w:rsidRDefault="00917651" w:rsidP="00917651">
            <w:r w:rsidRPr="00917651">
              <w:t>Thinking about what you have learned about virtual reality today, can you think of ways other people could support you to be less sedentary using virtual reality?</w:t>
            </w:r>
          </w:p>
        </w:tc>
        <w:tc>
          <w:tcPr>
            <w:tcW w:w="2744" w:type="pct"/>
            <w:tcBorders>
              <w:top w:val="single" w:sz="4" w:space="0" w:color="auto"/>
              <w:bottom w:val="single" w:sz="4" w:space="0" w:color="auto"/>
            </w:tcBorders>
            <w:shd w:val="clear" w:color="auto" w:fill="C5E0B3" w:themeFill="accent6" w:themeFillTint="66"/>
          </w:tcPr>
          <w:p w14:paraId="10F19396" w14:textId="77777777" w:rsidR="00917651" w:rsidRPr="00917651" w:rsidRDefault="00917651" w:rsidP="00917651">
            <w:pPr>
              <w:numPr>
                <w:ilvl w:val="0"/>
                <w:numId w:val="1"/>
              </w:numPr>
            </w:pPr>
            <w:r w:rsidRPr="00917651">
              <w:t xml:space="preserve">Have </w:t>
            </w:r>
            <w:r w:rsidRPr="00D811AD">
              <w:rPr>
                <w:b/>
                <w:bCs w:val="0"/>
              </w:rPr>
              <w:t>other people committed</w:t>
            </w:r>
            <w:r w:rsidRPr="00917651">
              <w:t xml:space="preserve"> to taking part in non-sedentary virtual reality activities with you.</w:t>
            </w:r>
          </w:p>
          <w:p w14:paraId="1EB79CC3" w14:textId="376CF625" w:rsidR="00917651" w:rsidRPr="00917651" w:rsidRDefault="00917651" w:rsidP="00917651">
            <w:pPr>
              <w:numPr>
                <w:ilvl w:val="0"/>
                <w:numId w:val="1"/>
              </w:numPr>
            </w:pPr>
            <w:r w:rsidRPr="00917651">
              <w:t xml:space="preserve">Have a </w:t>
            </w:r>
            <w:r w:rsidRPr="00AE1940">
              <w:rPr>
                <w:b/>
                <w:bCs w:val="0"/>
              </w:rPr>
              <w:t>person present</w:t>
            </w:r>
            <w:r w:rsidRPr="00917651">
              <w:t xml:space="preserve"> to help you to set up and use virtual reality</w:t>
            </w:r>
            <w:r w:rsidR="003722E3">
              <w:t xml:space="preserve"> (</w:t>
            </w:r>
            <w:r w:rsidR="003722E3">
              <w:rPr>
                <w:b/>
                <w:bCs w:val="0"/>
              </w:rPr>
              <w:t>who?</w:t>
            </w:r>
            <w:r w:rsidR="003722E3">
              <w:t>)</w:t>
            </w:r>
            <w:r w:rsidRPr="00917651">
              <w:t>.</w:t>
            </w:r>
          </w:p>
        </w:tc>
      </w:tr>
      <w:tr w:rsidR="00917651" w:rsidRPr="00917651" w14:paraId="52E1836A" w14:textId="77777777" w:rsidTr="00CF1551">
        <w:tc>
          <w:tcPr>
            <w:tcW w:w="193" w:type="pct"/>
            <w:shd w:val="clear" w:color="auto" w:fill="FFFFFF" w:themeFill="background1"/>
          </w:tcPr>
          <w:p w14:paraId="4696A039" w14:textId="77777777" w:rsidR="00917651" w:rsidRPr="00917651" w:rsidRDefault="00917651" w:rsidP="00917651">
            <w:pPr>
              <w:numPr>
                <w:ilvl w:val="0"/>
                <w:numId w:val="38"/>
              </w:numPr>
              <w:ind w:left="357" w:hanging="357"/>
            </w:pPr>
          </w:p>
        </w:tc>
        <w:tc>
          <w:tcPr>
            <w:tcW w:w="2063" w:type="pct"/>
            <w:shd w:val="clear" w:color="auto" w:fill="FFFFFF" w:themeFill="background1"/>
          </w:tcPr>
          <w:p w14:paraId="1B8D7989" w14:textId="6254D802" w:rsidR="00917651" w:rsidRPr="00917651" w:rsidRDefault="00917651" w:rsidP="00917651">
            <w:commentRangeStart w:id="3"/>
            <w:r w:rsidRPr="00917651">
              <w:t>Thinking about what you have learned about virtual reality today, can you think of ways virtual reality could help you or other retired/non-working adults believe the following things about themselves:</w:t>
            </w:r>
            <w:commentRangeEnd w:id="3"/>
            <w:r w:rsidRPr="00917651">
              <w:rPr>
                <w:sz w:val="16"/>
                <w:szCs w:val="16"/>
              </w:rPr>
              <w:commentReference w:id="3"/>
            </w:r>
          </w:p>
          <w:p w14:paraId="1D7C338B" w14:textId="62A37FD6" w:rsidR="00917651" w:rsidRPr="00917651" w:rsidRDefault="00917651" w:rsidP="00917651">
            <w:pPr>
              <w:numPr>
                <w:ilvl w:val="0"/>
                <w:numId w:val="35"/>
              </w:numPr>
            </w:pPr>
            <w:r w:rsidRPr="00917651">
              <w:t xml:space="preserve">Identify as able-bodied and able to engage with </w:t>
            </w:r>
            <w:r w:rsidR="00DE6221">
              <w:t xml:space="preserve">virtual reality </w:t>
            </w:r>
            <w:r w:rsidR="0044449D">
              <w:t>technology</w:t>
            </w:r>
            <w:r w:rsidRPr="00917651">
              <w:t>, not someone who is perceived as frail</w:t>
            </w:r>
            <w:r w:rsidR="0044449D">
              <w:t xml:space="preserve"> and unable to use this technology</w:t>
            </w:r>
            <w:r w:rsidRPr="00917651">
              <w:t>.</w:t>
            </w:r>
          </w:p>
          <w:p w14:paraId="40D22CDE" w14:textId="77777777" w:rsidR="00917651" w:rsidRPr="00917651" w:rsidRDefault="00917651" w:rsidP="00917651">
            <w:pPr>
              <w:numPr>
                <w:ilvl w:val="0"/>
                <w:numId w:val="35"/>
              </w:numPr>
            </w:pPr>
            <w:r w:rsidRPr="00917651">
              <w:t>Believe that you are capable of being less sedentary and engaging with virtual reality.</w:t>
            </w:r>
          </w:p>
          <w:p w14:paraId="5A102487" w14:textId="77777777" w:rsidR="00917651" w:rsidRPr="00917651" w:rsidRDefault="00917651" w:rsidP="00917651">
            <w:pPr>
              <w:numPr>
                <w:ilvl w:val="0"/>
                <w:numId w:val="35"/>
              </w:numPr>
            </w:pPr>
            <w:r w:rsidRPr="00917651">
              <w:t>Believe that being less sedentary will improve your future health.</w:t>
            </w:r>
          </w:p>
          <w:p w14:paraId="38562DC1" w14:textId="77777777" w:rsidR="00917651" w:rsidRPr="00917651" w:rsidRDefault="00917651" w:rsidP="00917651">
            <w:pPr>
              <w:numPr>
                <w:ilvl w:val="0"/>
                <w:numId w:val="35"/>
              </w:numPr>
            </w:pPr>
            <w:r w:rsidRPr="00917651">
              <w:t>Believe that being sedentary for prolonged periods of time each day could hinder your future health.</w:t>
            </w:r>
          </w:p>
        </w:tc>
        <w:tc>
          <w:tcPr>
            <w:tcW w:w="2744" w:type="pct"/>
            <w:tcBorders>
              <w:top w:val="single" w:sz="4" w:space="0" w:color="auto"/>
              <w:bottom w:val="single" w:sz="4" w:space="0" w:color="auto"/>
            </w:tcBorders>
            <w:shd w:val="clear" w:color="auto" w:fill="FFFFFF" w:themeFill="background1"/>
          </w:tcPr>
          <w:p w14:paraId="5D260F5E" w14:textId="77777777" w:rsidR="00917651" w:rsidRPr="00917651" w:rsidRDefault="00917651" w:rsidP="00917651">
            <w:pPr>
              <w:numPr>
                <w:ilvl w:val="0"/>
                <w:numId w:val="1"/>
              </w:numPr>
            </w:pPr>
            <w:r w:rsidRPr="00917651">
              <w:t xml:space="preserve">A </w:t>
            </w:r>
            <w:r w:rsidRPr="00917651">
              <w:rPr>
                <w:b/>
              </w:rPr>
              <w:t>reliable source</w:t>
            </w:r>
            <w:r w:rsidRPr="00917651">
              <w:t xml:space="preserve"> (</w:t>
            </w:r>
            <w:r w:rsidRPr="00917651">
              <w:rPr>
                <w:b/>
              </w:rPr>
              <w:t>explore</w:t>
            </w:r>
            <w:r w:rsidRPr="00917651">
              <w:t>) reassuring you that:</w:t>
            </w:r>
          </w:p>
          <w:p w14:paraId="18286337" w14:textId="6E49F568" w:rsidR="00917651" w:rsidRPr="00917651" w:rsidRDefault="00917651" w:rsidP="00917651">
            <w:pPr>
              <w:numPr>
                <w:ilvl w:val="1"/>
                <w:numId w:val="1"/>
              </w:numPr>
            </w:pPr>
            <w:r w:rsidRPr="00917651">
              <w:t>You are able-bodied and able to engage with technology.</w:t>
            </w:r>
          </w:p>
          <w:p w14:paraId="6072F531" w14:textId="77777777" w:rsidR="00917651" w:rsidRPr="00917651" w:rsidRDefault="00917651" w:rsidP="00917651">
            <w:pPr>
              <w:numPr>
                <w:ilvl w:val="1"/>
                <w:numId w:val="1"/>
              </w:numPr>
            </w:pPr>
            <w:r w:rsidRPr="00917651">
              <w:t xml:space="preserve">You are capable of being non-sedentary by finding meaningful non-sedentary activities to take part in using virtual reality. </w:t>
            </w:r>
          </w:p>
          <w:p w14:paraId="35354C31" w14:textId="77777777" w:rsidR="00917651" w:rsidRPr="00917651" w:rsidRDefault="00917651" w:rsidP="00917651">
            <w:pPr>
              <w:numPr>
                <w:ilvl w:val="1"/>
                <w:numId w:val="1"/>
              </w:numPr>
            </w:pPr>
            <w:r w:rsidRPr="00917651">
              <w:t xml:space="preserve">Being non-sedentary by finding meaningful non-sedentary activities to take part in will improve your future health. </w:t>
            </w:r>
          </w:p>
          <w:p w14:paraId="58B8C326" w14:textId="77777777" w:rsidR="00917651" w:rsidRPr="00917651" w:rsidRDefault="00917651" w:rsidP="00917651">
            <w:pPr>
              <w:numPr>
                <w:ilvl w:val="1"/>
                <w:numId w:val="1"/>
              </w:numPr>
            </w:pPr>
            <w:r w:rsidRPr="00917651">
              <w:t xml:space="preserve">Being sedentary for prolonged periods of time will hinder your future health outcomes. </w:t>
            </w:r>
          </w:p>
          <w:p w14:paraId="4323705B" w14:textId="1446CBA1" w:rsidR="00917651" w:rsidRDefault="00917651" w:rsidP="00917651">
            <w:pPr>
              <w:numPr>
                <w:ilvl w:val="2"/>
                <w:numId w:val="1"/>
              </w:numPr>
            </w:pPr>
            <w:r w:rsidRPr="00917651">
              <w:t xml:space="preserve">E.g., A </w:t>
            </w:r>
            <w:r w:rsidRPr="00917651">
              <w:rPr>
                <w:u w:val="single"/>
              </w:rPr>
              <w:t>video</w:t>
            </w:r>
            <w:r w:rsidRPr="00917651">
              <w:t xml:space="preserve"> of a person, a </w:t>
            </w:r>
            <w:r w:rsidRPr="00917651">
              <w:rPr>
                <w:u w:val="single"/>
              </w:rPr>
              <w:t>virtual person</w:t>
            </w:r>
            <w:r w:rsidRPr="00917651">
              <w:t xml:space="preserve"> or written information providing this information in virtual reality (1-4).</w:t>
            </w:r>
          </w:p>
          <w:p w14:paraId="7AFE92A9" w14:textId="5DE2B45C" w:rsidR="00557C89" w:rsidRPr="00917651" w:rsidRDefault="00596F39" w:rsidP="00557C89">
            <w:pPr>
              <w:numPr>
                <w:ilvl w:val="0"/>
                <w:numId w:val="1"/>
              </w:numPr>
            </w:pPr>
            <w:r>
              <w:t xml:space="preserve">Ensuring the technology supports you to carry out tasks in virtual reality </w:t>
            </w:r>
            <w:r w:rsidR="00D22595">
              <w:t xml:space="preserve">in a way that is </w:t>
            </w:r>
            <w:r w:rsidR="00D22595" w:rsidRPr="00844337">
              <w:rPr>
                <w:b/>
                <w:bCs w:val="0"/>
              </w:rPr>
              <w:t>representative of your own ability</w:t>
            </w:r>
            <w:r w:rsidR="00844337">
              <w:t xml:space="preserve"> (body, movements, etc.)</w:t>
            </w:r>
            <w:r w:rsidR="00E27717">
              <w:t xml:space="preserve"> (1-2)</w:t>
            </w:r>
          </w:p>
          <w:p w14:paraId="419A2DF2" w14:textId="77777777" w:rsidR="00917651" w:rsidRPr="00917651" w:rsidRDefault="00917651" w:rsidP="00917651">
            <w:r w:rsidRPr="00917651">
              <w:t>Are there any other instances or in any other forms/context you would like this reassurance?</w:t>
            </w:r>
          </w:p>
        </w:tc>
      </w:tr>
      <w:tr w:rsidR="00917651" w:rsidRPr="00917651" w14:paraId="2EFCCCDF" w14:textId="77777777" w:rsidTr="00CF1551">
        <w:tc>
          <w:tcPr>
            <w:tcW w:w="193" w:type="pct"/>
            <w:shd w:val="clear" w:color="auto" w:fill="C5E0B3" w:themeFill="accent6" w:themeFillTint="66"/>
          </w:tcPr>
          <w:p w14:paraId="307B65EE" w14:textId="77777777" w:rsidR="00917651" w:rsidRPr="00917651" w:rsidRDefault="00917651" w:rsidP="00917651">
            <w:pPr>
              <w:numPr>
                <w:ilvl w:val="0"/>
                <w:numId w:val="38"/>
              </w:numPr>
              <w:ind w:left="357" w:hanging="357"/>
            </w:pPr>
          </w:p>
        </w:tc>
        <w:tc>
          <w:tcPr>
            <w:tcW w:w="2063" w:type="pct"/>
            <w:shd w:val="clear" w:color="auto" w:fill="C5E0B3" w:themeFill="accent6" w:themeFillTint="66"/>
          </w:tcPr>
          <w:p w14:paraId="09022EEF" w14:textId="5DF514C0" w:rsidR="00917651" w:rsidRPr="00917651" w:rsidRDefault="00917651" w:rsidP="00917651">
            <w:commentRangeStart w:id="4"/>
            <w:r w:rsidRPr="00917651">
              <w:t xml:space="preserve">Thinking about what you have learned about virtual reality today, can you think of </w:t>
            </w:r>
            <w:r w:rsidR="002535F4">
              <w:t>what would</w:t>
            </w:r>
            <w:r w:rsidRPr="00917651">
              <w:t xml:space="preserve"> motivate you to make the decision to be less sedentary</w:t>
            </w:r>
            <w:r w:rsidR="00325783">
              <w:t xml:space="preserve"> using </w:t>
            </w:r>
            <w:r w:rsidR="002535F4">
              <w:t>virtual reality</w:t>
            </w:r>
            <w:r w:rsidRPr="00917651">
              <w:t>?</w:t>
            </w:r>
            <w:commentRangeEnd w:id="4"/>
            <w:r w:rsidRPr="00917651">
              <w:rPr>
                <w:sz w:val="16"/>
                <w:szCs w:val="16"/>
              </w:rPr>
              <w:commentReference w:id="4"/>
            </w:r>
          </w:p>
        </w:tc>
        <w:tc>
          <w:tcPr>
            <w:tcW w:w="2744" w:type="pct"/>
            <w:tcBorders>
              <w:top w:val="single" w:sz="4" w:space="0" w:color="auto"/>
              <w:bottom w:val="single" w:sz="4" w:space="0" w:color="auto"/>
            </w:tcBorders>
            <w:shd w:val="clear" w:color="auto" w:fill="C5E0B3" w:themeFill="accent6" w:themeFillTint="66"/>
          </w:tcPr>
          <w:p w14:paraId="33CF47A3" w14:textId="77777777" w:rsidR="00917651" w:rsidRPr="00917651" w:rsidRDefault="00917651" w:rsidP="00917651">
            <w:pPr>
              <w:numPr>
                <w:ilvl w:val="0"/>
                <w:numId w:val="1"/>
              </w:numPr>
            </w:pPr>
            <w:r w:rsidRPr="00917651">
              <w:t xml:space="preserve">Provide </w:t>
            </w:r>
            <w:r w:rsidRPr="00156886">
              <w:rPr>
                <w:b/>
                <w:bCs w:val="0"/>
              </w:rPr>
              <w:t>appealing non-sedentary virtual reality activities</w:t>
            </w:r>
            <w:r w:rsidRPr="00917651">
              <w:t xml:space="preserve"> to motivate you to decide to be less sedentary.</w:t>
            </w:r>
          </w:p>
          <w:p w14:paraId="31FC16A0" w14:textId="77777777" w:rsidR="00917651" w:rsidRPr="00917651" w:rsidRDefault="00917651" w:rsidP="00917651">
            <w:pPr>
              <w:rPr>
                <w:b/>
                <w:bCs w:val="0"/>
              </w:rPr>
            </w:pPr>
            <w:r w:rsidRPr="00917651">
              <w:rPr>
                <w:b/>
                <w:bCs w:val="0"/>
              </w:rPr>
              <w:t>Ask for suggestions on delivery of this content (i.e., what would make virtual reality appealing to them?)</w:t>
            </w:r>
          </w:p>
        </w:tc>
      </w:tr>
      <w:tr w:rsidR="00917651" w:rsidRPr="00917651" w14:paraId="64EC2EDD" w14:textId="77777777" w:rsidTr="00CF1551">
        <w:tc>
          <w:tcPr>
            <w:tcW w:w="193" w:type="pct"/>
            <w:shd w:val="clear" w:color="auto" w:fill="FFFFFF" w:themeFill="background1"/>
          </w:tcPr>
          <w:p w14:paraId="334C4B33" w14:textId="77777777" w:rsidR="00917651" w:rsidRPr="00917651" w:rsidRDefault="00917651" w:rsidP="00917651">
            <w:pPr>
              <w:numPr>
                <w:ilvl w:val="0"/>
                <w:numId w:val="38"/>
              </w:numPr>
              <w:ind w:left="357" w:hanging="357"/>
            </w:pPr>
          </w:p>
        </w:tc>
        <w:tc>
          <w:tcPr>
            <w:tcW w:w="2063" w:type="pct"/>
            <w:shd w:val="clear" w:color="auto" w:fill="FFFFFF" w:themeFill="background1"/>
          </w:tcPr>
          <w:p w14:paraId="10EDA23F" w14:textId="68D8544D" w:rsidR="00917651" w:rsidRPr="00917651" w:rsidRDefault="00FB449F" w:rsidP="00917651">
            <w:r>
              <w:t>C</w:t>
            </w:r>
            <w:r w:rsidR="00917651" w:rsidRPr="00917651">
              <w:t>an you think of ways you could set goals for the non-sedentary activities you complete in virtual reality?</w:t>
            </w:r>
          </w:p>
        </w:tc>
        <w:tc>
          <w:tcPr>
            <w:tcW w:w="2744" w:type="pct"/>
            <w:tcBorders>
              <w:top w:val="single" w:sz="4" w:space="0" w:color="auto"/>
              <w:bottom w:val="single" w:sz="4" w:space="0" w:color="auto"/>
            </w:tcBorders>
            <w:shd w:val="clear" w:color="auto" w:fill="FFFFFF" w:themeFill="background1"/>
          </w:tcPr>
          <w:p w14:paraId="0775FFA4" w14:textId="77777777" w:rsidR="00917651" w:rsidRPr="00917651" w:rsidRDefault="00917651" w:rsidP="00917651">
            <w:pPr>
              <w:numPr>
                <w:ilvl w:val="0"/>
                <w:numId w:val="1"/>
              </w:numPr>
            </w:pPr>
            <w:r w:rsidRPr="00917651">
              <w:t xml:space="preserve">An </w:t>
            </w:r>
            <w:r w:rsidRPr="008F4758">
              <w:rPr>
                <w:b/>
                <w:bCs w:val="0"/>
              </w:rPr>
              <w:t>activity</w:t>
            </w:r>
            <w:r w:rsidRPr="00917651">
              <w:t xml:space="preserve"> </w:t>
            </w:r>
            <w:r w:rsidRPr="00156886">
              <w:rPr>
                <w:b/>
                <w:bCs w:val="0"/>
              </w:rPr>
              <w:t>logbook</w:t>
            </w:r>
            <w:r w:rsidRPr="00917651">
              <w:t xml:space="preserve"> that allows you to </w:t>
            </w:r>
            <w:r w:rsidRPr="00156886">
              <w:rPr>
                <w:b/>
                <w:bCs w:val="0"/>
              </w:rPr>
              <w:t>set goals</w:t>
            </w:r>
            <w:r w:rsidRPr="00917651">
              <w:t xml:space="preserve"> in virtual reality.</w:t>
            </w:r>
          </w:p>
          <w:p w14:paraId="54DCE542" w14:textId="77777777" w:rsidR="00917651" w:rsidRPr="00917651" w:rsidRDefault="00917651" w:rsidP="00917651">
            <w:pPr>
              <w:numPr>
                <w:ilvl w:val="1"/>
                <w:numId w:val="1"/>
              </w:numPr>
            </w:pPr>
            <w:r w:rsidRPr="00917651">
              <w:t xml:space="preserve">A </w:t>
            </w:r>
            <w:r w:rsidRPr="00917651">
              <w:rPr>
                <w:u w:val="single"/>
              </w:rPr>
              <w:t>video</w:t>
            </w:r>
            <w:r w:rsidRPr="00917651">
              <w:t xml:space="preserve"> of a person, a </w:t>
            </w:r>
            <w:r w:rsidRPr="00917651">
              <w:rPr>
                <w:u w:val="single"/>
              </w:rPr>
              <w:t>virtual person</w:t>
            </w:r>
            <w:r w:rsidRPr="00917651">
              <w:t xml:space="preserve"> or written information helping you to use this virtual reality feature to set your goals.</w:t>
            </w:r>
          </w:p>
          <w:p w14:paraId="3953F509" w14:textId="2BD3A814" w:rsidR="00917651" w:rsidRPr="00917651" w:rsidRDefault="00917651" w:rsidP="00917651">
            <w:pPr>
              <w:numPr>
                <w:ilvl w:val="1"/>
                <w:numId w:val="1"/>
              </w:numPr>
            </w:pPr>
            <w:r w:rsidRPr="00917651">
              <w:t>E.g., Have a person present to help you use this virtual reality feature to set your goals</w:t>
            </w:r>
            <w:r w:rsidR="000D4C6E">
              <w:t xml:space="preserve"> (</w:t>
            </w:r>
            <w:r w:rsidR="000D4C6E">
              <w:rPr>
                <w:b/>
                <w:bCs w:val="0"/>
              </w:rPr>
              <w:t>who?</w:t>
            </w:r>
            <w:r w:rsidR="000D4C6E">
              <w:t>)</w:t>
            </w:r>
            <w:r w:rsidRPr="00917651">
              <w:t>.</w:t>
            </w:r>
          </w:p>
        </w:tc>
      </w:tr>
      <w:tr w:rsidR="00917651" w:rsidRPr="00917651" w14:paraId="2C1A542B" w14:textId="77777777" w:rsidTr="00CF1551">
        <w:tc>
          <w:tcPr>
            <w:tcW w:w="193" w:type="pct"/>
            <w:shd w:val="clear" w:color="auto" w:fill="C5E0B3" w:themeFill="accent6" w:themeFillTint="66"/>
          </w:tcPr>
          <w:p w14:paraId="53CEB0E5" w14:textId="77777777" w:rsidR="00917651" w:rsidRPr="00917651" w:rsidRDefault="00917651" w:rsidP="00917651">
            <w:pPr>
              <w:numPr>
                <w:ilvl w:val="0"/>
                <w:numId w:val="38"/>
              </w:numPr>
              <w:ind w:left="357" w:hanging="357"/>
            </w:pPr>
          </w:p>
        </w:tc>
        <w:tc>
          <w:tcPr>
            <w:tcW w:w="2063" w:type="pct"/>
            <w:shd w:val="clear" w:color="auto" w:fill="C5E0B3" w:themeFill="accent6" w:themeFillTint="66"/>
          </w:tcPr>
          <w:p w14:paraId="3B652E83" w14:textId="77777777" w:rsidR="00917651" w:rsidRPr="00917651" w:rsidRDefault="00917651" w:rsidP="00917651">
            <w:r w:rsidRPr="00917651">
              <w:t>Thinking about what you have learned about virtual reality today, can you think of meaningful non-sedentary activities you would look forward to that you could do in virtual reality?</w:t>
            </w:r>
          </w:p>
        </w:tc>
        <w:tc>
          <w:tcPr>
            <w:tcW w:w="2744" w:type="pct"/>
            <w:tcBorders>
              <w:top w:val="single" w:sz="4" w:space="0" w:color="auto"/>
              <w:bottom w:val="single" w:sz="4" w:space="0" w:color="auto"/>
            </w:tcBorders>
            <w:shd w:val="clear" w:color="auto" w:fill="C5E0B3" w:themeFill="accent6" w:themeFillTint="66"/>
          </w:tcPr>
          <w:p w14:paraId="33B631F4" w14:textId="77777777" w:rsidR="00917651" w:rsidRPr="00917651" w:rsidRDefault="00917651" w:rsidP="00917651">
            <w:pPr>
              <w:numPr>
                <w:ilvl w:val="0"/>
                <w:numId w:val="1"/>
              </w:numPr>
            </w:pPr>
            <w:r w:rsidRPr="00917651">
              <w:t xml:space="preserve">Take part in </w:t>
            </w:r>
            <w:r w:rsidRPr="007D38D5">
              <w:rPr>
                <w:b/>
                <w:bCs w:val="0"/>
              </w:rPr>
              <w:t>enjoyable and meaningful</w:t>
            </w:r>
            <w:r w:rsidRPr="00917651">
              <w:t xml:space="preserve"> non-sedentary virtual reality activities with others or alone.</w:t>
            </w:r>
          </w:p>
          <w:p w14:paraId="34A5E721" w14:textId="77777777" w:rsidR="00125741" w:rsidRDefault="00496952" w:rsidP="00496952">
            <w:pPr>
              <w:pStyle w:val="ListParagraph"/>
              <w:numPr>
                <w:ilvl w:val="1"/>
                <w:numId w:val="1"/>
              </w:numPr>
            </w:pPr>
            <w:r w:rsidRPr="00496952">
              <w:t>A variety of appropriate virtual settings to take part in light-physical activity games – dance classes, golf, tennis, cycling, basketball, etc.</w:t>
            </w:r>
          </w:p>
          <w:p w14:paraId="7D5E7779" w14:textId="764AF500" w:rsidR="00917651" w:rsidRPr="00125741" w:rsidRDefault="00917651" w:rsidP="00125741">
            <w:pPr>
              <w:pStyle w:val="ListParagraph"/>
              <w:numPr>
                <w:ilvl w:val="2"/>
                <w:numId w:val="1"/>
              </w:numPr>
            </w:pPr>
            <w:r w:rsidRPr="00125741">
              <w:t>What kind of activities would you like?</w:t>
            </w:r>
          </w:p>
        </w:tc>
      </w:tr>
    </w:tbl>
    <w:p w14:paraId="6751B9F1" w14:textId="72F9D16F" w:rsidR="00240F27" w:rsidRDefault="00240F27">
      <w:pPr>
        <w:rPr>
          <w:b/>
          <w:bCs/>
        </w:rPr>
      </w:pPr>
    </w:p>
    <w:p w14:paraId="38366537" w14:textId="77777777" w:rsidR="00476D61" w:rsidRDefault="00476D61">
      <w:pPr>
        <w:rPr>
          <w:b/>
          <w:bCs/>
        </w:rPr>
      </w:pPr>
      <w:r>
        <w:rPr>
          <w:b/>
          <w:bCs/>
        </w:rPr>
        <w:br w:type="page"/>
      </w:r>
    </w:p>
    <w:p w14:paraId="5ECCB566" w14:textId="07147E1A" w:rsidR="004834C1" w:rsidRPr="008435C2" w:rsidRDefault="008435C2" w:rsidP="00662F43">
      <w:pPr>
        <w:rPr>
          <w:b/>
          <w:bCs/>
        </w:rPr>
      </w:pPr>
      <w:r w:rsidRPr="008435C2">
        <w:rPr>
          <w:b/>
          <w:bCs/>
        </w:rPr>
        <w:lastRenderedPageBreak/>
        <w:t>GENERAL QUESTIONS</w:t>
      </w:r>
    </w:p>
    <w:p w14:paraId="44C8AB9E" w14:textId="0E86222D" w:rsidR="007E0785" w:rsidRDefault="007E0785" w:rsidP="00E13A43">
      <w:pPr>
        <w:pStyle w:val="ListParagraph"/>
        <w:numPr>
          <w:ilvl w:val="0"/>
          <w:numId w:val="40"/>
        </w:numPr>
        <w:spacing w:line="480" w:lineRule="auto"/>
        <w:rPr>
          <w:bCs/>
        </w:rPr>
      </w:pPr>
      <w:r>
        <w:rPr>
          <w:bCs/>
        </w:rPr>
        <w:t>Is there anything else that comes to mind that you would include</w:t>
      </w:r>
      <w:r w:rsidR="003B02A5">
        <w:rPr>
          <w:bCs/>
        </w:rPr>
        <w:t xml:space="preserve"> in this support system?</w:t>
      </w:r>
    </w:p>
    <w:p w14:paraId="2A725220" w14:textId="36B01189" w:rsidR="00335869" w:rsidRPr="008435C2" w:rsidRDefault="00335869" w:rsidP="00E13A43">
      <w:pPr>
        <w:pStyle w:val="ListParagraph"/>
        <w:numPr>
          <w:ilvl w:val="0"/>
          <w:numId w:val="40"/>
        </w:numPr>
        <w:spacing w:line="480" w:lineRule="auto"/>
        <w:rPr>
          <w:bCs/>
        </w:rPr>
      </w:pPr>
      <w:r w:rsidRPr="008435C2">
        <w:rPr>
          <w:bCs/>
        </w:rPr>
        <w:t xml:space="preserve">What do you think of the idea of healthcare practitioners providing </w:t>
      </w:r>
      <w:r w:rsidR="00934C5C">
        <w:rPr>
          <w:bCs/>
        </w:rPr>
        <w:t>the educational</w:t>
      </w:r>
      <w:r w:rsidRPr="008435C2">
        <w:rPr>
          <w:bCs/>
        </w:rPr>
        <w:t xml:space="preserve"> information?</w:t>
      </w:r>
    </w:p>
    <w:p w14:paraId="7EC56173" w14:textId="7B2637FE" w:rsidR="00335869" w:rsidRPr="008435C2" w:rsidRDefault="00335869" w:rsidP="0067246B">
      <w:pPr>
        <w:pStyle w:val="ListParagraph"/>
        <w:numPr>
          <w:ilvl w:val="1"/>
          <w:numId w:val="33"/>
        </w:numPr>
        <w:spacing w:line="480" w:lineRule="auto"/>
        <w:rPr>
          <w:bCs/>
        </w:rPr>
      </w:pPr>
      <w:r w:rsidRPr="005020DC">
        <w:rPr>
          <w:b/>
        </w:rPr>
        <w:t>Prompt</w:t>
      </w:r>
      <w:r w:rsidR="005020DC">
        <w:rPr>
          <w:b/>
        </w:rPr>
        <w:t>:</w:t>
      </w:r>
      <w:r w:rsidRPr="008435C2">
        <w:rPr>
          <w:bCs/>
        </w:rPr>
        <w:t xml:space="preserve"> Would you prefer it to be provided in a different way/by someone else?</w:t>
      </w:r>
    </w:p>
    <w:p w14:paraId="75387D96" w14:textId="6A49D665" w:rsidR="00335869" w:rsidRDefault="00335869" w:rsidP="00E13A43">
      <w:pPr>
        <w:pStyle w:val="ListParagraph"/>
        <w:numPr>
          <w:ilvl w:val="0"/>
          <w:numId w:val="40"/>
        </w:numPr>
        <w:spacing w:line="480" w:lineRule="auto"/>
        <w:rPr>
          <w:bCs/>
        </w:rPr>
      </w:pPr>
      <w:r w:rsidRPr="008435C2">
        <w:rPr>
          <w:bCs/>
        </w:rPr>
        <w:t xml:space="preserve">Would you like to see </w:t>
      </w:r>
      <w:r w:rsidR="004E040C" w:rsidRPr="008435C2">
        <w:rPr>
          <w:bCs/>
        </w:rPr>
        <w:t>the person providing the information</w:t>
      </w:r>
      <w:r w:rsidRPr="008435C2">
        <w:rPr>
          <w:bCs/>
        </w:rPr>
        <w:t xml:space="preserve"> embodied as an avatar or would a video work better?</w:t>
      </w:r>
    </w:p>
    <w:p w14:paraId="0AEFD6AF" w14:textId="01BEE8BF" w:rsidR="001579ED" w:rsidRDefault="009242F3" w:rsidP="00E13A43">
      <w:pPr>
        <w:pStyle w:val="ListParagraph"/>
        <w:numPr>
          <w:ilvl w:val="0"/>
          <w:numId w:val="40"/>
        </w:numPr>
        <w:spacing w:line="480" w:lineRule="auto"/>
        <w:rPr>
          <w:bCs/>
        </w:rPr>
      </w:pPr>
      <w:r>
        <w:rPr>
          <w:bCs/>
        </w:rPr>
        <w:t>Would</w:t>
      </w:r>
      <w:r w:rsidR="00335869" w:rsidRPr="008435C2">
        <w:rPr>
          <w:bCs/>
        </w:rPr>
        <w:t xml:space="preserve"> you have an</w:t>
      </w:r>
      <w:r>
        <w:rPr>
          <w:bCs/>
        </w:rPr>
        <w:t>y</w:t>
      </w:r>
      <w:r w:rsidR="00335869" w:rsidRPr="008435C2">
        <w:rPr>
          <w:bCs/>
        </w:rPr>
        <w:t xml:space="preserve"> interest in using virtual reality to </w:t>
      </w:r>
      <w:r w:rsidR="008D3720">
        <w:rPr>
          <w:bCs/>
        </w:rPr>
        <w:t>reduce</w:t>
      </w:r>
      <w:r w:rsidR="00335869" w:rsidRPr="008435C2">
        <w:rPr>
          <w:bCs/>
        </w:rPr>
        <w:t xml:space="preserve"> </w:t>
      </w:r>
      <w:r w:rsidR="005963DB">
        <w:rPr>
          <w:bCs/>
        </w:rPr>
        <w:t>your time spent sitting</w:t>
      </w:r>
      <w:r w:rsidR="00335869" w:rsidRPr="008435C2">
        <w:rPr>
          <w:bCs/>
        </w:rPr>
        <w:t>?</w:t>
      </w:r>
    </w:p>
    <w:p w14:paraId="55B2BB6C" w14:textId="4C457FBB" w:rsidR="003845B2" w:rsidRPr="00423EE6" w:rsidRDefault="003845B2" w:rsidP="003845B2">
      <w:pPr>
        <w:pStyle w:val="ListParagraph"/>
        <w:numPr>
          <w:ilvl w:val="1"/>
          <w:numId w:val="40"/>
        </w:numPr>
        <w:spacing w:line="480" w:lineRule="auto"/>
        <w:rPr>
          <w:bCs/>
        </w:rPr>
      </w:pPr>
      <w:r>
        <w:rPr>
          <w:b/>
        </w:rPr>
        <w:t>Prompt:</w:t>
      </w:r>
      <w:r>
        <w:rPr>
          <w:bCs/>
        </w:rPr>
        <w:t xml:space="preserve"> Any thoughts on why this is the case?</w:t>
      </w:r>
      <w:r w:rsidR="00C4420F">
        <w:rPr>
          <w:bCs/>
        </w:rPr>
        <w:t xml:space="preserve">  </w:t>
      </w:r>
    </w:p>
    <w:sectPr w:rsidR="003845B2" w:rsidRPr="00423EE6" w:rsidSect="000B495A">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EALY, DAVID" w:date="2021-07-16T10:15:00Z" w:initials="HD">
    <w:p w14:paraId="091BCF2A" w14:textId="77777777" w:rsidR="00917651" w:rsidRDefault="00917651" w:rsidP="00917651">
      <w:pPr>
        <w:pStyle w:val="CommentText"/>
      </w:pPr>
      <w:r>
        <w:rPr>
          <w:rStyle w:val="CommentReference"/>
        </w:rPr>
        <w:annotationRef/>
      </w:r>
      <w:r>
        <w:t>What do you think would be the best way to be introduced to this equipment and to learn how to use it?</w:t>
      </w:r>
    </w:p>
  </w:comment>
  <w:comment w:id="1" w:author="HEALY, DAVID" w:date="2021-07-16T10:27:00Z" w:initials="HD">
    <w:p w14:paraId="0AE7340F" w14:textId="77777777" w:rsidR="00917651" w:rsidRDefault="00917651" w:rsidP="00917651">
      <w:pPr>
        <w:pStyle w:val="CommentText"/>
      </w:pPr>
      <w:r>
        <w:rPr>
          <w:rStyle w:val="CommentReference"/>
        </w:rPr>
        <w:annotationRef/>
      </w:r>
      <w:r>
        <w:t>In other words, can you think of how you would like to receive information about any topic in virtual reality?</w:t>
      </w:r>
    </w:p>
  </w:comment>
  <w:comment w:id="2" w:author="HEALY, DAVID" w:date="2021-07-16T10:28:00Z" w:initials="HD">
    <w:p w14:paraId="62C4E6F5" w14:textId="77777777" w:rsidR="00917651" w:rsidRDefault="00917651" w:rsidP="00917651">
      <w:pPr>
        <w:pStyle w:val="CommentText"/>
      </w:pPr>
      <w:r>
        <w:rPr>
          <w:rStyle w:val="CommentReference"/>
        </w:rPr>
        <w:annotationRef/>
      </w:r>
      <w:r>
        <w:t>For example, if you're finding you are not standing for as long as you had intended for in virtual reality</w:t>
      </w:r>
    </w:p>
  </w:comment>
  <w:comment w:id="3" w:author="HEALY, DAVID" w:date="2021-07-16T10:30:00Z" w:initials="HD">
    <w:p w14:paraId="36DD3818" w14:textId="77777777" w:rsidR="00917651" w:rsidRDefault="00917651" w:rsidP="00917651">
      <w:pPr>
        <w:pStyle w:val="CommentText"/>
      </w:pPr>
      <w:r>
        <w:rPr>
          <w:rStyle w:val="CommentReference"/>
        </w:rPr>
        <w:annotationRef/>
      </w:r>
      <w:r>
        <w:t>Important to note that these may not represent your beliefs. We are more interested in understanding how this information could be best delivered in virtual reality.</w:t>
      </w:r>
    </w:p>
  </w:comment>
  <w:comment w:id="4" w:author="HEALY, DAVID" w:date="2021-07-16T10:31:00Z" w:initials="HD">
    <w:p w14:paraId="5FBDCA8E" w14:textId="77777777" w:rsidR="00917651" w:rsidRDefault="00917651" w:rsidP="00917651">
      <w:pPr>
        <w:pStyle w:val="CommentText"/>
      </w:pPr>
      <w:r>
        <w:rPr>
          <w:rStyle w:val="CommentReference"/>
        </w:rPr>
        <w:annotationRef/>
      </w:r>
      <w:r>
        <w:t>Can you think of anything that would make you more likely to use virtual reality to reduce your sedentary behaviou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91BCF2A" w15:done="0"/>
  <w15:commentEx w15:paraId="0AE7340F" w15:done="0"/>
  <w15:commentEx w15:paraId="62C4E6F5" w15:done="0"/>
  <w15:commentEx w15:paraId="36DD3818" w15:done="0"/>
  <w15:commentEx w15:paraId="5FBDCA8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BDACF" w16cex:dateUtc="2021-07-16T09:15:00Z"/>
  <w16cex:commentExtensible w16cex:durableId="249BDD93" w16cex:dateUtc="2021-07-16T09:27:00Z"/>
  <w16cex:commentExtensible w16cex:durableId="249BDDCF" w16cex:dateUtc="2021-07-16T09:28:00Z"/>
  <w16cex:commentExtensible w16cex:durableId="249BDE2B" w16cex:dateUtc="2021-07-16T09:30:00Z"/>
  <w16cex:commentExtensible w16cex:durableId="249BDE79" w16cex:dateUtc="2021-07-16T09: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91BCF2A" w16cid:durableId="249BDACF"/>
  <w16cid:commentId w16cid:paraId="0AE7340F" w16cid:durableId="249BDD93"/>
  <w16cid:commentId w16cid:paraId="62C4E6F5" w16cid:durableId="249BDDCF"/>
  <w16cid:commentId w16cid:paraId="36DD3818" w16cid:durableId="249BDE2B"/>
  <w16cid:commentId w16cid:paraId="5FBDCA8E" w16cid:durableId="249BDE7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F0A3A"/>
    <w:multiLevelType w:val="hybridMultilevel"/>
    <w:tmpl w:val="0DF6F544"/>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8862DCC"/>
    <w:multiLevelType w:val="hybridMultilevel"/>
    <w:tmpl w:val="0D828E9A"/>
    <w:lvl w:ilvl="0" w:tplc="40FA0EE6">
      <w:start w:val="4"/>
      <w:numFmt w:val="decimal"/>
      <w:lvlText w:val="%1."/>
      <w:lvlJc w:val="left"/>
      <w:pPr>
        <w:ind w:left="720" w:hanging="360"/>
      </w:pPr>
      <w:rPr>
        <w:rFonts w:eastAsia="Times New Roman" w:hint="default"/>
        <w:i w:val="0"/>
        <w:iCs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18C571AA"/>
    <w:multiLevelType w:val="hybridMultilevel"/>
    <w:tmpl w:val="C94E5DE2"/>
    <w:lvl w:ilvl="0" w:tplc="0DF0055A">
      <w:numFmt w:val="bullet"/>
      <w:lvlText w:val="-"/>
      <w:lvlJc w:val="left"/>
      <w:pPr>
        <w:ind w:left="720" w:hanging="360"/>
      </w:pPr>
      <w:rPr>
        <w:rFonts w:ascii="Times New Roman" w:eastAsiaTheme="minorHAnsi" w:hAnsi="Times New Roman" w:cs="Times New Roman"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9505306"/>
    <w:multiLevelType w:val="hybridMultilevel"/>
    <w:tmpl w:val="6B4CA22A"/>
    <w:lvl w:ilvl="0" w:tplc="0150D060">
      <w:start w:val="7"/>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1B3B5C00"/>
    <w:multiLevelType w:val="hybridMultilevel"/>
    <w:tmpl w:val="5ED471BC"/>
    <w:lvl w:ilvl="0" w:tplc="40FA0EE6">
      <w:start w:val="4"/>
      <w:numFmt w:val="decimal"/>
      <w:lvlText w:val="%1."/>
      <w:lvlJc w:val="left"/>
      <w:pPr>
        <w:ind w:left="720" w:hanging="360"/>
      </w:pPr>
      <w:rPr>
        <w:rFonts w:eastAsia="Times New Roman" w:hint="default"/>
        <w:i w:val="0"/>
        <w:iCs w:val="0"/>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BAA7A34"/>
    <w:multiLevelType w:val="hybridMultilevel"/>
    <w:tmpl w:val="A4B2EDE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E321741"/>
    <w:multiLevelType w:val="hybridMultilevel"/>
    <w:tmpl w:val="8E04B95A"/>
    <w:lvl w:ilvl="0" w:tplc="E7D0ABCC">
      <w:start w:val="22"/>
      <w:numFmt w:val="decimal"/>
      <w:lvlText w:val="%1."/>
      <w:lvlJc w:val="left"/>
      <w:pPr>
        <w:ind w:left="720" w:hanging="360"/>
      </w:pPr>
      <w:rPr>
        <w:rFonts w:eastAsia="Times New Roman" w:hint="default"/>
        <w:i w:val="0"/>
        <w:iCs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F3C7F62"/>
    <w:multiLevelType w:val="hybridMultilevel"/>
    <w:tmpl w:val="430EF4C6"/>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20A8037E"/>
    <w:multiLevelType w:val="hybridMultilevel"/>
    <w:tmpl w:val="0122E7B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1AA2748"/>
    <w:multiLevelType w:val="hybridMultilevel"/>
    <w:tmpl w:val="614068F2"/>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6D15A48"/>
    <w:multiLevelType w:val="hybridMultilevel"/>
    <w:tmpl w:val="FCF86A62"/>
    <w:lvl w:ilvl="0" w:tplc="717E63EA">
      <w:start w:val="1"/>
      <w:numFmt w:val="decimal"/>
      <w:lvlText w:val="%1."/>
      <w:lvlJc w:val="left"/>
      <w:pPr>
        <w:ind w:left="720" w:hanging="360"/>
      </w:pPr>
      <w:rPr>
        <w:i w:val="0"/>
        <w:iCs w:val="0"/>
      </w:rPr>
    </w:lvl>
    <w:lvl w:ilvl="1" w:tplc="1809000F">
      <w:start w:val="1"/>
      <w:numFmt w:val="decimal"/>
      <w:lvlText w:val="%2."/>
      <w:lvlJc w:val="left"/>
      <w:pPr>
        <w:ind w:left="1440" w:hanging="360"/>
      </w:pPr>
      <w:rPr>
        <w:i w:val="0"/>
        <w:iCs w:val="0"/>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27CE489B"/>
    <w:multiLevelType w:val="hybridMultilevel"/>
    <w:tmpl w:val="3AC4BE00"/>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A2C0BCC"/>
    <w:multiLevelType w:val="hybridMultilevel"/>
    <w:tmpl w:val="652CA86C"/>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2E8D04F2"/>
    <w:multiLevelType w:val="hybridMultilevel"/>
    <w:tmpl w:val="E0C20154"/>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38B35A68"/>
    <w:multiLevelType w:val="hybridMultilevel"/>
    <w:tmpl w:val="5A445424"/>
    <w:lvl w:ilvl="0" w:tplc="1809000F">
      <w:start w:val="1"/>
      <w:numFmt w:val="decimal"/>
      <w:lvlText w:val="%1."/>
      <w:lvlJc w:val="left"/>
      <w:pPr>
        <w:ind w:left="720" w:hanging="360"/>
      </w:pPr>
      <w:rPr>
        <w:rFonts w:eastAsia="Times New Roman"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3A115875"/>
    <w:multiLevelType w:val="hybridMultilevel"/>
    <w:tmpl w:val="1C1A5ED8"/>
    <w:lvl w:ilvl="0" w:tplc="FF6C5F08">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DDE3807"/>
    <w:multiLevelType w:val="hybridMultilevel"/>
    <w:tmpl w:val="52F84A34"/>
    <w:lvl w:ilvl="0" w:tplc="1809000F">
      <w:start w:val="1"/>
      <w:numFmt w:val="decimal"/>
      <w:lvlText w:val="%1."/>
      <w:lvlJc w:val="left"/>
      <w:pPr>
        <w:ind w:left="720" w:hanging="360"/>
      </w:pPr>
      <w:rPr>
        <w:rFonts w:eastAsia="Times New Roman" w:hint="default"/>
      </w:rPr>
    </w:lvl>
    <w:lvl w:ilvl="1" w:tplc="1809000F">
      <w:start w:val="1"/>
      <w:numFmt w:val="decimal"/>
      <w:lvlText w:val="%2."/>
      <w:lvlJc w:val="left"/>
      <w:pPr>
        <w:ind w:left="1440" w:hanging="360"/>
      </w:pPr>
      <w:rPr>
        <w:rFonts w:hint="default"/>
      </w:r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4AD636FA"/>
    <w:multiLevelType w:val="hybridMultilevel"/>
    <w:tmpl w:val="C4FEB58C"/>
    <w:lvl w:ilvl="0" w:tplc="7D742A64">
      <w:start w:val="16"/>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4C9B2ABC"/>
    <w:multiLevelType w:val="hybridMultilevel"/>
    <w:tmpl w:val="5F9ECD28"/>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57302414"/>
    <w:multiLevelType w:val="hybridMultilevel"/>
    <w:tmpl w:val="7F1615CE"/>
    <w:lvl w:ilvl="0" w:tplc="40FA0EE6">
      <w:start w:val="4"/>
      <w:numFmt w:val="decimal"/>
      <w:lvlText w:val="%1."/>
      <w:lvlJc w:val="left"/>
      <w:pPr>
        <w:ind w:left="720" w:hanging="360"/>
      </w:pPr>
      <w:rPr>
        <w:rFonts w:eastAsia="Times New Roman" w:hint="default"/>
        <w:i w:val="0"/>
        <w:i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5DBA7457"/>
    <w:multiLevelType w:val="hybridMultilevel"/>
    <w:tmpl w:val="A4106A44"/>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615C5F86"/>
    <w:multiLevelType w:val="hybridMultilevel"/>
    <w:tmpl w:val="D1CAB474"/>
    <w:lvl w:ilvl="0" w:tplc="376A691C">
      <w:start w:val="18"/>
      <w:numFmt w:val="decimal"/>
      <w:lvlText w:val="%1."/>
      <w:lvlJc w:val="left"/>
      <w:pPr>
        <w:ind w:left="720" w:hanging="360"/>
      </w:pPr>
      <w:rPr>
        <w:rFonts w:eastAsia="Times New Roman" w:hint="default"/>
        <w:i w:val="0"/>
        <w:iCs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615F4D27"/>
    <w:multiLevelType w:val="hybridMultilevel"/>
    <w:tmpl w:val="2AA8E022"/>
    <w:lvl w:ilvl="0" w:tplc="386253C2">
      <w:numFmt w:val="bullet"/>
      <w:lvlText w:val="-"/>
      <w:lvlJc w:val="left"/>
      <w:pPr>
        <w:ind w:left="720" w:hanging="360"/>
      </w:pPr>
      <w:rPr>
        <w:rFonts w:ascii="Times New Roman" w:eastAsiaTheme="minorHAnsi" w:hAnsi="Times New Roman" w:cs="Times New Roman"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626923D1"/>
    <w:multiLevelType w:val="hybridMultilevel"/>
    <w:tmpl w:val="0D828E9A"/>
    <w:lvl w:ilvl="0" w:tplc="40FA0EE6">
      <w:start w:val="4"/>
      <w:numFmt w:val="decimal"/>
      <w:lvlText w:val="%1."/>
      <w:lvlJc w:val="left"/>
      <w:pPr>
        <w:ind w:left="720" w:hanging="360"/>
      </w:pPr>
      <w:rPr>
        <w:rFonts w:eastAsia="Times New Roman" w:hint="default"/>
        <w:i w:val="0"/>
        <w:iCs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638E7C29"/>
    <w:multiLevelType w:val="hybridMultilevel"/>
    <w:tmpl w:val="DFFC4DBE"/>
    <w:lvl w:ilvl="0" w:tplc="20B41228">
      <w:start w:val="5"/>
      <w:numFmt w:val="decimal"/>
      <w:lvlText w:val="%1."/>
      <w:lvlJc w:val="left"/>
      <w:pPr>
        <w:ind w:left="720" w:hanging="360"/>
      </w:pPr>
      <w:rPr>
        <w:rFonts w:eastAsia="Times New Roman" w:hint="default"/>
        <w:i w:val="0"/>
        <w:iCs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660057C9"/>
    <w:multiLevelType w:val="hybridMultilevel"/>
    <w:tmpl w:val="1C50714E"/>
    <w:lvl w:ilvl="0" w:tplc="40FA0EE6">
      <w:start w:val="4"/>
      <w:numFmt w:val="decimal"/>
      <w:lvlText w:val="%1."/>
      <w:lvlJc w:val="left"/>
      <w:pPr>
        <w:ind w:left="1080" w:hanging="360"/>
      </w:pPr>
      <w:rPr>
        <w:rFonts w:eastAsia="Times New Roman" w:hint="default"/>
        <w:i w:val="0"/>
        <w:iCs w:val="0"/>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6" w15:restartNumberingAfterBreak="0">
    <w:nsid w:val="666D22B9"/>
    <w:multiLevelType w:val="hybridMultilevel"/>
    <w:tmpl w:val="9A867852"/>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69373F57"/>
    <w:multiLevelType w:val="hybridMultilevel"/>
    <w:tmpl w:val="3D7E569C"/>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69BF255A"/>
    <w:multiLevelType w:val="hybridMultilevel"/>
    <w:tmpl w:val="5C361ED0"/>
    <w:lvl w:ilvl="0" w:tplc="386253C2">
      <w:numFmt w:val="bullet"/>
      <w:lvlText w:val="-"/>
      <w:lvlJc w:val="left"/>
      <w:pPr>
        <w:ind w:left="720" w:hanging="360"/>
      </w:pPr>
      <w:rPr>
        <w:rFonts w:ascii="Times New Roman" w:eastAsiaTheme="minorHAnsi" w:hAnsi="Times New Roman" w:cs="Times New Roman"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A5F7D4F"/>
    <w:multiLevelType w:val="hybridMultilevel"/>
    <w:tmpl w:val="2446F0C8"/>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6F4736C6"/>
    <w:multiLevelType w:val="hybridMultilevel"/>
    <w:tmpl w:val="FBF0AC8E"/>
    <w:lvl w:ilvl="0" w:tplc="5F00F8FC">
      <w:start w:val="1"/>
      <w:numFmt w:val="decimal"/>
      <w:lvlText w:val="%1."/>
      <w:lvlJc w:val="left"/>
      <w:pPr>
        <w:ind w:left="720" w:hanging="360"/>
      </w:pPr>
      <w:rPr>
        <w:i w:val="0"/>
        <w:i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705E1BDE"/>
    <w:multiLevelType w:val="hybridMultilevel"/>
    <w:tmpl w:val="78E6B0C2"/>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710A4C98"/>
    <w:multiLevelType w:val="hybridMultilevel"/>
    <w:tmpl w:val="2BA6E53E"/>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3" w15:restartNumberingAfterBreak="0">
    <w:nsid w:val="7777585A"/>
    <w:multiLevelType w:val="hybridMultilevel"/>
    <w:tmpl w:val="6450CCA4"/>
    <w:lvl w:ilvl="0" w:tplc="080AA4FE">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79824B44"/>
    <w:multiLevelType w:val="hybridMultilevel"/>
    <w:tmpl w:val="A52AC99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5" w15:restartNumberingAfterBreak="0">
    <w:nsid w:val="7D422D82"/>
    <w:multiLevelType w:val="hybridMultilevel"/>
    <w:tmpl w:val="3BE8BE78"/>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7D81175B"/>
    <w:multiLevelType w:val="hybridMultilevel"/>
    <w:tmpl w:val="894EDAEA"/>
    <w:lvl w:ilvl="0" w:tplc="1809000F">
      <w:start w:val="1"/>
      <w:numFmt w:val="decimal"/>
      <w:lvlText w:val="%1."/>
      <w:lvlJc w:val="left"/>
      <w:pPr>
        <w:ind w:left="720" w:hanging="360"/>
      </w:pPr>
      <w:rPr>
        <w:rFonts w:hint="default"/>
      </w:rPr>
    </w:lvl>
    <w:lvl w:ilvl="1" w:tplc="0DF0055A">
      <w:numFmt w:val="bullet"/>
      <w:lvlText w:val="-"/>
      <w:lvlJc w:val="left"/>
      <w:pPr>
        <w:ind w:left="1440" w:hanging="36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7D8472CF"/>
    <w:multiLevelType w:val="hybridMultilevel"/>
    <w:tmpl w:val="652CA86C"/>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8" w15:restartNumberingAfterBreak="0">
    <w:nsid w:val="7E8912AD"/>
    <w:multiLevelType w:val="hybridMultilevel"/>
    <w:tmpl w:val="7B0E535E"/>
    <w:lvl w:ilvl="0" w:tplc="1809000F">
      <w:start w:val="1"/>
      <w:numFmt w:val="decimal"/>
      <w:lvlText w:val="%1."/>
      <w:lvlJc w:val="left"/>
      <w:pPr>
        <w:ind w:left="720" w:hanging="360"/>
      </w:pPr>
      <w:rPr>
        <w:rFonts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7F7171B2"/>
    <w:multiLevelType w:val="hybridMultilevel"/>
    <w:tmpl w:val="92C640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0" w15:restartNumberingAfterBreak="0">
    <w:nsid w:val="7FBC27C5"/>
    <w:multiLevelType w:val="hybridMultilevel"/>
    <w:tmpl w:val="F0DE17C6"/>
    <w:lvl w:ilvl="0" w:tplc="40FA0EE6">
      <w:start w:val="4"/>
      <w:numFmt w:val="decimal"/>
      <w:lvlText w:val="%1."/>
      <w:lvlJc w:val="left"/>
      <w:pPr>
        <w:ind w:left="1080" w:hanging="360"/>
      </w:pPr>
      <w:rPr>
        <w:rFonts w:eastAsia="Times New Roman" w:hint="default"/>
        <w:i w:val="0"/>
        <w:iCs w:val="0"/>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num w:numId="1">
    <w:abstractNumId w:val="2"/>
  </w:num>
  <w:num w:numId="2">
    <w:abstractNumId w:val="39"/>
  </w:num>
  <w:num w:numId="3">
    <w:abstractNumId w:val="0"/>
  </w:num>
  <w:num w:numId="4">
    <w:abstractNumId w:val="9"/>
  </w:num>
  <w:num w:numId="5">
    <w:abstractNumId w:val="35"/>
  </w:num>
  <w:num w:numId="6">
    <w:abstractNumId w:val="27"/>
  </w:num>
  <w:num w:numId="7">
    <w:abstractNumId w:val="36"/>
  </w:num>
  <w:num w:numId="8">
    <w:abstractNumId w:val="7"/>
  </w:num>
  <w:num w:numId="9">
    <w:abstractNumId w:val="13"/>
  </w:num>
  <w:num w:numId="10">
    <w:abstractNumId w:val="18"/>
  </w:num>
  <w:num w:numId="11">
    <w:abstractNumId w:val="31"/>
  </w:num>
  <w:num w:numId="12">
    <w:abstractNumId w:val="26"/>
  </w:num>
  <w:num w:numId="13">
    <w:abstractNumId w:val="32"/>
  </w:num>
  <w:num w:numId="14">
    <w:abstractNumId w:val="30"/>
  </w:num>
  <w:num w:numId="15">
    <w:abstractNumId w:val="20"/>
  </w:num>
  <w:num w:numId="16">
    <w:abstractNumId w:val="14"/>
  </w:num>
  <w:num w:numId="17">
    <w:abstractNumId w:val="16"/>
  </w:num>
  <w:num w:numId="18">
    <w:abstractNumId w:val="33"/>
  </w:num>
  <w:num w:numId="19">
    <w:abstractNumId w:val="10"/>
  </w:num>
  <w:num w:numId="20">
    <w:abstractNumId w:val="17"/>
  </w:num>
  <w:num w:numId="21">
    <w:abstractNumId w:val="29"/>
  </w:num>
  <w:num w:numId="22">
    <w:abstractNumId w:val="24"/>
  </w:num>
  <w:num w:numId="23">
    <w:abstractNumId w:val="4"/>
  </w:num>
  <w:num w:numId="24">
    <w:abstractNumId w:val="5"/>
  </w:num>
  <w:num w:numId="25">
    <w:abstractNumId w:val="8"/>
  </w:num>
  <w:num w:numId="26">
    <w:abstractNumId w:val="23"/>
  </w:num>
  <w:num w:numId="27">
    <w:abstractNumId w:val="1"/>
  </w:num>
  <w:num w:numId="28">
    <w:abstractNumId w:val="25"/>
  </w:num>
  <w:num w:numId="29">
    <w:abstractNumId w:val="40"/>
  </w:num>
  <w:num w:numId="30">
    <w:abstractNumId w:val="34"/>
  </w:num>
  <w:num w:numId="31">
    <w:abstractNumId w:val="19"/>
  </w:num>
  <w:num w:numId="32">
    <w:abstractNumId w:val="15"/>
  </w:num>
  <w:num w:numId="33">
    <w:abstractNumId w:val="6"/>
  </w:num>
  <w:num w:numId="34">
    <w:abstractNumId w:val="12"/>
  </w:num>
  <w:num w:numId="35">
    <w:abstractNumId w:val="38"/>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7"/>
  </w:num>
  <w:num w:numId="38">
    <w:abstractNumId w:val="3"/>
  </w:num>
  <w:num w:numId="39">
    <w:abstractNumId w:val="11"/>
  </w:num>
  <w:num w:numId="40">
    <w:abstractNumId w:val="21"/>
  </w:num>
  <w:num w:numId="41">
    <w:abstractNumId w:val="28"/>
  </w:num>
  <w:num w:numId="42">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ALY, DAVID">
    <w15:presenceInfo w15:providerId="AD" w15:userId="S::D.HEALY24@nuigalway.ie::8083683e-9705-4b1b-8720-9afcdd0780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4C1"/>
    <w:rsid w:val="00000163"/>
    <w:rsid w:val="00000E98"/>
    <w:rsid w:val="00001BA9"/>
    <w:rsid w:val="00004B99"/>
    <w:rsid w:val="0001257F"/>
    <w:rsid w:val="0001468C"/>
    <w:rsid w:val="00015972"/>
    <w:rsid w:val="00017956"/>
    <w:rsid w:val="00020650"/>
    <w:rsid w:val="00021EDB"/>
    <w:rsid w:val="000226AC"/>
    <w:rsid w:val="0002380C"/>
    <w:rsid w:val="00024C87"/>
    <w:rsid w:val="00025E0F"/>
    <w:rsid w:val="00026BDF"/>
    <w:rsid w:val="00034FBB"/>
    <w:rsid w:val="00035D69"/>
    <w:rsid w:val="000420E7"/>
    <w:rsid w:val="000429C7"/>
    <w:rsid w:val="00045D21"/>
    <w:rsid w:val="00045D86"/>
    <w:rsid w:val="000463EC"/>
    <w:rsid w:val="000468E9"/>
    <w:rsid w:val="00047045"/>
    <w:rsid w:val="00051F91"/>
    <w:rsid w:val="00054C09"/>
    <w:rsid w:val="000557B1"/>
    <w:rsid w:val="00056ABA"/>
    <w:rsid w:val="00057958"/>
    <w:rsid w:val="000610DB"/>
    <w:rsid w:val="00063D69"/>
    <w:rsid w:val="000644FA"/>
    <w:rsid w:val="00064DF4"/>
    <w:rsid w:val="00065E93"/>
    <w:rsid w:val="000663E6"/>
    <w:rsid w:val="000668DB"/>
    <w:rsid w:val="00067006"/>
    <w:rsid w:val="000716D6"/>
    <w:rsid w:val="00073267"/>
    <w:rsid w:val="0007597B"/>
    <w:rsid w:val="00075C80"/>
    <w:rsid w:val="00076231"/>
    <w:rsid w:val="00080278"/>
    <w:rsid w:val="00080BA4"/>
    <w:rsid w:val="00081C7A"/>
    <w:rsid w:val="0008379D"/>
    <w:rsid w:val="00085673"/>
    <w:rsid w:val="000865CE"/>
    <w:rsid w:val="00086A03"/>
    <w:rsid w:val="000873F3"/>
    <w:rsid w:val="00087FFD"/>
    <w:rsid w:val="0009121F"/>
    <w:rsid w:val="00094CA2"/>
    <w:rsid w:val="00095509"/>
    <w:rsid w:val="00096481"/>
    <w:rsid w:val="000A3005"/>
    <w:rsid w:val="000A3820"/>
    <w:rsid w:val="000A3BE7"/>
    <w:rsid w:val="000A4C94"/>
    <w:rsid w:val="000A5A2E"/>
    <w:rsid w:val="000B191A"/>
    <w:rsid w:val="000B225C"/>
    <w:rsid w:val="000B2381"/>
    <w:rsid w:val="000B24E6"/>
    <w:rsid w:val="000B495A"/>
    <w:rsid w:val="000B5B7D"/>
    <w:rsid w:val="000C13C9"/>
    <w:rsid w:val="000C4106"/>
    <w:rsid w:val="000C5119"/>
    <w:rsid w:val="000C6D4D"/>
    <w:rsid w:val="000D001C"/>
    <w:rsid w:val="000D0BDC"/>
    <w:rsid w:val="000D4C6E"/>
    <w:rsid w:val="000D5A8B"/>
    <w:rsid w:val="000E345D"/>
    <w:rsid w:val="000E4F5A"/>
    <w:rsid w:val="000E57F5"/>
    <w:rsid w:val="000E6E6C"/>
    <w:rsid w:val="000F0608"/>
    <w:rsid w:val="000F1FCF"/>
    <w:rsid w:val="000F24FD"/>
    <w:rsid w:val="000F5EAA"/>
    <w:rsid w:val="000F6CE8"/>
    <w:rsid w:val="001013BD"/>
    <w:rsid w:val="00101B99"/>
    <w:rsid w:val="001061D6"/>
    <w:rsid w:val="00112C13"/>
    <w:rsid w:val="00113095"/>
    <w:rsid w:val="00113231"/>
    <w:rsid w:val="00114EA5"/>
    <w:rsid w:val="001154E4"/>
    <w:rsid w:val="001158A3"/>
    <w:rsid w:val="00125741"/>
    <w:rsid w:val="001275F6"/>
    <w:rsid w:val="00131887"/>
    <w:rsid w:val="00131A01"/>
    <w:rsid w:val="00132002"/>
    <w:rsid w:val="001323B9"/>
    <w:rsid w:val="00133077"/>
    <w:rsid w:val="00135091"/>
    <w:rsid w:val="00136C5D"/>
    <w:rsid w:val="00140911"/>
    <w:rsid w:val="00144574"/>
    <w:rsid w:val="00145AA2"/>
    <w:rsid w:val="001503C4"/>
    <w:rsid w:val="00153C25"/>
    <w:rsid w:val="00156886"/>
    <w:rsid w:val="001579ED"/>
    <w:rsid w:val="00174020"/>
    <w:rsid w:val="00174F76"/>
    <w:rsid w:val="001847AE"/>
    <w:rsid w:val="00184E87"/>
    <w:rsid w:val="0018597A"/>
    <w:rsid w:val="0018698B"/>
    <w:rsid w:val="001921C2"/>
    <w:rsid w:val="00193EF6"/>
    <w:rsid w:val="0019426E"/>
    <w:rsid w:val="0019714C"/>
    <w:rsid w:val="001A013F"/>
    <w:rsid w:val="001A0802"/>
    <w:rsid w:val="001A1C74"/>
    <w:rsid w:val="001A2CA2"/>
    <w:rsid w:val="001A2DB7"/>
    <w:rsid w:val="001A6052"/>
    <w:rsid w:val="001A6163"/>
    <w:rsid w:val="001B113C"/>
    <w:rsid w:val="001B18ED"/>
    <w:rsid w:val="001B1940"/>
    <w:rsid w:val="001B1F0A"/>
    <w:rsid w:val="001C0FF2"/>
    <w:rsid w:val="001C1040"/>
    <w:rsid w:val="001C1C67"/>
    <w:rsid w:val="001C2645"/>
    <w:rsid w:val="001C7FD1"/>
    <w:rsid w:val="001D00AB"/>
    <w:rsid w:val="001D0D64"/>
    <w:rsid w:val="001D149B"/>
    <w:rsid w:val="001D45AA"/>
    <w:rsid w:val="001D5351"/>
    <w:rsid w:val="001E0BDC"/>
    <w:rsid w:val="001E3034"/>
    <w:rsid w:val="001E4DD1"/>
    <w:rsid w:val="001E6AF7"/>
    <w:rsid w:val="001E7EBD"/>
    <w:rsid w:val="001F1D39"/>
    <w:rsid w:val="001F214C"/>
    <w:rsid w:val="001F5BFD"/>
    <w:rsid w:val="001F6077"/>
    <w:rsid w:val="002005CC"/>
    <w:rsid w:val="00202060"/>
    <w:rsid w:val="00203679"/>
    <w:rsid w:val="002055D1"/>
    <w:rsid w:val="00206658"/>
    <w:rsid w:val="00206EDC"/>
    <w:rsid w:val="00207D06"/>
    <w:rsid w:val="00214705"/>
    <w:rsid w:val="0021593F"/>
    <w:rsid w:val="002161F9"/>
    <w:rsid w:val="00224417"/>
    <w:rsid w:val="002271F1"/>
    <w:rsid w:val="00232958"/>
    <w:rsid w:val="00233949"/>
    <w:rsid w:val="00233E7B"/>
    <w:rsid w:val="00235A37"/>
    <w:rsid w:val="00236FC4"/>
    <w:rsid w:val="002374E3"/>
    <w:rsid w:val="002402C3"/>
    <w:rsid w:val="00240F27"/>
    <w:rsid w:val="00242728"/>
    <w:rsid w:val="0024472B"/>
    <w:rsid w:val="00246BB6"/>
    <w:rsid w:val="00247054"/>
    <w:rsid w:val="0024737F"/>
    <w:rsid w:val="002500E1"/>
    <w:rsid w:val="00252B3D"/>
    <w:rsid w:val="002535F4"/>
    <w:rsid w:val="0025441F"/>
    <w:rsid w:val="002567B3"/>
    <w:rsid w:val="00257541"/>
    <w:rsid w:val="00260C02"/>
    <w:rsid w:val="0026112C"/>
    <w:rsid w:val="002611ED"/>
    <w:rsid w:val="0026356C"/>
    <w:rsid w:val="00263F4B"/>
    <w:rsid w:val="002643A7"/>
    <w:rsid w:val="002648F5"/>
    <w:rsid w:val="0026648F"/>
    <w:rsid w:val="0027238E"/>
    <w:rsid w:val="00277195"/>
    <w:rsid w:val="002812B3"/>
    <w:rsid w:val="0028217F"/>
    <w:rsid w:val="0028264D"/>
    <w:rsid w:val="00286753"/>
    <w:rsid w:val="00286C32"/>
    <w:rsid w:val="00287DB9"/>
    <w:rsid w:val="00287E90"/>
    <w:rsid w:val="002A1FB5"/>
    <w:rsid w:val="002A2967"/>
    <w:rsid w:val="002A4B5E"/>
    <w:rsid w:val="002A5CAF"/>
    <w:rsid w:val="002A5FB6"/>
    <w:rsid w:val="002A61DF"/>
    <w:rsid w:val="002A7654"/>
    <w:rsid w:val="002B0BFF"/>
    <w:rsid w:val="002B111A"/>
    <w:rsid w:val="002B1AED"/>
    <w:rsid w:val="002B291D"/>
    <w:rsid w:val="002B47E2"/>
    <w:rsid w:val="002B4889"/>
    <w:rsid w:val="002C07E9"/>
    <w:rsid w:val="002C0AE9"/>
    <w:rsid w:val="002C0FB4"/>
    <w:rsid w:val="002C4509"/>
    <w:rsid w:val="002C7CC4"/>
    <w:rsid w:val="002C7DA6"/>
    <w:rsid w:val="002D0926"/>
    <w:rsid w:val="002D499D"/>
    <w:rsid w:val="002D5B02"/>
    <w:rsid w:val="002D663F"/>
    <w:rsid w:val="002D6882"/>
    <w:rsid w:val="002D778C"/>
    <w:rsid w:val="002D7E20"/>
    <w:rsid w:val="002E0266"/>
    <w:rsid w:val="002E2524"/>
    <w:rsid w:val="002E291C"/>
    <w:rsid w:val="002E2D92"/>
    <w:rsid w:val="002E465C"/>
    <w:rsid w:val="002E46F5"/>
    <w:rsid w:val="002E6F81"/>
    <w:rsid w:val="002E77CC"/>
    <w:rsid w:val="002F0F75"/>
    <w:rsid w:val="002F1470"/>
    <w:rsid w:val="002F3871"/>
    <w:rsid w:val="002F4316"/>
    <w:rsid w:val="002F49EA"/>
    <w:rsid w:val="002F61E5"/>
    <w:rsid w:val="002F6583"/>
    <w:rsid w:val="002F7299"/>
    <w:rsid w:val="00300683"/>
    <w:rsid w:val="00301622"/>
    <w:rsid w:val="003051B4"/>
    <w:rsid w:val="003063FC"/>
    <w:rsid w:val="00306D03"/>
    <w:rsid w:val="0030727E"/>
    <w:rsid w:val="003113E6"/>
    <w:rsid w:val="00311F24"/>
    <w:rsid w:val="0031450E"/>
    <w:rsid w:val="00314E9E"/>
    <w:rsid w:val="00316BB7"/>
    <w:rsid w:val="0031769C"/>
    <w:rsid w:val="00322EFE"/>
    <w:rsid w:val="0032453E"/>
    <w:rsid w:val="003254D9"/>
    <w:rsid w:val="00325783"/>
    <w:rsid w:val="00327145"/>
    <w:rsid w:val="0033044A"/>
    <w:rsid w:val="00330493"/>
    <w:rsid w:val="00331768"/>
    <w:rsid w:val="00331BD3"/>
    <w:rsid w:val="00332012"/>
    <w:rsid w:val="003321FB"/>
    <w:rsid w:val="003347C0"/>
    <w:rsid w:val="00334E01"/>
    <w:rsid w:val="00335869"/>
    <w:rsid w:val="00337B7C"/>
    <w:rsid w:val="00341F85"/>
    <w:rsid w:val="00341FC2"/>
    <w:rsid w:val="00342410"/>
    <w:rsid w:val="003452A8"/>
    <w:rsid w:val="00345FC5"/>
    <w:rsid w:val="00346B7F"/>
    <w:rsid w:val="003524EF"/>
    <w:rsid w:val="003529DF"/>
    <w:rsid w:val="00355344"/>
    <w:rsid w:val="00355360"/>
    <w:rsid w:val="003555EB"/>
    <w:rsid w:val="0035616C"/>
    <w:rsid w:val="00356328"/>
    <w:rsid w:val="00356935"/>
    <w:rsid w:val="00356CE3"/>
    <w:rsid w:val="00363A48"/>
    <w:rsid w:val="00363E7F"/>
    <w:rsid w:val="003657D5"/>
    <w:rsid w:val="00366ADD"/>
    <w:rsid w:val="003671B4"/>
    <w:rsid w:val="0036747C"/>
    <w:rsid w:val="00371A19"/>
    <w:rsid w:val="003722E3"/>
    <w:rsid w:val="00375DE7"/>
    <w:rsid w:val="00377884"/>
    <w:rsid w:val="00382821"/>
    <w:rsid w:val="003845B2"/>
    <w:rsid w:val="00385EC4"/>
    <w:rsid w:val="00391AEB"/>
    <w:rsid w:val="00392B97"/>
    <w:rsid w:val="00393348"/>
    <w:rsid w:val="00394146"/>
    <w:rsid w:val="00394FB2"/>
    <w:rsid w:val="00395842"/>
    <w:rsid w:val="00396037"/>
    <w:rsid w:val="003A0862"/>
    <w:rsid w:val="003A0AA8"/>
    <w:rsid w:val="003A12D3"/>
    <w:rsid w:val="003A6CCF"/>
    <w:rsid w:val="003B02A5"/>
    <w:rsid w:val="003B0D3E"/>
    <w:rsid w:val="003B1AB8"/>
    <w:rsid w:val="003B2129"/>
    <w:rsid w:val="003B2919"/>
    <w:rsid w:val="003B4774"/>
    <w:rsid w:val="003B4911"/>
    <w:rsid w:val="003B69E0"/>
    <w:rsid w:val="003C304C"/>
    <w:rsid w:val="003C4F1F"/>
    <w:rsid w:val="003C544C"/>
    <w:rsid w:val="003C68FE"/>
    <w:rsid w:val="003C7439"/>
    <w:rsid w:val="003D1D85"/>
    <w:rsid w:val="003D3946"/>
    <w:rsid w:val="003D3990"/>
    <w:rsid w:val="003D5222"/>
    <w:rsid w:val="003D7717"/>
    <w:rsid w:val="003E494B"/>
    <w:rsid w:val="003E5CAD"/>
    <w:rsid w:val="003E5F2F"/>
    <w:rsid w:val="003E6066"/>
    <w:rsid w:val="003E696E"/>
    <w:rsid w:val="003E6B87"/>
    <w:rsid w:val="003F01B8"/>
    <w:rsid w:val="004033E5"/>
    <w:rsid w:val="00405062"/>
    <w:rsid w:val="004063BB"/>
    <w:rsid w:val="00406DAC"/>
    <w:rsid w:val="00407DD7"/>
    <w:rsid w:val="00410A2F"/>
    <w:rsid w:val="004115C2"/>
    <w:rsid w:val="0041230C"/>
    <w:rsid w:val="00421797"/>
    <w:rsid w:val="0042180E"/>
    <w:rsid w:val="00422443"/>
    <w:rsid w:val="0042276C"/>
    <w:rsid w:val="00422C02"/>
    <w:rsid w:val="00423262"/>
    <w:rsid w:val="00423EE6"/>
    <w:rsid w:val="00424753"/>
    <w:rsid w:val="004255DE"/>
    <w:rsid w:val="00426950"/>
    <w:rsid w:val="00427861"/>
    <w:rsid w:val="00427FB2"/>
    <w:rsid w:val="004317C2"/>
    <w:rsid w:val="00433F37"/>
    <w:rsid w:val="00435056"/>
    <w:rsid w:val="00435BAB"/>
    <w:rsid w:val="0043648E"/>
    <w:rsid w:val="004365E0"/>
    <w:rsid w:val="00437759"/>
    <w:rsid w:val="00441CC1"/>
    <w:rsid w:val="00443D57"/>
    <w:rsid w:val="0044416A"/>
    <w:rsid w:val="0044449D"/>
    <w:rsid w:val="00444AB3"/>
    <w:rsid w:val="00452D75"/>
    <w:rsid w:val="0045372E"/>
    <w:rsid w:val="00453746"/>
    <w:rsid w:val="0045397E"/>
    <w:rsid w:val="004546D8"/>
    <w:rsid w:val="00457653"/>
    <w:rsid w:val="0045789C"/>
    <w:rsid w:val="00460F96"/>
    <w:rsid w:val="0046236B"/>
    <w:rsid w:val="0046398D"/>
    <w:rsid w:val="0046409F"/>
    <w:rsid w:val="004670FE"/>
    <w:rsid w:val="00472590"/>
    <w:rsid w:val="00473F07"/>
    <w:rsid w:val="00476619"/>
    <w:rsid w:val="00476D61"/>
    <w:rsid w:val="00482AD8"/>
    <w:rsid w:val="0048348E"/>
    <w:rsid w:val="004834C1"/>
    <w:rsid w:val="004839FC"/>
    <w:rsid w:val="00485693"/>
    <w:rsid w:val="00486D0A"/>
    <w:rsid w:val="0049037F"/>
    <w:rsid w:val="0049232B"/>
    <w:rsid w:val="00492762"/>
    <w:rsid w:val="00493429"/>
    <w:rsid w:val="0049401A"/>
    <w:rsid w:val="004952F5"/>
    <w:rsid w:val="00496952"/>
    <w:rsid w:val="004A0880"/>
    <w:rsid w:val="004A0B6A"/>
    <w:rsid w:val="004A142E"/>
    <w:rsid w:val="004A3EF4"/>
    <w:rsid w:val="004A5BA5"/>
    <w:rsid w:val="004A6FDE"/>
    <w:rsid w:val="004B4827"/>
    <w:rsid w:val="004B7A81"/>
    <w:rsid w:val="004C097E"/>
    <w:rsid w:val="004C0F2A"/>
    <w:rsid w:val="004C2097"/>
    <w:rsid w:val="004C47B9"/>
    <w:rsid w:val="004C4C0B"/>
    <w:rsid w:val="004C72D8"/>
    <w:rsid w:val="004D03D1"/>
    <w:rsid w:val="004D0E4B"/>
    <w:rsid w:val="004E040C"/>
    <w:rsid w:val="004E076B"/>
    <w:rsid w:val="004E07F6"/>
    <w:rsid w:val="004E0EA5"/>
    <w:rsid w:val="004E5A35"/>
    <w:rsid w:val="004E6956"/>
    <w:rsid w:val="004F26DC"/>
    <w:rsid w:val="004F274D"/>
    <w:rsid w:val="004F2ED6"/>
    <w:rsid w:val="004F3DFE"/>
    <w:rsid w:val="004F4A7E"/>
    <w:rsid w:val="004F681A"/>
    <w:rsid w:val="004F75BE"/>
    <w:rsid w:val="0050073C"/>
    <w:rsid w:val="00500CB2"/>
    <w:rsid w:val="00501924"/>
    <w:rsid w:val="005020DC"/>
    <w:rsid w:val="00502E5D"/>
    <w:rsid w:val="005033E9"/>
    <w:rsid w:val="00503835"/>
    <w:rsid w:val="00503CDF"/>
    <w:rsid w:val="00511448"/>
    <w:rsid w:val="00511B6B"/>
    <w:rsid w:val="005131D8"/>
    <w:rsid w:val="0051357C"/>
    <w:rsid w:val="00516671"/>
    <w:rsid w:val="0051690F"/>
    <w:rsid w:val="00521000"/>
    <w:rsid w:val="00521EF0"/>
    <w:rsid w:val="00522D79"/>
    <w:rsid w:val="005244D9"/>
    <w:rsid w:val="0052584D"/>
    <w:rsid w:val="00531883"/>
    <w:rsid w:val="00531CB5"/>
    <w:rsid w:val="00534B8C"/>
    <w:rsid w:val="005411A7"/>
    <w:rsid w:val="00550DEA"/>
    <w:rsid w:val="00550F54"/>
    <w:rsid w:val="00553C3E"/>
    <w:rsid w:val="00553E61"/>
    <w:rsid w:val="00554460"/>
    <w:rsid w:val="005555BE"/>
    <w:rsid w:val="00557AD9"/>
    <w:rsid w:val="00557BDD"/>
    <w:rsid w:val="00557C89"/>
    <w:rsid w:val="00560D8B"/>
    <w:rsid w:val="00561DDA"/>
    <w:rsid w:val="005630FB"/>
    <w:rsid w:val="00563104"/>
    <w:rsid w:val="00570AE6"/>
    <w:rsid w:val="0057181E"/>
    <w:rsid w:val="00571FD8"/>
    <w:rsid w:val="00572015"/>
    <w:rsid w:val="00575C52"/>
    <w:rsid w:val="00575F25"/>
    <w:rsid w:val="0057623A"/>
    <w:rsid w:val="00577BB6"/>
    <w:rsid w:val="00581E72"/>
    <w:rsid w:val="005820E8"/>
    <w:rsid w:val="00582696"/>
    <w:rsid w:val="00583650"/>
    <w:rsid w:val="00583E65"/>
    <w:rsid w:val="005841B9"/>
    <w:rsid w:val="00584271"/>
    <w:rsid w:val="005846FE"/>
    <w:rsid w:val="005860D7"/>
    <w:rsid w:val="00591978"/>
    <w:rsid w:val="00592DA3"/>
    <w:rsid w:val="00593D1E"/>
    <w:rsid w:val="005944A8"/>
    <w:rsid w:val="005963DB"/>
    <w:rsid w:val="00596414"/>
    <w:rsid w:val="00596840"/>
    <w:rsid w:val="00596F39"/>
    <w:rsid w:val="005A0EE7"/>
    <w:rsid w:val="005A1B63"/>
    <w:rsid w:val="005A32B1"/>
    <w:rsid w:val="005A58BD"/>
    <w:rsid w:val="005A70E3"/>
    <w:rsid w:val="005A78CB"/>
    <w:rsid w:val="005B35CB"/>
    <w:rsid w:val="005B6353"/>
    <w:rsid w:val="005B7918"/>
    <w:rsid w:val="005B7FBB"/>
    <w:rsid w:val="005C00BE"/>
    <w:rsid w:val="005C0566"/>
    <w:rsid w:val="005C266E"/>
    <w:rsid w:val="005C27C6"/>
    <w:rsid w:val="005C2CFE"/>
    <w:rsid w:val="005C4585"/>
    <w:rsid w:val="005C6EA9"/>
    <w:rsid w:val="005D19AC"/>
    <w:rsid w:val="005D1E13"/>
    <w:rsid w:val="005D3B2B"/>
    <w:rsid w:val="005D5467"/>
    <w:rsid w:val="005D712A"/>
    <w:rsid w:val="005E05DA"/>
    <w:rsid w:val="005E0A95"/>
    <w:rsid w:val="005E2F8C"/>
    <w:rsid w:val="005E5EE7"/>
    <w:rsid w:val="005E6436"/>
    <w:rsid w:val="005E7A64"/>
    <w:rsid w:val="005F623B"/>
    <w:rsid w:val="00600539"/>
    <w:rsid w:val="00605268"/>
    <w:rsid w:val="00605885"/>
    <w:rsid w:val="00606399"/>
    <w:rsid w:val="00606533"/>
    <w:rsid w:val="0060662B"/>
    <w:rsid w:val="00613A29"/>
    <w:rsid w:val="00616C6E"/>
    <w:rsid w:val="00617185"/>
    <w:rsid w:val="006174FD"/>
    <w:rsid w:val="006219C1"/>
    <w:rsid w:val="00626AAE"/>
    <w:rsid w:val="00636546"/>
    <w:rsid w:val="0064056E"/>
    <w:rsid w:val="006432C8"/>
    <w:rsid w:val="0064361B"/>
    <w:rsid w:val="00646F2E"/>
    <w:rsid w:val="0064776A"/>
    <w:rsid w:val="0065075C"/>
    <w:rsid w:val="00652205"/>
    <w:rsid w:val="0065609C"/>
    <w:rsid w:val="00662F43"/>
    <w:rsid w:val="006647E9"/>
    <w:rsid w:val="00664A2A"/>
    <w:rsid w:val="006671E0"/>
    <w:rsid w:val="0067246B"/>
    <w:rsid w:val="006729BE"/>
    <w:rsid w:val="00674E9C"/>
    <w:rsid w:val="00675AFD"/>
    <w:rsid w:val="0068147F"/>
    <w:rsid w:val="00686679"/>
    <w:rsid w:val="006925EC"/>
    <w:rsid w:val="00692739"/>
    <w:rsid w:val="00692B11"/>
    <w:rsid w:val="00695E18"/>
    <w:rsid w:val="0069689C"/>
    <w:rsid w:val="006A20BC"/>
    <w:rsid w:val="006A4C5E"/>
    <w:rsid w:val="006A50C4"/>
    <w:rsid w:val="006A72A1"/>
    <w:rsid w:val="006A736B"/>
    <w:rsid w:val="006B178D"/>
    <w:rsid w:val="006B1EA6"/>
    <w:rsid w:val="006B4AB8"/>
    <w:rsid w:val="006B4CEC"/>
    <w:rsid w:val="006B4E69"/>
    <w:rsid w:val="006B50AC"/>
    <w:rsid w:val="006B7FBE"/>
    <w:rsid w:val="006C0855"/>
    <w:rsid w:val="006C1543"/>
    <w:rsid w:val="006C16EB"/>
    <w:rsid w:val="006C323B"/>
    <w:rsid w:val="006C431F"/>
    <w:rsid w:val="006C64AC"/>
    <w:rsid w:val="006D0C07"/>
    <w:rsid w:val="006D114F"/>
    <w:rsid w:val="006D3423"/>
    <w:rsid w:val="006D45CD"/>
    <w:rsid w:val="006D790D"/>
    <w:rsid w:val="006E1AAD"/>
    <w:rsid w:val="006E68DF"/>
    <w:rsid w:val="006E7037"/>
    <w:rsid w:val="006E706B"/>
    <w:rsid w:val="006F04B0"/>
    <w:rsid w:val="006F06B5"/>
    <w:rsid w:val="006F413F"/>
    <w:rsid w:val="006F72CD"/>
    <w:rsid w:val="006F7866"/>
    <w:rsid w:val="007009A7"/>
    <w:rsid w:val="007017A8"/>
    <w:rsid w:val="00706970"/>
    <w:rsid w:val="00710A46"/>
    <w:rsid w:val="00711935"/>
    <w:rsid w:val="0071309A"/>
    <w:rsid w:val="00713B71"/>
    <w:rsid w:val="00715BCF"/>
    <w:rsid w:val="00716C22"/>
    <w:rsid w:val="00720875"/>
    <w:rsid w:val="00723FD4"/>
    <w:rsid w:val="007243A3"/>
    <w:rsid w:val="0072590C"/>
    <w:rsid w:val="0072614E"/>
    <w:rsid w:val="00726244"/>
    <w:rsid w:val="00726A79"/>
    <w:rsid w:val="00731E49"/>
    <w:rsid w:val="00732D39"/>
    <w:rsid w:val="0073407B"/>
    <w:rsid w:val="0073454E"/>
    <w:rsid w:val="007349F2"/>
    <w:rsid w:val="00735338"/>
    <w:rsid w:val="00736520"/>
    <w:rsid w:val="00736C60"/>
    <w:rsid w:val="00740447"/>
    <w:rsid w:val="00744185"/>
    <w:rsid w:val="0074774B"/>
    <w:rsid w:val="00747C4F"/>
    <w:rsid w:val="007503FD"/>
    <w:rsid w:val="00750B3F"/>
    <w:rsid w:val="00750DB9"/>
    <w:rsid w:val="0075124C"/>
    <w:rsid w:val="00755EBA"/>
    <w:rsid w:val="00756C2B"/>
    <w:rsid w:val="00757DDD"/>
    <w:rsid w:val="00761CCD"/>
    <w:rsid w:val="00761D92"/>
    <w:rsid w:val="00765908"/>
    <w:rsid w:val="00767964"/>
    <w:rsid w:val="0077023C"/>
    <w:rsid w:val="00770FEE"/>
    <w:rsid w:val="00777863"/>
    <w:rsid w:val="00782207"/>
    <w:rsid w:val="007827A0"/>
    <w:rsid w:val="00783763"/>
    <w:rsid w:val="00783C65"/>
    <w:rsid w:val="00785083"/>
    <w:rsid w:val="007925BD"/>
    <w:rsid w:val="007933B8"/>
    <w:rsid w:val="00793C28"/>
    <w:rsid w:val="00793EC2"/>
    <w:rsid w:val="007970DF"/>
    <w:rsid w:val="007A1898"/>
    <w:rsid w:val="007A69B1"/>
    <w:rsid w:val="007A7755"/>
    <w:rsid w:val="007B05F6"/>
    <w:rsid w:val="007B0BE2"/>
    <w:rsid w:val="007B32C9"/>
    <w:rsid w:val="007B49F0"/>
    <w:rsid w:val="007B541D"/>
    <w:rsid w:val="007B65DC"/>
    <w:rsid w:val="007B6892"/>
    <w:rsid w:val="007C36E3"/>
    <w:rsid w:val="007D13E6"/>
    <w:rsid w:val="007D14EC"/>
    <w:rsid w:val="007D1C11"/>
    <w:rsid w:val="007D38D5"/>
    <w:rsid w:val="007D537F"/>
    <w:rsid w:val="007D699E"/>
    <w:rsid w:val="007D7E2F"/>
    <w:rsid w:val="007E0785"/>
    <w:rsid w:val="007E0959"/>
    <w:rsid w:val="007E1E5B"/>
    <w:rsid w:val="007E2639"/>
    <w:rsid w:val="007E4998"/>
    <w:rsid w:val="007F0E1B"/>
    <w:rsid w:val="007F3AE4"/>
    <w:rsid w:val="007F4299"/>
    <w:rsid w:val="007F4536"/>
    <w:rsid w:val="007F4B5B"/>
    <w:rsid w:val="007F5F36"/>
    <w:rsid w:val="00803F13"/>
    <w:rsid w:val="00804959"/>
    <w:rsid w:val="00805C7B"/>
    <w:rsid w:val="00805DBF"/>
    <w:rsid w:val="00810640"/>
    <w:rsid w:val="0081134F"/>
    <w:rsid w:val="00812697"/>
    <w:rsid w:val="008129ED"/>
    <w:rsid w:val="00815007"/>
    <w:rsid w:val="0081538C"/>
    <w:rsid w:val="00816E1E"/>
    <w:rsid w:val="00817E42"/>
    <w:rsid w:val="00821B2A"/>
    <w:rsid w:val="00827FA0"/>
    <w:rsid w:val="00831822"/>
    <w:rsid w:val="0083290F"/>
    <w:rsid w:val="00834A5C"/>
    <w:rsid w:val="00834E10"/>
    <w:rsid w:val="008354E3"/>
    <w:rsid w:val="0083562C"/>
    <w:rsid w:val="00835B04"/>
    <w:rsid w:val="0083606E"/>
    <w:rsid w:val="0083723B"/>
    <w:rsid w:val="008410EF"/>
    <w:rsid w:val="008433DF"/>
    <w:rsid w:val="008435C2"/>
    <w:rsid w:val="00844337"/>
    <w:rsid w:val="00847FEF"/>
    <w:rsid w:val="00851839"/>
    <w:rsid w:val="0085333A"/>
    <w:rsid w:val="00854C61"/>
    <w:rsid w:val="00857850"/>
    <w:rsid w:val="00861547"/>
    <w:rsid w:val="00861E5D"/>
    <w:rsid w:val="00863C52"/>
    <w:rsid w:val="00865424"/>
    <w:rsid w:val="00866397"/>
    <w:rsid w:val="008712B6"/>
    <w:rsid w:val="0087302D"/>
    <w:rsid w:val="00876E9D"/>
    <w:rsid w:val="00882EAA"/>
    <w:rsid w:val="00883A2A"/>
    <w:rsid w:val="00883C9E"/>
    <w:rsid w:val="00885AFE"/>
    <w:rsid w:val="0089232C"/>
    <w:rsid w:val="00892933"/>
    <w:rsid w:val="00894A6A"/>
    <w:rsid w:val="008A215D"/>
    <w:rsid w:val="008A430E"/>
    <w:rsid w:val="008B060E"/>
    <w:rsid w:val="008B09B6"/>
    <w:rsid w:val="008B2790"/>
    <w:rsid w:val="008B47F6"/>
    <w:rsid w:val="008B7382"/>
    <w:rsid w:val="008B7B78"/>
    <w:rsid w:val="008B7BF1"/>
    <w:rsid w:val="008B7FEC"/>
    <w:rsid w:val="008C0C86"/>
    <w:rsid w:val="008C0E1E"/>
    <w:rsid w:val="008C25E1"/>
    <w:rsid w:val="008C3E3D"/>
    <w:rsid w:val="008C548C"/>
    <w:rsid w:val="008C5543"/>
    <w:rsid w:val="008C57B3"/>
    <w:rsid w:val="008D193C"/>
    <w:rsid w:val="008D287D"/>
    <w:rsid w:val="008D3720"/>
    <w:rsid w:val="008D5509"/>
    <w:rsid w:val="008E2398"/>
    <w:rsid w:val="008E2AB9"/>
    <w:rsid w:val="008E2D53"/>
    <w:rsid w:val="008E3532"/>
    <w:rsid w:val="008E3585"/>
    <w:rsid w:val="008E3B1E"/>
    <w:rsid w:val="008E66AC"/>
    <w:rsid w:val="008E69B0"/>
    <w:rsid w:val="008E72CD"/>
    <w:rsid w:val="008F42EC"/>
    <w:rsid w:val="008F4758"/>
    <w:rsid w:val="009023A4"/>
    <w:rsid w:val="00904545"/>
    <w:rsid w:val="009045F8"/>
    <w:rsid w:val="00905D98"/>
    <w:rsid w:val="00905F36"/>
    <w:rsid w:val="00906EA4"/>
    <w:rsid w:val="009073A3"/>
    <w:rsid w:val="0091106D"/>
    <w:rsid w:val="009120A2"/>
    <w:rsid w:val="00917651"/>
    <w:rsid w:val="00917EB5"/>
    <w:rsid w:val="009242F3"/>
    <w:rsid w:val="00924395"/>
    <w:rsid w:val="00924D90"/>
    <w:rsid w:val="00925A39"/>
    <w:rsid w:val="0092641D"/>
    <w:rsid w:val="00930CBC"/>
    <w:rsid w:val="009326D1"/>
    <w:rsid w:val="00933F4C"/>
    <w:rsid w:val="00934246"/>
    <w:rsid w:val="00934C5C"/>
    <w:rsid w:val="009401D0"/>
    <w:rsid w:val="00942BD1"/>
    <w:rsid w:val="00943C94"/>
    <w:rsid w:val="0094638E"/>
    <w:rsid w:val="009508EE"/>
    <w:rsid w:val="00951B4B"/>
    <w:rsid w:val="00952BD7"/>
    <w:rsid w:val="009538C1"/>
    <w:rsid w:val="009549B7"/>
    <w:rsid w:val="00956CBA"/>
    <w:rsid w:val="0095766D"/>
    <w:rsid w:val="00960936"/>
    <w:rsid w:val="0096315E"/>
    <w:rsid w:val="0096353D"/>
    <w:rsid w:val="009636E9"/>
    <w:rsid w:val="009667E7"/>
    <w:rsid w:val="00970CAA"/>
    <w:rsid w:val="00971047"/>
    <w:rsid w:val="00973396"/>
    <w:rsid w:val="00977FB1"/>
    <w:rsid w:val="0098028A"/>
    <w:rsid w:val="00981128"/>
    <w:rsid w:val="00981D69"/>
    <w:rsid w:val="00984417"/>
    <w:rsid w:val="0099106B"/>
    <w:rsid w:val="00994367"/>
    <w:rsid w:val="00995886"/>
    <w:rsid w:val="0099641B"/>
    <w:rsid w:val="009A0E09"/>
    <w:rsid w:val="009A2A89"/>
    <w:rsid w:val="009A371A"/>
    <w:rsid w:val="009A6548"/>
    <w:rsid w:val="009B2013"/>
    <w:rsid w:val="009B27C1"/>
    <w:rsid w:val="009B3204"/>
    <w:rsid w:val="009B5E6B"/>
    <w:rsid w:val="009B7C9B"/>
    <w:rsid w:val="009C0509"/>
    <w:rsid w:val="009C2397"/>
    <w:rsid w:val="009C2DDC"/>
    <w:rsid w:val="009C32E7"/>
    <w:rsid w:val="009D2A08"/>
    <w:rsid w:val="009D38D9"/>
    <w:rsid w:val="009D5F58"/>
    <w:rsid w:val="009D7513"/>
    <w:rsid w:val="009E2D88"/>
    <w:rsid w:val="009E363B"/>
    <w:rsid w:val="009E40A8"/>
    <w:rsid w:val="009E4635"/>
    <w:rsid w:val="009E597C"/>
    <w:rsid w:val="009E69B8"/>
    <w:rsid w:val="009F0E7A"/>
    <w:rsid w:val="009F386A"/>
    <w:rsid w:val="009F5C0A"/>
    <w:rsid w:val="00A035C1"/>
    <w:rsid w:val="00A0439E"/>
    <w:rsid w:val="00A0598C"/>
    <w:rsid w:val="00A07884"/>
    <w:rsid w:val="00A11BBE"/>
    <w:rsid w:val="00A12D4A"/>
    <w:rsid w:val="00A13072"/>
    <w:rsid w:val="00A14191"/>
    <w:rsid w:val="00A15771"/>
    <w:rsid w:val="00A16983"/>
    <w:rsid w:val="00A17826"/>
    <w:rsid w:val="00A208E8"/>
    <w:rsid w:val="00A20D10"/>
    <w:rsid w:val="00A21445"/>
    <w:rsid w:val="00A23C51"/>
    <w:rsid w:val="00A254A8"/>
    <w:rsid w:val="00A25F27"/>
    <w:rsid w:val="00A2781B"/>
    <w:rsid w:val="00A31626"/>
    <w:rsid w:val="00A3235E"/>
    <w:rsid w:val="00A32D89"/>
    <w:rsid w:val="00A36AAE"/>
    <w:rsid w:val="00A36BB8"/>
    <w:rsid w:val="00A37F52"/>
    <w:rsid w:val="00A41006"/>
    <w:rsid w:val="00A43F65"/>
    <w:rsid w:val="00A449B2"/>
    <w:rsid w:val="00A45766"/>
    <w:rsid w:val="00A45962"/>
    <w:rsid w:val="00A4628E"/>
    <w:rsid w:val="00A4752F"/>
    <w:rsid w:val="00A506FE"/>
    <w:rsid w:val="00A51E3C"/>
    <w:rsid w:val="00A52F9A"/>
    <w:rsid w:val="00A5348E"/>
    <w:rsid w:val="00A5401E"/>
    <w:rsid w:val="00A5480C"/>
    <w:rsid w:val="00A5680E"/>
    <w:rsid w:val="00A5713F"/>
    <w:rsid w:val="00A634F2"/>
    <w:rsid w:val="00A65831"/>
    <w:rsid w:val="00A65903"/>
    <w:rsid w:val="00A675C9"/>
    <w:rsid w:val="00A703E0"/>
    <w:rsid w:val="00A72B7F"/>
    <w:rsid w:val="00A80415"/>
    <w:rsid w:val="00A8175D"/>
    <w:rsid w:val="00A8261E"/>
    <w:rsid w:val="00A83630"/>
    <w:rsid w:val="00A840D4"/>
    <w:rsid w:val="00A844E7"/>
    <w:rsid w:val="00A845B0"/>
    <w:rsid w:val="00A8566D"/>
    <w:rsid w:val="00A859AF"/>
    <w:rsid w:val="00A91A91"/>
    <w:rsid w:val="00A93871"/>
    <w:rsid w:val="00A951B1"/>
    <w:rsid w:val="00A964D2"/>
    <w:rsid w:val="00A96D77"/>
    <w:rsid w:val="00AA02A7"/>
    <w:rsid w:val="00AA2EAB"/>
    <w:rsid w:val="00AA7F2F"/>
    <w:rsid w:val="00AB04FD"/>
    <w:rsid w:val="00AB08B7"/>
    <w:rsid w:val="00AB64D8"/>
    <w:rsid w:val="00AB65EA"/>
    <w:rsid w:val="00AB6AF6"/>
    <w:rsid w:val="00AB6E15"/>
    <w:rsid w:val="00AB711A"/>
    <w:rsid w:val="00AB7765"/>
    <w:rsid w:val="00AC0D18"/>
    <w:rsid w:val="00AC5901"/>
    <w:rsid w:val="00AC6F3A"/>
    <w:rsid w:val="00AD216F"/>
    <w:rsid w:val="00AD2C3B"/>
    <w:rsid w:val="00AD2E6E"/>
    <w:rsid w:val="00AD39DF"/>
    <w:rsid w:val="00AD3D5E"/>
    <w:rsid w:val="00AD4AAE"/>
    <w:rsid w:val="00AD58DF"/>
    <w:rsid w:val="00AD6A7C"/>
    <w:rsid w:val="00AE1940"/>
    <w:rsid w:val="00AE216F"/>
    <w:rsid w:val="00AE5C7A"/>
    <w:rsid w:val="00AE6386"/>
    <w:rsid w:val="00AE65F1"/>
    <w:rsid w:val="00AE7046"/>
    <w:rsid w:val="00AE7118"/>
    <w:rsid w:val="00AE7237"/>
    <w:rsid w:val="00AF16A7"/>
    <w:rsid w:val="00AF2EBC"/>
    <w:rsid w:val="00AF310C"/>
    <w:rsid w:val="00AF3A90"/>
    <w:rsid w:val="00AF7A82"/>
    <w:rsid w:val="00AF7F13"/>
    <w:rsid w:val="00B00188"/>
    <w:rsid w:val="00B01272"/>
    <w:rsid w:val="00B071F0"/>
    <w:rsid w:val="00B07995"/>
    <w:rsid w:val="00B11802"/>
    <w:rsid w:val="00B1236B"/>
    <w:rsid w:val="00B14446"/>
    <w:rsid w:val="00B16433"/>
    <w:rsid w:val="00B1690F"/>
    <w:rsid w:val="00B17376"/>
    <w:rsid w:val="00B17FA7"/>
    <w:rsid w:val="00B22892"/>
    <w:rsid w:val="00B244EC"/>
    <w:rsid w:val="00B31656"/>
    <w:rsid w:val="00B34357"/>
    <w:rsid w:val="00B4031B"/>
    <w:rsid w:val="00B41FCE"/>
    <w:rsid w:val="00B422A3"/>
    <w:rsid w:val="00B42534"/>
    <w:rsid w:val="00B42BD7"/>
    <w:rsid w:val="00B42CF5"/>
    <w:rsid w:val="00B43118"/>
    <w:rsid w:val="00B43145"/>
    <w:rsid w:val="00B43E2B"/>
    <w:rsid w:val="00B44714"/>
    <w:rsid w:val="00B4552B"/>
    <w:rsid w:val="00B4572A"/>
    <w:rsid w:val="00B4676A"/>
    <w:rsid w:val="00B46BC1"/>
    <w:rsid w:val="00B4773D"/>
    <w:rsid w:val="00B502F0"/>
    <w:rsid w:val="00B5116D"/>
    <w:rsid w:val="00B51C0C"/>
    <w:rsid w:val="00B54481"/>
    <w:rsid w:val="00B55366"/>
    <w:rsid w:val="00B569B0"/>
    <w:rsid w:val="00B63C55"/>
    <w:rsid w:val="00B63E48"/>
    <w:rsid w:val="00B658DE"/>
    <w:rsid w:val="00B66F4C"/>
    <w:rsid w:val="00B72C1F"/>
    <w:rsid w:val="00B74627"/>
    <w:rsid w:val="00B75BA9"/>
    <w:rsid w:val="00B8051C"/>
    <w:rsid w:val="00B84921"/>
    <w:rsid w:val="00B84AEE"/>
    <w:rsid w:val="00B851B9"/>
    <w:rsid w:val="00B8551E"/>
    <w:rsid w:val="00B90F24"/>
    <w:rsid w:val="00B910FA"/>
    <w:rsid w:val="00B91622"/>
    <w:rsid w:val="00B9288B"/>
    <w:rsid w:val="00B9474A"/>
    <w:rsid w:val="00B94E44"/>
    <w:rsid w:val="00B97DA3"/>
    <w:rsid w:val="00BA0B0A"/>
    <w:rsid w:val="00BA278D"/>
    <w:rsid w:val="00BA2FE7"/>
    <w:rsid w:val="00BA3182"/>
    <w:rsid w:val="00BA4DB8"/>
    <w:rsid w:val="00BA4E0A"/>
    <w:rsid w:val="00BA542C"/>
    <w:rsid w:val="00BB4672"/>
    <w:rsid w:val="00BB5630"/>
    <w:rsid w:val="00BB71FE"/>
    <w:rsid w:val="00BC1F3C"/>
    <w:rsid w:val="00BC40E6"/>
    <w:rsid w:val="00BC4401"/>
    <w:rsid w:val="00BC529B"/>
    <w:rsid w:val="00BC686B"/>
    <w:rsid w:val="00BC6C7C"/>
    <w:rsid w:val="00BC7F26"/>
    <w:rsid w:val="00BD36E9"/>
    <w:rsid w:val="00BD421E"/>
    <w:rsid w:val="00BD6847"/>
    <w:rsid w:val="00BD70EC"/>
    <w:rsid w:val="00BE0B1D"/>
    <w:rsid w:val="00BE1B4B"/>
    <w:rsid w:val="00BE3CF0"/>
    <w:rsid w:val="00BE4222"/>
    <w:rsid w:val="00BE77FA"/>
    <w:rsid w:val="00BF1F92"/>
    <w:rsid w:val="00C00542"/>
    <w:rsid w:val="00C02CBE"/>
    <w:rsid w:val="00C031C3"/>
    <w:rsid w:val="00C040F8"/>
    <w:rsid w:val="00C11D26"/>
    <w:rsid w:val="00C124D2"/>
    <w:rsid w:val="00C13884"/>
    <w:rsid w:val="00C14C97"/>
    <w:rsid w:val="00C15804"/>
    <w:rsid w:val="00C16F90"/>
    <w:rsid w:val="00C17906"/>
    <w:rsid w:val="00C21149"/>
    <w:rsid w:val="00C21A82"/>
    <w:rsid w:val="00C22E96"/>
    <w:rsid w:val="00C23156"/>
    <w:rsid w:val="00C235EC"/>
    <w:rsid w:val="00C24EB9"/>
    <w:rsid w:val="00C266FE"/>
    <w:rsid w:val="00C30C25"/>
    <w:rsid w:val="00C325DB"/>
    <w:rsid w:val="00C332D5"/>
    <w:rsid w:val="00C35258"/>
    <w:rsid w:val="00C35C16"/>
    <w:rsid w:val="00C41892"/>
    <w:rsid w:val="00C41B65"/>
    <w:rsid w:val="00C41CB4"/>
    <w:rsid w:val="00C4420F"/>
    <w:rsid w:val="00C44E86"/>
    <w:rsid w:val="00C4524C"/>
    <w:rsid w:val="00C46B7C"/>
    <w:rsid w:val="00C51339"/>
    <w:rsid w:val="00C52321"/>
    <w:rsid w:val="00C52454"/>
    <w:rsid w:val="00C54A65"/>
    <w:rsid w:val="00C550B8"/>
    <w:rsid w:val="00C57998"/>
    <w:rsid w:val="00C61228"/>
    <w:rsid w:val="00C62901"/>
    <w:rsid w:val="00C636CD"/>
    <w:rsid w:val="00C63B27"/>
    <w:rsid w:val="00C6411A"/>
    <w:rsid w:val="00C652E9"/>
    <w:rsid w:val="00C655F3"/>
    <w:rsid w:val="00C700DD"/>
    <w:rsid w:val="00C71D31"/>
    <w:rsid w:val="00C73B49"/>
    <w:rsid w:val="00C73F94"/>
    <w:rsid w:val="00C750AC"/>
    <w:rsid w:val="00C7529E"/>
    <w:rsid w:val="00C77D77"/>
    <w:rsid w:val="00C8020A"/>
    <w:rsid w:val="00C83B81"/>
    <w:rsid w:val="00C83ECE"/>
    <w:rsid w:val="00C84962"/>
    <w:rsid w:val="00C85528"/>
    <w:rsid w:val="00C86233"/>
    <w:rsid w:val="00C92AFF"/>
    <w:rsid w:val="00C93734"/>
    <w:rsid w:val="00C93B78"/>
    <w:rsid w:val="00C962EB"/>
    <w:rsid w:val="00CA57FC"/>
    <w:rsid w:val="00CA59FC"/>
    <w:rsid w:val="00CA7796"/>
    <w:rsid w:val="00CB1823"/>
    <w:rsid w:val="00CB329C"/>
    <w:rsid w:val="00CB68A5"/>
    <w:rsid w:val="00CB759C"/>
    <w:rsid w:val="00CB77C9"/>
    <w:rsid w:val="00CC3893"/>
    <w:rsid w:val="00CC463F"/>
    <w:rsid w:val="00CC5116"/>
    <w:rsid w:val="00CD0BAE"/>
    <w:rsid w:val="00CD3946"/>
    <w:rsid w:val="00CD7ABB"/>
    <w:rsid w:val="00CE0164"/>
    <w:rsid w:val="00CE0E2A"/>
    <w:rsid w:val="00CE4363"/>
    <w:rsid w:val="00CE5F6D"/>
    <w:rsid w:val="00CE6895"/>
    <w:rsid w:val="00CE7324"/>
    <w:rsid w:val="00CF03F9"/>
    <w:rsid w:val="00CF12F8"/>
    <w:rsid w:val="00CF1551"/>
    <w:rsid w:val="00CF31EA"/>
    <w:rsid w:val="00CF54F1"/>
    <w:rsid w:val="00CF6C9F"/>
    <w:rsid w:val="00CF7FF4"/>
    <w:rsid w:val="00D00F57"/>
    <w:rsid w:val="00D03DC0"/>
    <w:rsid w:val="00D04535"/>
    <w:rsid w:val="00D06495"/>
    <w:rsid w:val="00D10E90"/>
    <w:rsid w:val="00D12309"/>
    <w:rsid w:val="00D1639F"/>
    <w:rsid w:val="00D22595"/>
    <w:rsid w:val="00D22E53"/>
    <w:rsid w:val="00D23E3E"/>
    <w:rsid w:val="00D30A17"/>
    <w:rsid w:val="00D30C08"/>
    <w:rsid w:val="00D33770"/>
    <w:rsid w:val="00D34E8B"/>
    <w:rsid w:val="00D44D49"/>
    <w:rsid w:val="00D45AE4"/>
    <w:rsid w:val="00D50224"/>
    <w:rsid w:val="00D502A5"/>
    <w:rsid w:val="00D5056A"/>
    <w:rsid w:val="00D52427"/>
    <w:rsid w:val="00D5399C"/>
    <w:rsid w:val="00D5446C"/>
    <w:rsid w:val="00D5651D"/>
    <w:rsid w:val="00D60BDC"/>
    <w:rsid w:val="00D66536"/>
    <w:rsid w:val="00D67782"/>
    <w:rsid w:val="00D704A4"/>
    <w:rsid w:val="00D72A2C"/>
    <w:rsid w:val="00D811AD"/>
    <w:rsid w:val="00D84459"/>
    <w:rsid w:val="00D878B4"/>
    <w:rsid w:val="00D9019B"/>
    <w:rsid w:val="00D910C5"/>
    <w:rsid w:val="00D92E35"/>
    <w:rsid w:val="00D93E30"/>
    <w:rsid w:val="00D93F3C"/>
    <w:rsid w:val="00D94A52"/>
    <w:rsid w:val="00D955B3"/>
    <w:rsid w:val="00D96F1F"/>
    <w:rsid w:val="00D97FCC"/>
    <w:rsid w:val="00DA2065"/>
    <w:rsid w:val="00DA40FC"/>
    <w:rsid w:val="00DA5718"/>
    <w:rsid w:val="00DA618E"/>
    <w:rsid w:val="00DB042D"/>
    <w:rsid w:val="00DB37C3"/>
    <w:rsid w:val="00DB451A"/>
    <w:rsid w:val="00DB531A"/>
    <w:rsid w:val="00DB56EF"/>
    <w:rsid w:val="00DC1B79"/>
    <w:rsid w:val="00DC2EF0"/>
    <w:rsid w:val="00DC4E90"/>
    <w:rsid w:val="00DD04ED"/>
    <w:rsid w:val="00DD09C3"/>
    <w:rsid w:val="00DE12F1"/>
    <w:rsid w:val="00DE1714"/>
    <w:rsid w:val="00DE3473"/>
    <w:rsid w:val="00DE4224"/>
    <w:rsid w:val="00DE45D1"/>
    <w:rsid w:val="00DE5EAE"/>
    <w:rsid w:val="00DE6221"/>
    <w:rsid w:val="00DE716D"/>
    <w:rsid w:val="00DF0EC5"/>
    <w:rsid w:val="00DF1B88"/>
    <w:rsid w:val="00DF4FB3"/>
    <w:rsid w:val="00DF57C5"/>
    <w:rsid w:val="00DF6DF0"/>
    <w:rsid w:val="00E035ED"/>
    <w:rsid w:val="00E0501E"/>
    <w:rsid w:val="00E06264"/>
    <w:rsid w:val="00E06B22"/>
    <w:rsid w:val="00E101EB"/>
    <w:rsid w:val="00E10237"/>
    <w:rsid w:val="00E105B3"/>
    <w:rsid w:val="00E10921"/>
    <w:rsid w:val="00E10D35"/>
    <w:rsid w:val="00E13A43"/>
    <w:rsid w:val="00E15FC6"/>
    <w:rsid w:val="00E23DD2"/>
    <w:rsid w:val="00E26BBA"/>
    <w:rsid w:val="00E27717"/>
    <w:rsid w:val="00E322EA"/>
    <w:rsid w:val="00E32F9F"/>
    <w:rsid w:val="00E333CB"/>
    <w:rsid w:val="00E344A7"/>
    <w:rsid w:val="00E359A6"/>
    <w:rsid w:val="00E36DAC"/>
    <w:rsid w:val="00E37983"/>
    <w:rsid w:val="00E416D1"/>
    <w:rsid w:val="00E421DF"/>
    <w:rsid w:val="00E42329"/>
    <w:rsid w:val="00E429CD"/>
    <w:rsid w:val="00E42B09"/>
    <w:rsid w:val="00E45AB9"/>
    <w:rsid w:val="00E46845"/>
    <w:rsid w:val="00E47311"/>
    <w:rsid w:val="00E506EF"/>
    <w:rsid w:val="00E524E2"/>
    <w:rsid w:val="00E561D3"/>
    <w:rsid w:val="00E5774D"/>
    <w:rsid w:val="00E603C6"/>
    <w:rsid w:val="00E62729"/>
    <w:rsid w:val="00E63580"/>
    <w:rsid w:val="00E7387D"/>
    <w:rsid w:val="00E738AF"/>
    <w:rsid w:val="00E74765"/>
    <w:rsid w:val="00E75527"/>
    <w:rsid w:val="00E804CF"/>
    <w:rsid w:val="00E81495"/>
    <w:rsid w:val="00E82A55"/>
    <w:rsid w:val="00E84720"/>
    <w:rsid w:val="00E84C3D"/>
    <w:rsid w:val="00E93026"/>
    <w:rsid w:val="00E93B30"/>
    <w:rsid w:val="00E94F3C"/>
    <w:rsid w:val="00EA0823"/>
    <w:rsid w:val="00EA35B2"/>
    <w:rsid w:val="00EA4607"/>
    <w:rsid w:val="00EA75E1"/>
    <w:rsid w:val="00EA7F8C"/>
    <w:rsid w:val="00EB029C"/>
    <w:rsid w:val="00EB16BC"/>
    <w:rsid w:val="00EB1794"/>
    <w:rsid w:val="00EB28B9"/>
    <w:rsid w:val="00EC2602"/>
    <w:rsid w:val="00EC358C"/>
    <w:rsid w:val="00EC42BB"/>
    <w:rsid w:val="00EC44C8"/>
    <w:rsid w:val="00EC4979"/>
    <w:rsid w:val="00ED136B"/>
    <w:rsid w:val="00ED186B"/>
    <w:rsid w:val="00ED43D0"/>
    <w:rsid w:val="00ED54A5"/>
    <w:rsid w:val="00ED66F8"/>
    <w:rsid w:val="00ED6D1C"/>
    <w:rsid w:val="00EE01E4"/>
    <w:rsid w:val="00EE06D0"/>
    <w:rsid w:val="00EE10E9"/>
    <w:rsid w:val="00EE167C"/>
    <w:rsid w:val="00EE21C2"/>
    <w:rsid w:val="00EE2781"/>
    <w:rsid w:val="00EE4692"/>
    <w:rsid w:val="00EE7F70"/>
    <w:rsid w:val="00EF5FD0"/>
    <w:rsid w:val="00EF7C29"/>
    <w:rsid w:val="00F01D26"/>
    <w:rsid w:val="00F01E06"/>
    <w:rsid w:val="00F02DC3"/>
    <w:rsid w:val="00F04C51"/>
    <w:rsid w:val="00F04E9B"/>
    <w:rsid w:val="00F10C16"/>
    <w:rsid w:val="00F110FF"/>
    <w:rsid w:val="00F11F28"/>
    <w:rsid w:val="00F12EC8"/>
    <w:rsid w:val="00F14FC5"/>
    <w:rsid w:val="00F15FBE"/>
    <w:rsid w:val="00F21A6F"/>
    <w:rsid w:val="00F2627D"/>
    <w:rsid w:val="00F26B78"/>
    <w:rsid w:val="00F3052F"/>
    <w:rsid w:val="00F30C7C"/>
    <w:rsid w:val="00F32B18"/>
    <w:rsid w:val="00F360DF"/>
    <w:rsid w:val="00F3698B"/>
    <w:rsid w:val="00F37DE5"/>
    <w:rsid w:val="00F40DA1"/>
    <w:rsid w:val="00F42461"/>
    <w:rsid w:val="00F42933"/>
    <w:rsid w:val="00F42E49"/>
    <w:rsid w:val="00F434A3"/>
    <w:rsid w:val="00F47BCE"/>
    <w:rsid w:val="00F50FB0"/>
    <w:rsid w:val="00F52457"/>
    <w:rsid w:val="00F52CA1"/>
    <w:rsid w:val="00F5381F"/>
    <w:rsid w:val="00F54616"/>
    <w:rsid w:val="00F54EF2"/>
    <w:rsid w:val="00F57717"/>
    <w:rsid w:val="00F65922"/>
    <w:rsid w:val="00F7028A"/>
    <w:rsid w:val="00F71181"/>
    <w:rsid w:val="00F74692"/>
    <w:rsid w:val="00F75C6F"/>
    <w:rsid w:val="00F81267"/>
    <w:rsid w:val="00F826B4"/>
    <w:rsid w:val="00F82BDE"/>
    <w:rsid w:val="00F82CF5"/>
    <w:rsid w:val="00F8679D"/>
    <w:rsid w:val="00F91864"/>
    <w:rsid w:val="00F92626"/>
    <w:rsid w:val="00F9278E"/>
    <w:rsid w:val="00F9286A"/>
    <w:rsid w:val="00F94CBD"/>
    <w:rsid w:val="00F95374"/>
    <w:rsid w:val="00F95DF8"/>
    <w:rsid w:val="00FA1932"/>
    <w:rsid w:val="00FA1BA6"/>
    <w:rsid w:val="00FA2DA5"/>
    <w:rsid w:val="00FA3108"/>
    <w:rsid w:val="00FA50E8"/>
    <w:rsid w:val="00FA5BA8"/>
    <w:rsid w:val="00FA6A44"/>
    <w:rsid w:val="00FA7B7C"/>
    <w:rsid w:val="00FB0F7D"/>
    <w:rsid w:val="00FB449F"/>
    <w:rsid w:val="00FB71C4"/>
    <w:rsid w:val="00FC10A7"/>
    <w:rsid w:val="00FC13FA"/>
    <w:rsid w:val="00FC253D"/>
    <w:rsid w:val="00FC38A0"/>
    <w:rsid w:val="00FC5A21"/>
    <w:rsid w:val="00FD12DD"/>
    <w:rsid w:val="00FD57D6"/>
    <w:rsid w:val="00FD5AB6"/>
    <w:rsid w:val="00FE0DBA"/>
    <w:rsid w:val="00FE26D3"/>
    <w:rsid w:val="00FE2B54"/>
    <w:rsid w:val="00FE3CF0"/>
    <w:rsid w:val="00FE41D7"/>
    <w:rsid w:val="00FE4A58"/>
    <w:rsid w:val="00FE6345"/>
    <w:rsid w:val="00FE6E9F"/>
    <w:rsid w:val="00FE7468"/>
    <w:rsid w:val="00FF17D2"/>
    <w:rsid w:val="00FF44DE"/>
    <w:rsid w:val="00FF6A5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158BE"/>
  <w15:chartTrackingRefBased/>
  <w15:docId w15:val="{1F5E1115-4090-4A40-B371-88A5F5F66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IE"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4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34C1"/>
    <w:pPr>
      <w:ind w:left="720"/>
      <w:contextualSpacing/>
    </w:pPr>
  </w:style>
  <w:style w:type="table" w:styleId="TableGrid">
    <w:name w:val="Table Grid"/>
    <w:basedOn w:val="TableNormal"/>
    <w:uiPriority w:val="39"/>
    <w:rsid w:val="004834C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A72A1"/>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DE45D1"/>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363A48"/>
    <w:rPr>
      <w:sz w:val="16"/>
      <w:szCs w:val="16"/>
    </w:rPr>
  </w:style>
  <w:style w:type="paragraph" w:styleId="CommentText">
    <w:name w:val="annotation text"/>
    <w:basedOn w:val="Normal"/>
    <w:link w:val="CommentTextChar"/>
    <w:uiPriority w:val="99"/>
    <w:unhideWhenUsed/>
    <w:rsid w:val="00363A48"/>
    <w:pPr>
      <w:spacing w:line="240" w:lineRule="auto"/>
    </w:pPr>
    <w:rPr>
      <w:sz w:val="20"/>
      <w:szCs w:val="20"/>
    </w:rPr>
  </w:style>
  <w:style w:type="character" w:customStyle="1" w:styleId="CommentTextChar">
    <w:name w:val="Comment Text Char"/>
    <w:basedOn w:val="DefaultParagraphFont"/>
    <w:link w:val="CommentText"/>
    <w:uiPriority w:val="99"/>
    <w:rsid w:val="00363A48"/>
    <w:rPr>
      <w:sz w:val="20"/>
      <w:szCs w:val="20"/>
    </w:rPr>
  </w:style>
  <w:style w:type="paragraph" w:styleId="CommentSubject">
    <w:name w:val="annotation subject"/>
    <w:basedOn w:val="CommentText"/>
    <w:next w:val="CommentText"/>
    <w:link w:val="CommentSubjectChar"/>
    <w:uiPriority w:val="99"/>
    <w:semiHidden/>
    <w:unhideWhenUsed/>
    <w:rsid w:val="00363A48"/>
    <w:rPr>
      <w:b/>
      <w:bCs/>
    </w:rPr>
  </w:style>
  <w:style w:type="character" w:customStyle="1" w:styleId="CommentSubjectChar">
    <w:name w:val="Comment Subject Char"/>
    <w:basedOn w:val="CommentTextChar"/>
    <w:link w:val="CommentSubject"/>
    <w:uiPriority w:val="99"/>
    <w:semiHidden/>
    <w:rsid w:val="00363A48"/>
    <w:rPr>
      <w:b/>
      <w:bCs/>
      <w:sz w:val="20"/>
      <w:szCs w:val="20"/>
    </w:rPr>
  </w:style>
  <w:style w:type="table" w:customStyle="1" w:styleId="TableGrid1">
    <w:name w:val="Table Grid1"/>
    <w:basedOn w:val="TableNormal"/>
    <w:next w:val="TableGrid"/>
    <w:uiPriority w:val="39"/>
    <w:rsid w:val="00917651"/>
    <w:pPr>
      <w:spacing w:line="240" w:lineRule="auto"/>
    </w:pPr>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B0882-7902-4129-B22C-DF8A36E53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6</Pages>
  <Words>1896</Words>
  <Characters>108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LY, DAVID</dc:creator>
  <cp:keywords/>
  <dc:description/>
  <cp:lastModifiedBy>HEALY, DAVID</cp:lastModifiedBy>
  <cp:revision>28</cp:revision>
  <cp:lastPrinted>2021-07-28T11:06:00Z</cp:lastPrinted>
  <dcterms:created xsi:type="dcterms:W3CDTF">2021-09-07T11:19:00Z</dcterms:created>
  <dcterms:modified xsi:type="dcterms:W3CDTF">2021-09-27T08:29:00Z</dcterms:modified>
</cp:coreProperties>
</file>